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9CB53" w14:textId="1B957F2F" w:rsidR="006667E1" w:rsidRDefault="006667E1" w:rsidP="006667E1">
      <w:pPr>
        <w:rPr>
          <w:rFonts w:ascii="Times New Roman" w:hAnsi="Times New Roman" w:cs="Times New Roman"/>
          <w:sz w:val="24"/>
          <w:szCs w:val="24"/>
        </w:rPr>
      </w:pPr>
      <w:r w:rsidRPr="006667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957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67E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22807" w:rsidRPr="00322807">
        <w:t xml:space="preserve"> </w:t>
      </w:r>
      <w:r w:rsidR="00322807">
        <w:t>|</w:t>
      </w:r>
      <w:r>
        <w:rPr>
          <w:rFonts w:ascii="Times New Roman" w:hAnsi="Times New Roman" w:cs="Times New Roman"/>
          <w:sz w:val="24"/>
          <w:szCs w:val="24"/>
        </w:rPr>
        <w:t xml:space="preserve"> List of primers used in </w:t>
      </w:r>
      <w:r w:rsidR="00D11492">
        <w:rPr>
          <w:rFonts w:ascii="Times New Roman" w:hAnsi="Times New Roman" w:cs="Times New Roman"/>
          <w:sz w:val="24"/>
          <w:szCs w:val="24"/>
        </w:rPr>
        <w:t>qRT-PCR for expression analysis.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3969"/>
        <w:gridCol w:w="5670"/>
      </w:tblGrid>
      <w:tr w:rsidR="006667E1" w:rsidRPr="008B1C93" w14:paraId="0DDE67D8" w14:textId="77777777" w:rsidTr="0030687E">
        <w:trPr>
          <w:trHeight w:val="324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E541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A7A3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D476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imer sequence</w:t>
            </w:r>
          </w:p>
        </w:tc>
      </w:tr>
      <w:tr w:rsidR="006667E1" w:rsidRPr="008B1C93" w14:paraId="29A417EC" w14:textId="77777777" w:rsidTr="0030687E">
        <w:trPr>
          <w:trHeight w:val="324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428D0E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25C9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-1A F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F83F61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TAATTGCCCGCCAGGAGA</w:t>
            </w:r>
          </w:p>
        </w:tc>
      </w:tr>
      <w:tr w:rsidR="006667E1" w:rsidRPr="008B1C93" w14:paraId="711D55B9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17368E9B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30989EE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-1A R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3FFD3D16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TGACACTGGCAGGAATCG</w:t>
            </w:r>
          </w:p>
        </w:tc>
      </w:tr>
      <w:tr w:rsidR="006667E1" w:rsidRPr="008B1C93" w14:paraId="3F739752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0D6E8728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43C133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2-1A F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1657C029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GCTTGAGAAGTAGTGCCT</w:t>
            </w:r>
          </w:p>
        </w:tc>
      </w:tr>
      <w:tr w:rsidR="006667E1" w:rsidRPr="008B1C93" w14:paraId="36962618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508107FE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1C8800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2-1A R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3E9A0A9E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ACCGGCTTGAGACCACAT</w:t>
            </w:r>
          </w:p>
        </w:tc>
      </w:tr>
      <w:tr w:rsidR="006667E1" w:rsidRPr="008B1C93" w14:paraId="7BDC1E18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39402BBA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DDA6392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 F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6E2AD28B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TCCCAGGCCTTCAGGAAC</w:t>
            </w:r>
          </w:p>
        </w:tc>
      </w:tr>
      <w:tr w:rsidR="006667E1" w:rsidRPr="008B1C93" w14:paraId="03CF62FB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467B8BCF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AF5F3E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 R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3EE5753C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GGTCCCAGTCCTCTTTGG</w:t>
            </w:r>
          </w:p>
        </w:tc>
      </w:tr>
      <w:tr w:rsidR="006667E1" w:rsidRPr="008B1C93" w14:paraId="69D959B1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4614E50A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A390C4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 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FF58AC4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GATCGAATTCAGTTGTTCGGC</w:t>
            </w:r>
          </w:p>
        </w:tc>
      </w:tr>
      <w:tr w:rsidR="006667E1" w:rsidRPr="008B1C93" w14:paraId="75F9EB09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5252C8FF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F5B57A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 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93FF72B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GTATAGGCTTGAGATGACATGGA</w:t>
            </w:r>
          </w:p>
        </w:tc>
      </w:tr>
      <w:tr w:rsidR="006667E1" w:rsidRPr="008B1C93" w14:paraId="29D925FC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0FBA9DE0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547598B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 F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1D42E1B2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GCACCACCCAAACTAGCTC</w:t>
            </w:r>
          </w:p>
        </w:tc>
      </w:tr>
      <w:tr w:rsidR="006667E1" w:rsidRPr="008B1C93" w14:paraId="49F1DAA1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0A92F07E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220D13D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 R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0007E53C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TCCTCGATCTTGGTGCTC</w:t>
            </w:r>
          </w:p>
        </w:tc>
      </w:tr>
      <w:tr w:rsidR="006667E1" w:rsidRPr="008B1C93" w14:paraId="0E91AC50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5E5D364B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F8C0A0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6-1D F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3A028AC0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AAACAGATGCAGCGGTAG</w:t>
            </w:r>
          </w:p>
        </w:tc>
      </w:tr>
      <w:tr w:rsidR="006667E1" w:rsidRPr="008B1C93" w14:paraId="76282F2D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058C3442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BD8E7B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6-1D R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791001F6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GGTCCCAGTCCTCTTTGG</w:t>
            </w:r>
          </w:p>
        </w:tc>
      </w:tr>
      <w:tr w:rsidR="006667E1" w:rsidRPr="008B1C93" w14:paraId="141297C6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7EA6D871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CA5412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7-1D F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2A081B78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GCAGTGGACCATGCAGAT</w:t>
            </w:r>
          </w:p>
        </w:tc>
      </w:tr>
      <w:tr w:rsidR="006667E1" w:rsidRPr="008B1C93" w14:paraId="50E708F5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28553DDB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32B380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7-1D R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591D3780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GGCGAGATCAGCGAAAACT</w:t>
            </w:r>
          </w:p>
        </w:tc>
      </w:tr>
      <w:tr w:rsidR="006667E1" w:rsidRPr="008B1C93" w14:paraId="4EC52266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4A4F8894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376CFB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 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15CC382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TCATGGATAAGCTGGCACTGG</w:t>
            </w:r>
          </w:p>
        </w:tc>
      </w:tr>
      <w:tr w:rsidR="006667E1" w:rsidRPr="008B1C93" w14:paraId="0F9B98FB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7BC58A87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605753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 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F02F5C6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TGGACACACGGGGTTTCTTT</w:t>
            </w:r>
          </w:p>
        </w:tc>
      </w:tr>
      <w:tr w:rsidR="006667E1" w:rsidRPr="008B1C93" w14:paraId="6F530745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5F4885CF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C4251FA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9-2A F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174FE6B9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CGTTGACGAGCTGAAGGA</w:t>
            </w:r>
          </w:p>
        </w:tc>
      </w:tr>
      <w:tr w:rsidR="006667E1" w:rsidRPr="008B1C93" w14:paraId="31698A58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5F4AC785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D5110E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9-2A R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52FC3AD3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GACACAAGAGGGGCATCAC</w:t>
            </w:r>
          </w:p>
        </w:tc>
      </w:tr>
      <w:tr w:rsidR="006667E1" w:rsidRPr="008B1C93" w14:paraId="3FB562FA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38ED15B4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667C05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0-2D F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48B0BFA8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1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TGGATTACCAGGTGAGGG</w:t>
            </w:r>
          </w:p>
        </w:tc>
      </w:tr>
      <w:tr w:rsidR="006667E1" w:rsidRPr="008B1C93" w14:paraId="529B10CF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2CA2ED95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1814207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0-2D 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6CEB24D" w14:textId="77777777" w:rsidR="006667E1" w:rsidRPr="008B1C93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GTCAACGTCCACCTTCAG</w:t>
            </w:r>
          </w:p>
        </w:tc>
      </w:tr>
      <w:tr w:rsidR="006667E1" w:rsidRPr="008B1C93" w14:paraId="1736DB4C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21E0BC87" w14:textId="77777777" w:rsidR="006667E1" w:rsidRDefault="006667E1" w:rsidP="003068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</w:t>
            </w: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5AD4D07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 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470D20C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CTTCGGTTCAGAGTTCGT</w:t>
            </w:r>
          </w:p>
        </w:tc>
      </w:tr>
      <w:tr w:rsidR="006667E1" w:rsidRPr="008B1C93" w14:paraId="5D683562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2E87AA48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59C646C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 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BC55C05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GGTTCCTTGGCTCTGT</w:t>
            </w:r>
          </w:p>
        </w:tc>
      </w:tr>
      <w:tr w:rsidR="006667E1" w:rsidRPr="008B1C93" w14:paraId="03BF81E9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01D4DD54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E3B8222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 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BFC290C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CCACCGACCAGTTGTGAC</w:t>
            </w:r>
          </w:p>
        </w:tc>
      </w:tr>
      <w:tr w:rsidR="006667E1" w:rsidRPr="008B1C93" w14:paraId="52AE2694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64E7853C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0EF347A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 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3BCF275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TTGCTACAGAAAGGATGTCAA</w:t>
            </w:r>
          </w:p>
        </w:tc>
      </w:tr>
      <w:tr w:rsidR="006667E1" w:rsidRPr="008B1C93" w14:paraId="2BB2E871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7E0ADED1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212FD14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 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D839333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TGAATCAGCCTTGCAGCG</w:t>
            </w:r>
          </w:p>
        </w:tc>
      </w:tr>
      <w:tr w:rsidR="006667E1" w:rsidRPr="008B1C93" w14:paraId="76B10ED1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098C0A86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C7C777E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 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E00FB2F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AAGCCACTAGAAGCAGG</w:t>
            </w:r>
          </w:p>
        </w:tc>
      </w:tr>
      <w:tr w:rsidR="006667E1" w:rsidRPr="008B1C93" w14:paraId="41FC60E4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0192527A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6572D12F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 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0CFE121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CTTCCTGTCGTCGTTGTG</w:t>
            </w:r>
          </w:p>
        </w:tc>
      </w:tr>
      <w:tr w:rsidR="006667E1" w:rsidRPr="008B1C93" w14:paraId="1A423160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0A1DE39F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37B21311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 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459257E1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CCTCCCAGTGCTTGTC</w:t>
            </w:r>
          </w:p>
        </w:tc>
      </w:tr>
      <w:tr w:rsidR="006667E1" w:rsidRPr="008B1C93" w14:paraId="1502F704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786CF328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6B94A15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5-3B 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D5BC78C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CTGAGAAGGACCACGACG</w:t>
            </w:r>
          </w:p>
        </w:tc>
      </w:tr>
      <w:tr w:rsidR="006667E1" w:rsidRPr="008B1C93" w14:paraId="12596379" w14:textId="77777777" w:rsidTr="0030687E">
        <w:trPr>
          <w:trHeight w:val="324"/>
          <w:jc w:val="center"/>
        </w:trPr>
        <w:tc>
          <w:tcPr>
            <w:tcW w:w="851" w:type="dxa"/>
            <w:shd w:val="clear" w:color="auto" w:fill="auto"/>
            <w:vAlign w:val="bottom"/>
          </w:tcPr>
          <w:p w14:paraId="2DCB0DED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61E1FCC9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5-3B 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5AB93FF" w14:textId="77777777" w:rsidR="006667E1" w:rsidRPr="0057459A" w:rsidRDefault="006667E1" w:rsidP="003068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74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TCGCACGCGCTAATTCA</w:t>
            </w:r>
          </w:p>
        </w:tc>
      </w:tr>
    </w:tbl>
    <w:p w14:paraId="7A860BA0" w14:textId="77777777" w:rsidR="00385226" w:rsidRDefault="00385226" w:rsidP="00385226">
      <w:pPr>
        <w:rPr>
          <w:rFonts w:ascii="Times New Roman" w:hAnsi="Times New Roman" w:cs="Times New Roman"/>
          <w:sz w:val="24"/>
          <w:szCs w:val="24"/>
        </w:rPr>
        <w:sectPr w:rsidR="00385226" w:rsidSect="003068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C48E1A" w14:textId="564C6E63" w:rsidR="0030687E" w:rsidRPr="00D462A9" w:rsidRDefault="0030687E" w:rsidP="003068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9570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22807" w:rsidRPr="00322807">
        <w:t xml:space="preserve"> </w:t>
      </w:r>
      <w:r w:rsidR="00322807">
        <w:t>|</w:t>
      </w:r>
      <w:r w:rsidRPr="000207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</w:t>
      </w:r>
      <w:r w:rsidRPr="0002077F">
        <w:rPr>
          <w:rFonts w:ascii="Times New Roman" w:hAnsi="Times New Roman" w:cs="Times New Roman"/>
          <w:sz w:val="24"/>
          <w:szCs w:val="24"/>
        </w:rPr>
        <w:t>identified Trx genes present in bread wheat along with th</w:t>
      </w:r>
      <w:r w:rsidR="003C074F">
        <w:rPr>
          <w:rFonts w:ascii="Times New Roman" w:hAnsi="Times New Roman" w:cs="Times New Roman"/>
          <w:sz w:val="24"/>
          <w:szCs w:val="24"/>
        </w:rPr>
        <w:t>eir genomic locations</w:t>
      </w:r>
      <w:r w:rsidR="00D11492">
        <w:rPr>
          <w:rFonts w:ascii="Times New Roman" w:hAnsi="Times New Roman" w:cs="Times New Roman"/>
          <w:sz w:val="24"/>
          <w:szCs w:val="24"/>
        </w:rPr>
        <w:t>.</w:t>
      </w:r>
      <w:r w:rsidR="003C074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384" w:type="dxa"/>
        <w:tblLook w:val="04A0" w:firstRow="1" w:lastRow="0" w:firstColumn="1" w:lastColumn="0" w:noHBand="0" w:noVBand="1"/>
      </w:tblPr>
      <w:tblGrid>
        <w:gridCol w:w="681"/>
        <w:gridCol w:w="1311"/>
        <w:gridCol w:w="2410"/>
        <w:gridCol w:w="950"/>
        <w:gridCol w:w="3079"/>
        <w:gridCol w:w="663"/>
        <w:gridCol w:w="993"/>
        <w:gridCol w:w="895"/>
        <w:gridCol w:w="1134"/>
        <w:gridCol w:w="2268"/>
      </w:tblGrid>
      <w:tr w:rsidR="003C074F" w:rsidRPr="007E7B58" w14:paraId="6CA390D4" w14:textId="77777777" w:rsidTr="006952BC">
        <w:trPr>
          <w:trHeight w:val="288"/>
        </w:trPr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D2C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.no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06B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8B7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nsemble I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516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plice Variant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73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ordinates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9ABE" w14:textId="77777777" w:rsidR="003C074F" w:rsidRPr="007E7B58" w:rsidRDefault="003C074F" w:rsidP="006952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    Length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609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Ex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342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ding ex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2D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enome location</w:t>
            </w:r>
          </w:p>
        </w:tc>
      </w:tr>
      <w:tr w:rsidR="003C074F" w:rsidRPr="007E7B58" w14:paraId="5F7F01C4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08D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8C8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0D9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880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FA0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28E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bp        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B0E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8F3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713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352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3C074F" w:rsidRPr="007E7B58" w14:paraId="0391CC4C" w14:textId="77777777" w:rsidTr="006952BC">
        <w:trPr>
          <w:trHeight w:val="288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ABE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4FE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429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1A02G11240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D0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E26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114,060,494-114,063,21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1D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CC6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1ED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864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AD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: 114060494</w:t>
            </w:r>
          </w:p>
        </w:tc>
      </w:tr>
      <w:tr w:rsidR="003C074F" w:rsidRPr="007E7B58" w14:paraId="1BBAEC6A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245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5E2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6AB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1A02G3256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31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21F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516,430,393-516,432,2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BC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06F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165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F2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CB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: 516430393</w:t>
            </w:r>
          </w:p>
        </w:tc>
      </w:tr>
      <w:tr w:rsidR="003C074F" w:rsidRPr="007E7B58" w14:paraId="5ECDD25E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E1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AD4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FA0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1B02G1326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766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B5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7,108,459-167,111,4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1E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36A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90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DE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E7A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B: 167108459</w:t>
            </w:r>
          </w:p>
        </w:tc>
      </w:tr>
      <w:tr w:rsidR="003C074F" w:rsidRPr="007E7B58" w14:paraId="425C5739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59E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F97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12F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1B02G3388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7BE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47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6,685,128-566,687,8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C65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03C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36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1A6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FB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B: 566685128</w:t>
            </w:r>
          </w:p>
        </w:tc>
      </w:tr>
      <w:tr w:rsidR="003C074F" w:rsidRPr="007E7B58" w14:paraId="4662BC22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D1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3C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E77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1B02G339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228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AB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6,823,400-566,831,6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09E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CF3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506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9C2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F72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B: 566823400</w:t>
            </w:r>
          </w:p>
        </w:tc>
      </w:tr>
      <w:tr w:rsidR="003C074F" w:rsidRPr="007E7B58" w14:paraId="6A9D7390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2ED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9F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C2C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1D02G114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0F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551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110,052,054-110,054,1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F08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0B5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D3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34C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ED0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D: 110052054</w:t>
            </w:r>
          </w:p>
        </w:tc>
      </w:tr>
      <w:tr w:rsidR="003C074F" w:rsidRPr="007E7B58" w14:paraId="796DA87D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559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2D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2E2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1D02G327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52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B5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419,471,916-419,473,737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F89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EBF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0E4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C86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4A9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D: 419471916</w:t>
            </w:r>
          </w:p>
        </w:tc>
      </w:tr>
      <w:tr w:rsidR="003C074F" w:rsidRPr="007E7B58" w14:paraId="5B527A4D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CCD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01D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0E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1D02G327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EC8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8A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419,717,234-419,723,4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A6F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28D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CA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82D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7CB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D: 419717234</w:t>
            </w:r>
          </w:p>
        </w:tc>
      </w:tr>
      <w:tr w:rsidR="003C074F" w:rsidRPr="007E7B58" w14:paraId="177B22AF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D15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EC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B1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A02G243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431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DE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1,625,205-341,628,29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83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A8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2AA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A4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03F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A: 341625205</w:t>
            </w:r>
          </w:p>
        </w:tc>
      </w:tr>
      <w:tr w:rsidR="003C074F" w:rsidRPr="007E7B58" w14:paraId="2B8EB20A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4D4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24A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440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D02G2444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C7A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F0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4,405,306-274,408,3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D92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F3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55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A40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64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D: 274405306</w:t>
            </w:r>
          </w:p>
        </w:tc>
      </w:tr>
      <w:tr w:rsidR="003C074F" w:rsidRPr="007E7B58" w14:paraId="0BFF5262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10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C61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62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5A02G448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B7B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D5B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9,709,454-629,713,1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CF1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682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D47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F44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147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A: 629709454</w:t>
            </w:r>
          </w:p>
        </w:tc>
      </w:tr>
      <w:tr w:rsidR="003C074F" w:rsidRPr="007E7B58" w14:paraId="539B3684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26B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D4E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CD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5B02G1118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BC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A5A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9,679,181-169,680,1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297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E21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A19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B13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530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: 169679181</w:t>
            </w:r>
          </w:p>
        </w:tc>
      </w:tr>
      <w:tr w:rsidR="003C074F" w:rsidRPr="007E7B58" w14:paraId="67588BB1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534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7EC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0DD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5B02G4527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74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C5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5,521,633-625,524,2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B9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5B3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AE1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8E8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E6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: 625521633</w:t>
            </w:r>
          </w:p>
        </w:tc>
      </w:tr>
      <w:tr w:rsidR="003C074F" w:rsidRPr="007E7B58" w14:paraId="7BC5B0DA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32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DB8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98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5D02G4548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8D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9F9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1,772,372-501,774,7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F5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D0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7F6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3ED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F0E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D: 501772372</w:t>
            </w:r>
          </w:p>
        </w:tc>
      </w:tr>
      <w:tr w:rsidR="003C074F" w:rsidRPr="007E7B58" w14:paraId="1357252F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59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EF5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FC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3B02G4536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C99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69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4,324,532-694,325,7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ACA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A84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D62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586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6E2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B: 694324532</w:t>
            </w:r>
          </w:p>
        </w:tc>
      </w:tr>
      <w:tr w:rsidR="003C074F" w:rsidRPr="007E7B58" w14:paraId="105905B1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483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BB5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119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D02G4796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641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43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0,240,075-580,241,6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82C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FD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D2A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F79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CE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D:580240075</w:t>
            </w:r>
          </w:p>
        </w:tc>
      </w:tr>
      <w:tr w:rsidR="003C074F" w:rsidRPr="007E7B58" w14:paraId="38E7A3D7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1B1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E9C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1A4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A02G4803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35B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929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8,129,055-718,130,5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1B3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69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427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D0E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246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A:718129055</w:t>
            </w:r>
          </w:p>
        </w:tc>
      </w:tr>
      <w:tr w:rsidR="003C074F" w:rsidRPr="007E7B58" w14:paraId="54D679CE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4D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24B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CE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B02G505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7D5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4B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9,177,857-699,179,4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8F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1FC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6AB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09B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329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B:699177857</w:t>
            </w:r>
          </w:p>
        </w:tc>
      </w:tr>
      <w:tr w:rsidR="003C074F" w:rsidRPr="007E7B58" w14:paraId="41009655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C1B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84F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B86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3B02G4536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B2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E73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4,324,532-694,325,7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F6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58C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E17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41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4A0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B:694324532</w:t>
            </w:r>
          </w:p>
        </w:tc>
      </w:tr>
      <w:tr w:rsidR="003C074F" w:rsidRPr="007E7B58" w14:paraId="63370957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FFA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ECD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6E1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B02G5886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5A3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DA3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5,334,949-775,336,7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D2A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A2C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D91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CF0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20E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B:775334949</w:t>
            </w:r>
          </w:p>
        </w:tc>
      </w:tr>
      <w:tr w:rsidR="003C074F" w:rsidRPr="007E7B58" w14:paraId="20C21C65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1E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5C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EE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A02G5553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8BD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608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9,822,758-759,824,1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530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6B1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387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DE0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C2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A: 759822758</w:t>
            </w:r>
          </w:p>
        </w:tc>
      </w:tr>
      <w:tr w:rsidR="003C074F" w:rsidRPr="007E7B58" w14:paraId="1153954C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248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61F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DB7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D02G559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AB8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872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1,946,306-631,948,0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80D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55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ABA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6EA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89E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D: 631946306</w:t>
            </w:r>
          </w:p>
        </w:tc>
      </w:tr>
      <w:tr w:rsidR="003C074F" w:rsidRPr="007E7B58" w14:paraId="10EDDE39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313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018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63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A02G303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B17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C9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0,301,218-520,307,0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67D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46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43A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47C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0BD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A: 520301218</w:t>
            </w:r>
          </w:p>
        </w:tc>
      </w:tr>
      <w:tr w:rsidR="003C074F" w:rsidRPr="007E7B58" w14:paraId="259EF067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DD4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3CA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5AD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D02G3018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95D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1C1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5,164,077-385,165,6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D1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9B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999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9EC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43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D: 385164077</w:t>
            </w:r>
          </w:p>
        </w:tc>
      </w:tr>
      <w:tr w:rsidR="003C074F" w:rsidRPr="007E7B58" w14:paraId="6F2475D3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788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EBF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58C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B02G260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07D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71E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329,138,157-329,138,524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121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E0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67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0D2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948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B: 329138157</w:t>
            </w:r>
          </w:p>
        </w:tc>
      </w:tr>
      <w:tr w:rsidR="003C074F" w:rsidRPr="007E7B58" w14:paraId="125B8A12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12D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BCD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5B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6A02G372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D97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5B7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6,129,766-596,130,6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46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BCA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96E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14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5B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A:596129580</w:t>
            </w:r>
          </w:p>
        </w:tc>
      </w:tr>
      <w:tr w:rsidR="003C074F" w:rsidRPr="007E7B58" w14:paraId="3EF2F9B2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2C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C08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DC4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2B02G1547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20E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1B1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,741,144-122,747,0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33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A6E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D6A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1D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30C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B:122741144</w:t>
            </w:r>
          </w:p>
        </w:tc>
      </w:tr>
      <w:tr w:rsidR="003C074F" w:rsidRPr="007E7B58" w14:paraId="076955B9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79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DC4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BFD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6B02G4098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A2A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AAB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4,220,072-684,221,4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5A2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01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53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C7D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424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B:684220072</w:t>
            </w:r>
          </w:p>
        </w:tc>
      </w:tr>
      <w:tr w:rsidR="003C074F" w:rsidRPr="007E7B58" w14:paraId="462E3D59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43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18F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AD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6D02G356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999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9E8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0,614,435-450,615,8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BAD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AD3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BC8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516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B0A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D:450614435</w:t>
            </w:r>
          </w:p>
        </w:tc>
      </w:tr>
      <w:tr w:rsidR="003C074F" w:rsidRPr="007E7B58" w14:paraId="28DC3590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5AE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BA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8FF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4A02G240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DF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2F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9,799,338-549,800,1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5C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989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9DE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326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AB6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A:549799338</w:t>
            </w:r>
          </w:p>
        </w:tc>
      </w:tr>
      <w:tr w:rsidR="003C074F" w:rsidRPr="007E7B58" w14:paraId="250B6E19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9B4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7F1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07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4B02G0749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19A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DC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,575,735-70,576,6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DE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EA1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93F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F39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89C" w14:textId="77777777" w:rsidR="003C074F" w:rsidRPr="007E7B58" w:rsidRDefault="003C074F" w:rsidP="006952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4B:70575735</w:t>
            </w:r>
          </w:p>
        </w:tc>
      </w:tr>
      <w:tr w:rsidR="003C074F" w:rsidRPr="007E7B58" w14:paraId="57720303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7C1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45D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2D9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6B02G3537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37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77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9,492,681-619,494,1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FC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F6E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DC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D6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42E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B:619492681</w:t>
            </w:r>
          </w:p>
        </w:tc>
      </w:tr>
      <w:tr w:rsidR="003C074F" w:rsidRPr="007E7B58" w14:paraId="54CCA08D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704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DC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8B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6D02G3029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0D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5A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1,767,774-411,769,3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33B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A47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D4D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97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AE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D:411767774</w:t>
            </w:r>
          </w:p>
        </w:tc>
      </w:tr>
      <w:tr w:rsidR="003C074F" w:rsidRPr="007E7B58" w14:paraId="695D849D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307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218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E92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6A02G323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CE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27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6,677,509-556,678,98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41C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CC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262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B26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014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A:556677509</w:t>
            </w:r>
          </w:p>
        </w:tc>
      </w:tr>
      <w:tr w:rsidR="003C074F" w:rsidRPr="007E7B58" w14:paraId="72A7AA9D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EF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F59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67F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4D02G073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2F5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C63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,990,881-47,991,8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50B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A6F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746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540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9A3A" w14:textId="77777777" w:rsidR="003C074F" w:rsidRPr="007E7B58" w:rsidRDefault="003C074F" w:rsidP="006952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4D:47990881</w:t>
            </w:r>
          </w:p>
        </w:tc>
      </w:tr>
      <w:tr w:rsidR="003C074F" w:rsidRPr="007E7B58" w14:paraId="4B2C050B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398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D61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99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6B02G434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11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937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2,815,241-702,817,6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37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1A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E8B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772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796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B:702815241</w:t>
            </w:r>
          </w:p>
        </w:tc>
      </w:tr>
      <w:tr w:rsidR="003C074F" w:rsidRPr="007E7B58" w14:paraId="65CB2EFA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448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889F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2CF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5B02G408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5E4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42A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3,709,780-583,712,9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B6E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628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976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4A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8C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:583709780</w:t>
            </w:r>
          </w:p>
        </w:tc>
      </w:tr>
      <w:tr w:rsidR="003C074F" w:rsidRPr="007E7B58" w14:paraId="455A1059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59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7DA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16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5A02G4033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C8A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311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5,551,223-595,554,319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2BD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0A0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A5C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705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267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:583709780</w:t>
            </w:r>
          </w:p>
        </w:tc>
      </w:tr>
      <w:tr w:rsidR="003C074F" w:rsidRPr="007E7B58" w14:paraId="12602265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08D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AA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26B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6D02G3797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3F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BD6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1,333,114-461,335,4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BEF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E5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89F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70E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88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:583709780</w:t>
            </w:r>
          </w:p>
        </w:tc>
      </w:tr>
      <w:tr w:rsidR="003C074F" w:rsidRPr="007E7B58" w14:paraId="30BEBC26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46E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AC1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7282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5D02G4133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B1E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D79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6,194,570-476,197,5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519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DAF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E56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49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147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:583709780</w:t>
            </w:r>
          </w:p>
        </w:tc>
      </w:tr>
      <w:tr w:rsidR="003C074F" w:rsidRPr="007E7B58" w14:paraId="7DBE0713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D57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A5E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4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AF9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aesCS6A02G39420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43F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59B5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607,931,222-    607,933,664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307A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2E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22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31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6E9A" w14:textId="60293064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:583709780</w:t>
            </w:r>
          </w:p>
        </w:tc>
      </w:tr>
      <w:tr w:rsidR="003C074F" w:rsidRPr="007E7B58" w14:paraId="24222D32" w14:textId="77777777" w:rsidTr="006952BC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5929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38471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aTrx-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90FC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TraesCS6D02G005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D448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6CBF6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,269,919-2,272,2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7550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227B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786CD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B3034" w14:textId="7777777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50A8B" w14:textId="51867117" w:rsidR="003C074F" w:rsidRPr="007E7B58" w:rsidRDefault="003C074F" w:rsidP="006952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7E7B5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:583709780</w:t>
            </w:r>
          </w:p>
        </w:tc>
      </w:tr>
    </w:tbl>
    <w:p w14:paraId="54C3DE78" w14:textId="58894D15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5EF7A5" w14:textId="7B3B9CCA" w:rsidR="001445D9" w:rsidRDefault="001445D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| </w:t>
      </w:r>
      <w:r>
        <w:rPr>
          <w:rFonts w:ascii="Times New Roman" w:hAnsi="Times New Roman" w:cs="Times New Roman"/>
          <w:sz w:val="24"/>
          <w:szCs w:val="24"/>
        </w:rPr>
        <w:t xml:space="preserve">List of </w:t>
      </w:r>
      <w:r w:rsidRPr="0002077F">
        <w:rPr>
          <w:rFonts w:ascii="Times New Roman" w:hAnsi="Times New Roman" w:cs="Times New Roman"/>
          <w:sz w:val="24"/>
          <w:szCs w:val="24"/>
        </w:rPr>
        <w:t>identified Trx genes present in</w:t>
      </w:r>
      <w:r>
        <w:rPr>
          <w:rFonts w:ascii="Times New Roman" w:hAnsi="Times New Roman" w:cs="Times New Roman"/>
          <w:sz w:val="24"/>
          <w:szCs w:val="24"/>
        </w:rPr>
        <w:t xml:space="preserve"> different </w:t>
      </w:r>
      <w:r w:rsidR="00B07149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eat species.</w:t>
      </w:r>
    </w:p>
    <w:tbl>
      <w:tblPr>
        <w:tblW w:w="14871" w:type="dxa"/>
        <w:tblLook w:val="04A0" w:firstRow="1" w:lastRow="0" w:firstColumn="1" w:lastColumn="0" w:noHBand="0" w:noVBand="1"/>
      </w:tblPr>
      <w:tblGrid>
        <w:gridCol w:w="2410"/>
        <w:gridCol w:w="5387"/>
        <w:gridCol w:w="3260"/>
        <w:gridCol w:w="1417"/>
        <w:gridCol w:w="1701"/>
        <w:gridCol w:w="696"/>
      </w:tblGrid>
      <w:tr w:rsidR="001445D9" w:rsidRPr="004B7A4E" w14:paraId="29C33428" w14:textId="77777777" w:rsidTr="00C90158">
        <w:trPr>
          <w:trHeight w:val="238"/>
        </w:trPr>
        <w:tc>
          <w:tcPr>
            <w:tcW w:w="148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301B" w14:textId="118F3601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IN"/>
              </w:rPr>
              <w:t xml:space="preserve">Triticum </w:t>
            </w:r>
            <w:r w:rsidR="00B071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IN"/>
              </w:rPr>
              <w:t>urartu</w:t>
            </w:r>
          </w:p>
        </w:tc>
      </w:tr>
      <w:tr w:rsidR="001445D9" w:rsidRPr="004B7A4E" w14:paraId="41C62A4E" w14:textId="77777777" w:rsidTr="00C90158">
        <w:trPr>
          <w:trHeight w:val="312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CC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semble/Gene ID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751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D3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mic Lo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F75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ientation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46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    </w:t>
            </w:r>
            <w:r w:rsidRPr="004B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ength</w:t>
            </w:r>
          </w:p>
        </w:tc>
      </w:tr>
      <w:tr w:rsidR="001445D9" w:rsidRPr="004B7A4E" w14:paraId="10B76B9A" w14:textId="77777777" w:rsidTr="00C90158">
        <w:trPr>
          <w:trHeight w:val="312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1CDA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296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E5B0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A48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2EDD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p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40D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a</w:t>
            </w:r>
          </w:p>
        </w:tc>
      </w:tr>
      <w:tr w:rsidR="001445D9" w:rsidRPr="004B7A4E" w14:paraId="625AB633" w14:textId="77777777" w:rsidTr="00C90158">
        <w:trPr>
          <w:trHeight w:val="31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BC7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27188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68E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-like 1-1, chloroplasti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8F8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68713:47934-4822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75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F75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2D7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3</w:t>
            </w:r>
          </w:p>
        </w:tc>
      </w:tr>
      <w:tr w:rsidR="001445D9" w:rsidRPr="004B7A4E" w14:paraId="091E362E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BFA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006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76E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M-type, chloroplastic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B2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98500:51168-512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48F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083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D8F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4</w:t>
            </w:r>
          </w:p>
        </w:tc>
      </w:tr>
      <w:tr w:rsidR="001445D9" w:rsidRPr="004B7A4E" w14:paraId="462D399A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29E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2126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65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H2-2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B27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3060:29524-320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694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35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82C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</w:t>
            </w:r>
          </w:p>
        </w:tc>
      </w:tr>
      <w:tr w:rsidR="001445D9" w:rsidRPr="004B7A4E" w14:paraId="1BDA0889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A7F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83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21C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H-typ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4C2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22882:38340-397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0F8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204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4DA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</w:t>
            </w:r>
          </w:p>
        </w:tc>
      </w:tr>
      <w:tr w:rsidR="001445D9" w:rsidRPr="004B7A4E" w14:paraId="7D3C3888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2A9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22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CE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superfamily protei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5A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1934:59058-591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D7B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E04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772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1</w:t>
            </w:r>
          </w:p>
        </w:tc>
      </w:tr>
      <w:tr w:rsidR="001445D9" w:rsidRPr="004B7A4E" w14:paraId="161C4548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B50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27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F6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F, chloroplastic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F8C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6114:35201-353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733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A9B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BA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0</w:t>
            </w:r>
          </w:p>
        </w:tc>
      </w:tr>
      <w:tr w:rsidR="001445D9" w:rsidRPr="004B7A4E" w14:paraId="25E66BDE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CF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300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B5D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PR repeat-containing thioredoxin TTL1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253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25414:46256-467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B7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9E6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FB1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7</w:t>
            </w:r>
          </w:p>
        </w:tc>
      </w:tr>
      <w:tr w:rsidR="001445D9" w:rsidRPr="004B7A4E" w14:paraId="68E657F2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DF7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13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C9F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H-typ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FED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74286:47278-475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35B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8C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188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</w:t>
            </w:r>
          </w:p>
        </w:tc>
      </w:tr>
      <w:tr w:rsidR="001445D9" w:rsidRPr="004B7A4E" w14:paraId="2EBE2B61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DBD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250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D94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domain-containing protein 9-like protei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AE3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276153:1275-39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3E4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83F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0BE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4</w:t>
            </w:r>
          </w:p>
        </w:tc>
      </w:tr>
      <w:tr w:rsidR="001445D9" w:rsidRPr="004B7A4E" w14:paraId="719C40C0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44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295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E73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-like 1-2, chloroplastic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F16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21144:30898-312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FBD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2B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25C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</w:tr>
      <w:tr w:rsidR="001445D9" w:rsidRPr="004B7A4E" w14:paraId="3CA39806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FBB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301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652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22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83505:16206-165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E18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759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3C1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</w:t>
            </w:r>
          </w:p>
        </w:tc>
      </w:tr>
      <w:tr w:rsidR="001445D9" w:rsidRPr="004B7A4E" w14:paraId="7FDFCDB0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EB3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20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1F9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-like protein CXXS1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E9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3833:44312-452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48E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5B9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DCD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</w:tr>
      <w:tr w:rsidR="001445D9" w:rsidRPr="004B7A4E" w14:paraId="6F0B3397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D1D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554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387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PR repeat-containing thioredoxin TDX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3E7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6483:77021-776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96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16B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C02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8</w:t>
            </w:r>
          </w:p>
        </w:tc>
      </w:tr>
      <w:tr w:rsidR="001445D9" w:rsidRPr="004B7A4E" w14:paraId="5B73BB88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142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145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FB9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C9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2636:35054-35167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FD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3F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612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</w:t>
            </w:r>
          </w:p>
        </w:tc>
      </w:tr>
      <w:tr w:rsidR="001445D9" w:rsidRPr="004B7A4E" w14:paraId="6ACBDFCF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5C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95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C0B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PR repeat-containing thioredoxin TTL1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297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5183:62733-63999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A9E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E8A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B9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7</w:t>
            </w:r>
          </w:p>
        </w:tc>
      </w:tr>
      <w:tr w:rsidR="001445D9" w:rsidRPr="004B7A4E" w14:paraId="3E1CFBCA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EBA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96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5AD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A9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29763:107642-107773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F9A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E5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BB8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</w:t>
            </w:r>
          </w:p>
        </w:tc>
      </w:tr>
      <w:tr w:rsidR="001445D9" w:rsidRPr="004B7A4E" w14:paraId="6588209E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4B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231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72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93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19753:24162-24733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6C3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B53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48D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</w:tr>
      <w:tr w:rsidR="001445D9" w:rsidRPr="004B7A4E" w14:paraId="31AD5107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64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304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FDD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011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16337:94198-9428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9D0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9C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63D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</w:tr>
      <w:tr w:rsidR="001445D9" w:rsidRPr="004B7A4E" w14:paraId="1ECC6749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412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78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27B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PR repeat-containing thioredoxin TTL1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DB6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52734:83049-83575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B3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10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9C7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9</w:t>
            </w:r>
          </w:p>
        </w:tc>
      </w:tr>
      <w:tr w:rsidR="001445D9" w:rsidRPr="004B7A4E" w14:paraId="26C94E5A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1E2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UR3_122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C42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 H5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240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caffold23248:26930-27795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78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66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62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</w:tr>
      <w:tr w:rsidR="001445D9" w:rsidRPr="004B7A4E" w14:paraId="1C32ADF6" w14:textId="77777777" w:rsidTr="00C90158">
        <w:trPr>
          <w:trHeight w:val="406"/>
        </w:trPr>
        <w:tc>
          <w:tcPr>
            <w:tcW w:w="148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8BCB" w14:textId="299B4DA5" w:rsidR="001445D9" w:rsidRPr="004B7A4E" w:rsidRDefault="001445D9" w:rsidP="00B07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IN"/>
              </w:rPr>
              <w:t>Triticum turgidum</w:t>
            </w:r>
          </w:p>
        </w:tc>
      </w:tr>
      <w:tr w:rsidR="001445D9" w:rsidRPr="004B7A4E" w14:paraId="1FDF3957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673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5Bv1G2196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B9A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 family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A54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B:621534071-621534238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15E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EDD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400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</w:tr>
      <w:tr w:rsidR="001445D9" w:rsidRPr="004B7A4E" w14:paraId="4B952972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8E8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4Av1G0668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BBA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 family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0AE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A:169375621-169375927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F95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73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9E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7</w:t>
            </w:r>
          </w:p>
        </w:tc>
      </w:tr>
      <w:tr w:rsidR="001445D9" w:rsidRPr="004B7A4E" w14:paraId="5319CC03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92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7Av1G27926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266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F91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7A:723500849-723501696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CAE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C0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CE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</w:tr>
      <w:tr w:rsidR="001445D9" w:rsidRPr="004B7A4E" w14:paraId="3166DE11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45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RITD5Bv1G1243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EC0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6A6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B:368555058-368555848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BE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97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00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</w:tr>
      <w:tr w:rsidR="001445D9" w:rsidRPr="004B7A4E" w14:paraId="31676984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069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3Bv1G2312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D07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27E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B:702423252-702423673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91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276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337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</w:t>
            </w:r>
          </w:p>
        </w:tc>
      </w:tr>
      <w:tr w:rsidR="001445D9" w:rsidRPr="004B7A4E" w14:paraId="0116DAF8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C35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Bv1G2227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F15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R repeat-containing thioredoxin TTL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7A4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B:665169136-665169655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4C3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947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D3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6</w:t>
            </w:r>
          </w:p>
        </w:tc>
      </w:tr>
      <w:tr w:rsidR="001445D9" w:rsidRPr="004B7A4E" w14:paraId="26CE02D3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0E9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Av1G2251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76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R repeat-containing thioredoxin TTL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B6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A:574021619-574022145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530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1C5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207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7</w:t>
            </w:r>
          </w:p>
        </w:tc>
      </w:tr>
      <w:tr w:rsidR="001445D9" w:rsidRPr="004B7A4E" w14:paraId="3713B268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20F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4Av1G0668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3BB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 family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6D6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A:169375621-169375927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89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5D3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138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</w:tr>
      <w:tr w:rsidR="001445D9" w:rsidRPr="004B7A4E" w14:paraId="1E630DA1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23B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Bv1G0576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C8F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-like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E4F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B:158340129-158341529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3F1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55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B99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</w:t>
            </w:r>
          </w:p>
        </w:tc>
      </w:tr>
      <w:tr w:rsidR="001445D9" w:rsidRPr="004B7A4E" w14:paraId="40E37456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91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2Av1G12368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82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137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A:337140197-33714050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A9E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062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428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</w:tr>
      <w:tr w:rsidR="001445D9" w:rsidRPr="004B7A4E" w14:paraId="68B1A0B2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D6A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3Av1G0007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264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8A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A:1412855-1413137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CB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D7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BDA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</w:t>
            </w:r>
          </w:p>
        </w:tc>
      </w:tr>
      <w:tr w:rsidR="001445D9" w:rsidRPr="004B7A4E" w14:paraId="699C18AD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B9E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3Bv1G0037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F30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A6D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B:6970958-6971298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42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45D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554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</w:tr>
      <w:tr w:rsidR="001445D9" w:rsidRPr="004B7A4E" w14:paraId="41F006A2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9D6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3Bv1G2312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29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8C3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B:702423361-702423673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A82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79A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A5A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9</w:t>
            </w:r>
          </w:p>
        </w:tc>
      </w:tr>
      <w:tr w:rsidR="001445D9" w:rsidRPr="004B7A4E" w14:paraId="3CF9B5D4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E3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5Bv1G2196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A6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 family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02E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B:621532824-621534413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208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8EE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B55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</w:t>
            </w:r>
          </w:p>
        </w:tc>
      </w:tr>
      <w:tr w:rsidR="001445D9" w:rsidRPr="004B7A4E" w14:paraId="53A4F8F5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5D1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Av1G2251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CB0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R repeat-containing thioredoxin TTL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30D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A:574021619-574022145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9B6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8CE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BB1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6</w:t>
            </w:r>
          </w:p>
        </w:tc>
      </w:tr>
      <w:tr w:rsidR="001445D9" w:rsidRPr="004B7A4E" w14:paraId="23422E01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12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Bv1G06579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9C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06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B:183156146-183162380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EE3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DAE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37C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5</w:t>
            </w:r>
          </w:p>
        </w:tc>
      </w:tr>
      <w:tr w:rsidR="001445D9" w:rsidRPr="004B7A4E" w14:paraId="4A1E3EC8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C3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Av1G19189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6BC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C3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A:507933744-507935125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FA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71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109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</w:t>
            </w:r>
          </w:p>
        </w:tc>
      </w:tr>
      <w:tr w:rsidR="001445D9" w:rsidRPr="004B7A4E" w14:paraId="1D9F44A8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6BE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5Bv1G1243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505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D4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B:368555058-368555848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529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8BF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D75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9</w:t>
            </w:r>
          </w:p>
        </w:tc>
      </w:tr>
      <w:tr w:rsidR="001445D9" w:rsidRPr="004B7A4E" w14:paraId="04645609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3E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Bv1G2227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11E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R repeat-containing thioredoxin TTL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D1D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B:665169136-665169655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78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982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E8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3</w:t>
            </w:r>
          </w:p>
        </w:tc>
      </w:tr>
      <w:tr w:rsidR="001445D9" w:rsidRPr="004B7A4E" w14:paraId="782E1FFB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38D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2Bv1G03449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51F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, put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63F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B:83399042-83399334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08D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1C7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F53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3</w:t>
            </w:r>
          </w:p>
        </w:tc>
      </w:tr>
      <w:tr w:rsidR="001445D9" w:rsidRPr="004B7A4E" w14:paraId="49AB8239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F9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Av1G0594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4A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09F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A:144064087-144067516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320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321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B0F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5</w:t>
            </w:r>
          </w:p>
        </w:tc>
      </w:tr>
      <w:tr w:rsidR="001445D9" w:rsidRPr="004B7A4E" w14:paraId="3204ADFC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3E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Bv1G1816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4E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A853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B:559627705-559629932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378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9C9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6FE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</w:t>
            </w:r>
          </w:p>
        </w:tc>
      </w:tr>
      <w:tr w:rsidR="001445D9" w:rsidRPr="004B7A4E" w14:paraId="52B9B9BD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77E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2Av1G2647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030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DD9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A:712450261-712451193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E75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71B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D3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</w:tr>
      <w:tr w:rsidR="001445D9" w:rsidRPr="004B7A4E" w14:paraId="734F67D2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78CD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3Bv1G2312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4F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3E5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B:702423361-702423673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922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0C0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604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</w:t>
            </w:r>
          </w:p>
        </w:tc>
      </w:tr>
      <w:tr w:rsidR="001445D9" w:rsidRPr="004B7A4E" w14:paraId="01783D0E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CFE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5Bv1G2196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EC5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 family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B1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B:621532824-621534238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2BE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7A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0D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</w:tr>
      <w:tr w:rsidR="001445D9" w:rsidRPr="004B7A4E" w14:paraId="7F84FEAB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EC1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4Av1G0668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374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 family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984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A:169375621-169375927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B9F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BE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5C5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3</w:t>
            </w:r>
          </w:p>
        </w:tc>
      </w:tr>
      <w:tr w:rsidR="001445D9" w:rsidRPr="004B7A4E" w14:paraId="5A61B4A7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58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2Bv1G1128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14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1E3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B:329100011-329100315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20F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7C6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3E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</w:tr>
      <w:tr w:rsidR="001445D9" w:rsidRPr="004B7A4E" w14:paraId="4A9B220A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410F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3Av1G0007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C6D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9F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A:1412855-1413137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B8E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B7B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3D8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</w:t>
            </w:r>
          </w:p>
        </w:tc>
      </w:tr>
      <w:tr w:rsidR="001445D9" w:rsidRPr="004B7A4E" w14:paraId="0623D5CC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AEF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2Av1G12368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826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FA7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A:337140197-33714050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8CC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095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9A4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</w:t>
            </w:r>
          </w:p>
        </w:tc>
      </w:tr>
      <w:tr w:rsidR="001445D9" w:rsidRPr="004B7A4E" w14:paraId="38147673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B5F2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1Bv1G0576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DFA8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-like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E23B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B:158340129-158341529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E61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FE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C991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</w:t>
            </w:r>
          </w:p>
        </w:tc>
      </w:tr>
      <w:tr w:rsidR="001445D9" w:rsidRPr="004B7A4E" w14:paraId="7C586138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B27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2Bv1G2274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F4B0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BC4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B:686252713-68625372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06C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3F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DD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</w:tr>
      <w:tr w:rsidR="001445D9" w:rsidRPr="004B7A4E" w14:paraId="7193BC32" w14:textId="77777777" w:rsidTr="00C90158">
        <w:trPr>
          <w:trHeight w:val="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970E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D3Bv1G00369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DBB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6F9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B:6886409-6886734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50D6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0E8A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415" w14:textId="77777777" w:rsidR="001445D9" w:rsidRPr="004B7A4E" w:rsidRDefault="001445D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</w:tr>
      <w:tr w:rsidR="001445D9" w:rsidRPr="004B7A4E" w14:paraId="7139720D" w14:textId="77777777" w:rsidTr="00C90158">
        <w:trPr>
          <w:trHeight w:val="812"/>
        </w:trPr>
        <w:tc>
          <w:tcPr>
            <w:tcW w:w="14871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10BA" w14:textId="77777777" w:rsidR="001445D9" w:rsidRDefault="001445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IN"/>
              </w:rPr>
              <w:lastRenderedPageBreak/>
              <w:t>Aegilops tauschii</w:t>
            </w:r>
          </w:p>
          <w:p w14:paraId="46B036F7" w14:textId="62515E6B" w:rsidR="001445D9" w:rsidRPr="004B7A4E" w:rsidRDefault="001445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IN"/>
              </w:rPr>
            </w:pPr>
          </w:p>
        </w:tc>
      </w:tr>
      <w:tr w:rsidR="001445D9" w:rsidRPr="004B7A4E" w14:paraId="4EF4E3E5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5223" w14:textId="77777777" w:rsidR="001445D9" w:rsidRPr="004B7A4E" w:rsidRDefault="001445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2Gv20534200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479" w14:textId="58451AB9" w:rsidR="001445D9" w:rsidRPr="004B7A4E" w:rsidRDefault="001445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-type thioredoxin, , Stress respons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CB93" w14:textId="6E1F099D" w:rsidR="001445D9" w:rsidRPr="004B7A4E" w:rsidRDefault="001445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D:272782420-2727825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80ED" w14:textId="77777777" w:rsidR="001445D9" w:rsidRPr="004B7A4E" w:rsidRDefault="001445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941" w14:textId="77777777" w:rsidR="001445D9" w:rsidRPr="004B7A4E" w:rsidRDefault="001445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878B" w14:textId="77777777" w:rsidR="001445D9" w:rsidRPr="004B7A4E" w:rsidRDefault="001445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</w:tr>
      <w:tr w:rsidR="00A510D9" w:rsidRPr="00A510D9" w14:paraId="10B6720D" w14:textId="77777777" w:rsidTr="00C90158">
        <w:trPr>
          <w:trHeight w:val="312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77FE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1Gv2078780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11DB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DC71" w14:textId="37C0C725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D:426404863-4264128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BBF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190D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3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108B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</w:tr>
      <w:tr w:rsidR="00A510D9" w:rsidRPr="00A510D9" w14:paraId="64E00CD0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1020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5Gv21035800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653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207" w14:textId="79A49AB3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:513854572-5138579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464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5F8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2576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</w:tr>
      <w:tr w:rsidR="00A510D9" w:rsidRPr="00A510D9" w14:paraId="4EFFF1E5" w14:textId="77777777" w:rsidTr="00C90158">
        <w:trPr>
          <w:trHeight w:val="312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6574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1Gv2028000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B71C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67D7" w14:textId="3ACFB113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D:112529793-1125300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9C91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2B04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3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EBE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</w:tr>
      <w:tr w:rsidR="00A510D9" w:rsidRPr="00A510D9" w14:paraId="618CD8A1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B3FC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5Gv20500700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390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9D10" w14:textId="4CC8FD0B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:326716102-3267164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8CE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574D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178B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</w:tr>
      <w:tr w:rsidR="00A510D9" w:rsidRPr="00A510D9" w14:paraId="423742D0" w14:textId="77777777" w:rsidTr="00C90158">
        <w:trPr>
          <w:trHeight w:val="312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8DF9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2Gv2105840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278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68E" w14:textId="55A0725A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D:578495925-57849695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91EF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4A54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9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3D74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</w:tr>
      <w:tr w:rsidR="00A510D9" w:rsidRPr="00A510D9" w14:paraId="5D38E60F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FDD4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3Gv20017500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6CF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00B" w14:textId="35415104" w:rsidR="00A510D9" w:rsidRPr="00A510D9" w:rsidRDefault="008219DC" w:rsidP="00821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</w:t>
            </w:r>
            <w:r w:rsidR="00A510D9"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:3041492-30417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1C5A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80A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7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E53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4</w:t>
            </w:r>
          </w:p>
        </w:tc>
      </w:tr>
      <w:tr w:rsidR="00A510D9" w:rsidRPr="00A510D9" w14:paraId="128A45DE" w14:textId="77777777" w:rsidTr="00C90158">
        <w:trPr>
          <w:trHeight w:val="312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E5D7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1Gv2047830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6351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D7CB" w14:textId="6774418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D:264500092-26450018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5784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5BD0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01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3F3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</w:t>
            </w:r>
          </w:p>
        </w:tc>
      </w:tr>
      <w:tr w:rsidR="00A510D9" w:rsidRPr="00A510D9" w14:paraId="0FBC6E9F" w14:textId="77777777" w:rsidTr="00C90158">
        <w:trPr>
          <w:trHeight w:val="31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2166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6Gv20916500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865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 domain 2 containing protein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5B93" w14:textId="7202D745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D:473096627-4730970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EAFF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153F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5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FF36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3</w:t>
            </w:r>
          </w:p>
        </w:tc>
      </w:tr>
      <w:tr w:rsidR="00A510D9" w:rsidRPr="00A510D9" w14:paraId="3F18A80A" w14:textId="77777777" w:rsidTr="00C90158">
        <w:trPr>
          <w:trHeight w:val="312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7F7C" w14:textId="46D4FC51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T4Gv20154400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9AF3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redoxin-like protein CITRX, chloroplastic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537D" w14:textId="51257C9F" w:rsidR="00A510D9" w:rsidRPr="00A510D9" w:rsidRDefault="008219DC" w:rsidP="00821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</w:t>
            </w:r>
            <w:r w:rsidR="00A510D9"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:50799120-5079948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BBF4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63571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6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F38F" w14:textId="77777777" w:rsidR="00A510D9" w:rsidRPr="00A510D9" w:rsidRDefault="00A510D9" w:rsidP="0082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3</w:t>
            </w:r>
          </w:p>
        </w:tc>
      </w:tr>
    </w:tbl>
    <w:p w14:paraId="121C414A" w14:textId="77777777" w:rsidR="001445D9" w:rsidRDefault="001445D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13D62B" w14:textId="77777777" w:rsidR="00380C48" w:rsidRDefault="00380C48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C38B5F" w14:textId="77777777" w:rsidR="00380C48" w:rsidRDefault="00380C48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8F9CEE" w14:textId="77777777" w:rsidR="00B07149" w:rsidRDefault="00B0714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893653" w14:textId="77777777" w:rsidR="00B07149" w:rsidRDefault="00B0714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95F232" w14:textId="77777777" w:rsidR="00B07149" w:rsidRDefault="00B0714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6E9185" w14:textId="77777777" w:rsidR="008219DC" w:rsidRDefault="008219DC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E16D33" w14:textId="77777777" w:rsidR="008219DC" w:rsidRDefault="008219DC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017BAB" w14:textId="77777777" w:rsidR="008219DC" w:rsidRDefault="008219DC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E3C502" w14:textId="77777777" w:rsidR="008219DC" w:rsidRDefault="008219DC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7E2240" w14:textId="77777777" w:rsidR="008219DC" w:rsidRDefault="008219DC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30E6E5" w14:textId="2409A7FC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322807">
        <w:t xml:space="preserve"> </w:t>
      </w:r>
      <w: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etails of identified conserved regulatory motifs present in Trx protein.</w:t>
      </w:r>
    </w:p>
    <w:tbl>
      <w:tblPr>
        <w:tblW w:w="1486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7513"/>
        <w:gridCol w:w="992"/>
        <w:gridCol w:w="656"/>
        <w:gridCol w:w="816"/>
        <w:gridCol w:w="1231"/>
        <w:gridCol w:w="1365"/>
        <w:gridCol w:w="1135"/>
        <w:gridCol w:w="1335"/>
      </w:tblGrid>
      <w:tr w:rsidR="00D366CE" w:rsidRPr="00DD0E22" w14:paraId="2A68FF82" w14:textId="77777777" w:rsidTr="007B44A1">
        <w:trPr>
          <w:trHeight w:val="312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560C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iscovered moti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0384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-value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D437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ite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2629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idth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C71D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g Likelihood Ratio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83AC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formation Cont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12AF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lative Entropy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9C11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ayes Threshold</w:t>
            </w:r>
          </w:p>
        </w:tc>
      </w:tr>
      <w:tr w:rsidR="00D366CE" w:rsidRPr="00DD0E22" w14:paraId="5A3B1726" w14:textId="77777777" w:rsidTr="007B44A1">
        <w:trPr>
          <w:trHeight w:val="312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F512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LVVIDFTASWCGPCRVIAPVFAEMAKK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7B05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0E-23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5399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D3D2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04D1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0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A47B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0BB9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3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C0F3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7261</w:t>
            </w:r>
          </w:p>
        </w:tc>
      </w:tr>
      <w:tr w:rsidR="00D366CE" w:rsidRPr="00DD0E22" w14:paraId="16440920" w14:textId="77777777" w:rsidTr="007B44A1">
        <w:trPr>
          <w:trHeight w:val="312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7F3E3CC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NALFLKVDVDELKDIAETFSVEAMPTFLFMKEGQVVDRVVGAKKEEL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76DE87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0E-27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543BD95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2CCBD1F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3800663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181B950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7.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8AF2F7C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2.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BD7527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884</w:t>
            </w:r>
          </w:p>
        </w:tc>
      </w:tr>
      <w:tr w:rsidR="00D366CE" w:rsidRPr="00DD0E22" w14:paraId="725E092C" w14:textId="77777777" w:rsidTr="007B44A1">
        <w:trPr>
          <w:trHeight w:val="312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B1ECDB1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VIAVHSKEQWDQKIEEAN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5DA8F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0E-9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C5EA94A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6917A23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6076D1A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5F156DD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69E1CA7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ABDE744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6768</w:t>
            </w:r>
          </w:p>
        </w:tc>
      </w:tr>
      <w:tr w:rsidR="00D366CE" w:rsidRPr="00DD0E22" w14:paraId="2AFBC5D9" w14:textId="77777777" w:rsidTr="007B44A1">
        <w:trPr>
          <w:trHeight w:val="312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C92C549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GSFLSSLWTPPP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A7555D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E-1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F82B471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4511CDC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6CCD42E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AF49B49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4F630AA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B5A806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69681</w:t>
            </w:r>
          </w:p>
        </w:tc>
      </w:tr>
      <w:tr w:rsidR="00D366CE" w:rsidRPr="00DD0E22" w14:paraId="52E2CD54" w14:textId="77777777" w:rsidTr="007B44A1">
        <w:trPr>
          <w:trHeight w:val="312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DD3E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GGCVGKGRSIVEE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4AF8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0E-08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F5D2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3814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395A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DC41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8A0B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BF6E" w14:textId="77777777" w:rsidR="00D366CE" w:rsidRPr="00DD0E22" w:rsidRDefault="00D366CE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E2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68491</w:t>
            </w:r>
          </w:p>
        </w:tc>
      </w:tr>
    </w:tbl>
    <w:p w14:paraId="01720A15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4E2B01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DA076C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129A23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87815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2FB3B5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2C130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91BD18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CD054F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591775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9984B" w14:textId="77777777" w:rsidR="00D366CE" w:rsidRDefault="00D366CE" w:rsidP="003C0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070637" w14:textId="7C2E4DBF" w:rsidR="003C08C9" w:rsidRDefault="003C08C9" w:rsidP="003C08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366C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22807">
        <w:t xml:space="preserve"> </w:t>
      </w:r>
      <w:r>
        <w:t>|</w:t>
      </w:r>
      <w:r w:rsidRPr="00822E14">
        <w:rPr>
          <w:rFonts w:ascii="Times New Roman" w:hAnsi="Times New Roman" w:cs="Times New Roman"/>
          <w:sz w:val="24"/>
          <w:szCs w:val="24"/>
        </w:rPr>
        <w:t xml:space="preserve"> </w:t>
      </w:r>
      <w:r w:rsidRPr="00F71F67">
        <w:rPr>
          <w:rFonts w:ascii="Times New Roman" w:hAnsi="Times New Roman" w:cs="Times New Roman"/>
          <w:sz w:val="24"/>
          <w:szCs w:val="24"/>
        </w:rPr>
        <w:t xml:space="preserve">Putative cis-elements of Wheat </w:t>
      </w:r>
      <w:r w:rsidRPr="00F71F67">
        <w:rPr>
          <w:rFonts w:ascii="Times New Roman" w:hAnsi="Times New Roman" w:cs="Times New Roman"/>
          <w:i/>
          <w:sz w:val="24"/>
          <w:szCs w:val="24"/>
        </w:rPr>
        <w:t>TaTrx</w:t>
      </w:r>
      <w:r w:rsidRPr="00F71F67">
        <w:rPr>
          <w:rFonts w:ascii="Times New Roman" w:hAnsi="Times New Roman" w:cs="Times New Roman"/>
          <w:sz w:val="24"/>
          <w:szCs w:val="24"/>
        </w:rPr>
        <w:t xml:space="preserve"> genes identified using PlantCARE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995" w:type="dxa"/>
        <w:tblLook w:val="04A0" w:firstRow="1" w:lastRow="0" w:firstColumn="1" w:lastColumn="0" w:noHBand="0" w:noVBand="1"/>
      </w:tblPr>
      <w:tblGrid>
        <w:gridCol w:w="1560"/>
        <w:gridCol w:w="2693"/>
        <w:gridCol w:w="1910"/>
        <w:gridCol w:w="1067"/>
        <w:gridCol w:w="992"/>
        <w:gridCol w:w="1134"/>
        <w:gridCol w:w="5639"/>
      </w:tblGrid>
      <w:tr w:rsidR="003C08C9" w:rsidRPr="007C2FCC" w14:paraId="3EAA8F5C" w14:textId="77777777" w:rsidTr="007B44A1">
        <w:trPr>
          <w:trHeight w:val="28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508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1D5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moter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970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sensus sequence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D9A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</w:t>
            </w:r>
            <w:r w:rsidRPr="007C2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CE4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Strand </w:t>
            </w:r>
          </w:p>
        </w:tc>
        <w:tc>
          <w:tcPr>
            <w:tcW w:w="5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5CF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nction</w:t>
            </w:r>
          </w:p>
        </w:tc>
      </w:tr>
      <w:tr w:rsidR="003C08C9" w:rsidRPr="007C2FCC" w14:paraId="033B9EDF" w14:textId="77777777" w:rsidTr="007B44A1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857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76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56F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557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tar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7DB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E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B9F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025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</w:tr>
      <w:tr w:rsidR="003C08C9" w:rsidRPr="007C2FCC" w14:paraId="6F8A438E" w14:textId="77777777" w:rsidTr="007B44A1">
        <w:trPr>
          <w:trHeight w:val="28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8DA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-1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314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69A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GCGTGGC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2B1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633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799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619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07B120B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4E81C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D60F1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B0E47C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AACGTGT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E4E71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1A3D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6293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1182E3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7049B46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41ADB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B1B15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EEC9C5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63576C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9FE8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6DCF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597815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251736D4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99DBE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96380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8F17D0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357414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F12C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171E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0EAA70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32953DE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9F1C3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09279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741AB7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5CEB7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24D9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82C8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541A64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4266EF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74724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51D45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64B8AF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1FB1A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F0024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5369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25CFB6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2A6F827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7D03C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2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06CCA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3E5D09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8064B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3650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7235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CC2DB9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0073E368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ED72D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2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5C5B6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42A82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DEDFDD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FF3F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F93C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AC486C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7194B8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E7AF1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2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35334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2FC8D5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C75A7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7281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969B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C59AB9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2831BB9E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72407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2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1F322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9D4BD3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16CC5A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E727C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DD92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9B0A18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200030F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F774B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2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46566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B6E25F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GCGTGG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BB2EEB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D8E1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1FD5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621211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3C66D37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62A4D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2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5A4EF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C93BCB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ABC46D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F5CDE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96B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0DEBF8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6A8A66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CA8CB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2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85FDB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762FAC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3C291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0248E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39A1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D2A310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708C14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0384D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2-1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50D2A3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51A4E1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32795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6905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B61C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8A397F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46AF9F5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ECB57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FB425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62C095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26E7E3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C94E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9B0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2A608E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1BA5948E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80B34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69BEF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1D021A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8A91E8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03EBF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F556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FFCADD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277A139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40CCD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FF82B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F457C5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7BF1C3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A86A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CAD9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19CCD3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2BF22D7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4D984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D816F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4F5D18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74130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B4F2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89A4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B73939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3596AF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C6589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415B1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E50711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F0EB91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ED93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3F8EC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355884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C9D6C4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69BD3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8D540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7DE6BD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GCGTGG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DBC6E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6AAE2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7583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5F03E9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1D1F014E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4F1E8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53194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AFE8D5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AACGTGT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28131E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32E1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C591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A2373D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73E0F67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81C1C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3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F41B8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CD1E0C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AA8924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01584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59B5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2459E9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5857A56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5C32B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113C5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4459EF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DF13CA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AFDBD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1511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CDFFF7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503638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72782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7942E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E0912C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D223B3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46FF3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BA482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86E280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29497AD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0ED01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52FC3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FA2CAB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3475DD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7E40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317F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75A2BA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15B6B9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FB37E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9CFEB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3E4DC9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EEA40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179C6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7D89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69BC82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162769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3A983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EEE14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44461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6E208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2F44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C1E65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BAF5BD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2BD007A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6B1BC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14596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0B5ED2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56CD7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14930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9AD7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65F947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20BFC3E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C26AC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866D3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F17CD0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F21C31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6F84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B0170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C707A2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A5AA20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D8C5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2E8C4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FC8AF4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F8F9B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0501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DA38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C5740B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9148F3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07599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0598C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4C3D63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7FE3C2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73A4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47F6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A786DA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4FFDAE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C622B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2DBCB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5AC845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65E576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4CA53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A5CA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2709B3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39CD37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7CEFA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020A7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35877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3F34E9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1B83B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8396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4DDFF6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1620745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6A228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4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BC414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D213AA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D30A4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F27A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213C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21DA3C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7D4933A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1B004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4E7384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566DF8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99E87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777CA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5528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96BF2A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81D10F8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4E997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61DB9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B332C9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5418D5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D92F0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F191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BA305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005DB19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20B52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D1DEA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957657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8DC53E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CB92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842B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E146B1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F2BAE3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73C6D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9F70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0BE3DB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D52DBA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C1F37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59C2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9647D6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A4716D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C726A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21E69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7985B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B0BF6A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2572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6885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239B0F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62F0A35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446D3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1F5EA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E7F0DE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B460E1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97963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9D01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160A04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44B729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B8517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1A604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4EB7A8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CCCG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8C8498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8F07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E092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9E2FE8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1A6AF19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76B8F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A357A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B65FB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280980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47E0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3FC0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A9893C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5D1C9AA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C3310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3DC1F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646554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342620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698B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D112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C57BDE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1C2F949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652BA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4816E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1A3A46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CGGT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E8349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35EE2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E269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41B08D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A98EFD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647FA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82343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819CFD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CGGT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14724E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E80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54FA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24E8D8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1F0537C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35E13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0E9FF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A1B0F5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B290D5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1C96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8457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C1EBAC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11D21BE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BFAB2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16526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A644C0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4C67A9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AEED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8A59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945476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002DDBD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6528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19C3E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77EAA6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15CE22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CC1B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16C1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81D896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3A32021E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5868C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B87CA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C93CDB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D48C42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99C4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D2B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7509A0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3028877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88113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0A30E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803867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A49FD3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84D29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90DFD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5E8699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01413A1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E1115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62B97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C716D3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678655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D3E26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1DE7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6DF580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2D40548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5E88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B9CBF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1D3A72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GAAGAG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C0D29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5AFC7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50BE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4F62AC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47001D2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DB980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656FC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F7E411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9931B3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7F85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F79B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5FC9C2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3E5E79F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6B1A7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E4058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BB4D6E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CTCTA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3A4FAA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02B2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5A07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719A86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2AB55A8C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79136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EB269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C357C6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AF3333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FD79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E67D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5E26E7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4515DF1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5F7BF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24453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67F500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D2EE81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AFE1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1BD1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B0049A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C5C2CDC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1C25E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E72A1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446BB7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9217B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4F21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84D0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3E0A66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7D93C3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31C84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DDACF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240DFF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DDCB99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C9560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6723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6892EE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75851C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E8043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F5891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499278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28E165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D1A6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B67E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0FD7AA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AFACD0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46471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210FC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865F1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9F0559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0F36A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B0672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8713B3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B046A7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9984E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8B69B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D6300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18D2C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59EC2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4D32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AE47FB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2BE811D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745E8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5-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5AFC9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79A0D3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FAE72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3998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533A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EBB20D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AA5924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01BD0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6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BE61E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4BFC8D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AACGTGT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C89D70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BBE8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817D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5D800D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5757D7B4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EA450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6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67DCA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589308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B17DC4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6963F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D812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FBFACD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F6AC5D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FAF56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6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A612B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327DDB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B710E3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3B4D4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0ECA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D534AD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441851F4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358C2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6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4D5D2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DFA62A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9A6715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56C89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9DBE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755728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3C14134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0CE97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7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653C5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CC7D15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8B7796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B9739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4DF9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451AAD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6308EA5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33AF4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7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ED9257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B802A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CGGT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EF1982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69BF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8E72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548C05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7B8785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1389D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7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9BBC5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195618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CA23B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C8465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3F8BB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5E0AF7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30F9775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ECA09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7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D92FD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10D68C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A78948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E7900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C6BB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A0C9D4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464C8AA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633AC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7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D415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D5BFE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411BD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D534E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B9E9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8DFFFC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14F34E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730B4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83B33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07F802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CCCG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66427F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E19B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DDD1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2E7CA7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41E5A3FA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ACB36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A6AF5B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46261E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D519EC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44E7F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31CD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DF6033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77585968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D08F9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21E25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3F5AD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ACGTG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3201F6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613BC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F5C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4CE3F2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3C81C68A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6AE01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24CA2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C6ADE5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E018E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282E5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6599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F286A4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318CE61A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AA5E1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E7AC6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DCD0F4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ECF20E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2F2F0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B7D2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B6D0CB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60905B8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643A5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1E7BE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98479D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A4382B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FAEDF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6FE4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0D4FD5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72BDF1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2D466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F1A53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35D299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ACGTG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81196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922A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3E19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7327E8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2848B0C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1B946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18519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9FDD29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985879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F41F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2443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881027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24CAD51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B28D7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E92F5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7CB2AF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83D708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12902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03ED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4E6C97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0268CD6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5D691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953E6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E87748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D8DE54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1181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6725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FFD45B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47D8B38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9CEAA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E289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4D2D6C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785907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403B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F5F3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3C3C13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423918A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6BF34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6084D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0D61A9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0C6891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7063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615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2848D9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29A1F06A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72772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51385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BEBCF3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078D72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E1F3A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4CAE9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9D208A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4FCA910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90E9E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69084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66F2D5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22C0AA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A14F2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77FA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698679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7EEF6AC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2A818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B8C70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1B92CD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7FA1C4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1AD60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1EAB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1E73BD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4458D8C5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DFBBD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37056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CD6D40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891C0D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F512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8C0E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E0D03D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A83391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80E7F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4FC5E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266DF5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F93ED7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8EF2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B829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85E738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62B151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321DF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B47B2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EE63D4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1CA5F2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247F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80C4C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409C72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65E07D7C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D4E3F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B3AD8B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B99D29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73064C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9757E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2F2B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CF6DF4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0C3EE9B5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3ADDF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61C6A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B0F265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3E0B5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4572C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201C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61B314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6479EB3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98881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AAA5B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FA3330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CTCTA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E917B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408E1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7FFC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83CEDC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1D2512B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42731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46948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2BC979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811786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5698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F276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7C78AC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0507D92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4C0FC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065DE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E4E00A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CTCTA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17BB8F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72F13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B66A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ABECE9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46CB5865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224CB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E5CE0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21D388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60DB0E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47D04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D14A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CDDDF4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6E5972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0AFDF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BE06C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71711E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15D2C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45228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A218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8F62B3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99C7D3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E4A4C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918E6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110DCC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EF2DCE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1EB4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CD13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7725E6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0CE1D06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7BB0A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35714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C48875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57DE64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F9314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43CB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9F9529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2F01E20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04FB0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8-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1FF05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453686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D8555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4EA6F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96DE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7AA656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AF2CA6E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4857A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9-2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57248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A20B23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36104A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B4D8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956D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6E504B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86E208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4CB1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9-2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484FC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D284AC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DCA49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84DBC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13B7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C82FE9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E29A60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E2B91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9-2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E30C9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067761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C29494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C562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B1BC3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48F07C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7DA002D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D1FF8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9-2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44BA5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CAE068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3C6DB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49B9D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BDF1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85B9CE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358540A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98FA2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9-2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C13EC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99209F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295595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914E2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0D99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757FCA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3463EFD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0D3AC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9-2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94B96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699D82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706E07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DDC57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E363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0A27B6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0FAC15E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F4B60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9-2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F87A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D82095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0ACA56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51F16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7C55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34B028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4D26D4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D0651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0-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C2924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372516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3A9013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10C2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CE8B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D58DAE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567190B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B7918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0-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56428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04228A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51D733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8FC5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456E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E971E4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03317F9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CA81A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0-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DD634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43557D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77481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57F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F400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4D8FB6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20C34A6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F900F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10-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A73BF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5B4EFC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95EF50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EB5B6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D241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2FDE19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2EDFA78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09F2E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0-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B8B5E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827301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26BCB2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D5BE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9A8FD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88E1C4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0CFE00F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2B012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0-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D7C22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93F561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D66B9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EBA69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334B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4EB2BD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C96CC9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77FB7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0-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F6E81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B3358E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E5A05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59D1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994D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4BFC93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6FC1B304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32E07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0-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DA36D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077528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CA64FF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5F29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9935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8A5E7F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417C429A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FDA60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D8157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9BC60D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GCGTGG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ADC773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D75C8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5097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F483DE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1709908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13ECE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7352E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D400F4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ACGTG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D96185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F9DE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8EBC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20AE54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6D3E606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FB7C4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DC018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9330E9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6C4082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78C04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4C83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331EC2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4C3147D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05120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9182D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754517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GCGTGG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8C5E4E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EC0F6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7717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76942B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39617C0E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9CCE8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ABF45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2C8E17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GCGTGG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7EF08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DEDBA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CDF9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839B85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38B2B11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E1037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4FF3E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04BE95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445A7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4F849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E43E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BA01E2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7DDA216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3F914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B5EC5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537EC3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GCGTGG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6DDF6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217CE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203C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418FE2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038DFDC8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40A8D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9AF98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763A8A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GCGTGG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54ADF9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71AA6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2405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68B92D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4AE5B71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4D9EC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D1DA5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AB21A8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B0FF4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EADF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A404B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C54C3B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41035E24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AD1B1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F4E3E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DD7BE4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8AB8DD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C9DF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3C23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76DF95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E8E86D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3F554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B6981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0F4D53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A551C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406B8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9371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9723CA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753B10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D8100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EC4E5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F86190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79F41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5B6B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8FC30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F39CBF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4E4BE3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BC417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29960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36E66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65377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E84F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EAC7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CFA99A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5E15B5B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62CA3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F5096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175C72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E66C34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DF13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B282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33FB52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121CF70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E8324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DE762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866DF1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89D6B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FF8E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BE95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C33966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5C95AFC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3DC80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1-5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303B8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A690C8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B135AE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926C0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7909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0833D0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1F644F5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B451C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B2568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CAD351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DB270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74DF5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884B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AF91DB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2BCAA596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C0436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E7469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C8C36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155FF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F6F0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359C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F36FE6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5473B99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3F423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DAE4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18F5E3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41DD5B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DC69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896A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217571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2B404EE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A4635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85323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FE447D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3A3DC9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535C0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DA4E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5ACD6A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537B3CE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2E221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DF6B8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12E094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26580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B2A8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C5D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351C83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62053C5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DB351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918E4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00BED1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49481F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4BF54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D259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C68F82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21A3D37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E8FB1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F6B77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CE93CF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AD425B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6FB5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47A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F7D369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42F55F6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F42DD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2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8F27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CF14BB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FF2BD1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C0C5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162C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CB766F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0E4B5B4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58E3A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23631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B9CBA1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69B538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DF453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F488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F3DBB6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634531F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F8714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1D9DA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C35339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008ABE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B78F6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5AED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D10A9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4B82D28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9B470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0066A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A6FEF5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33E879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3BC4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B2AF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66C158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14D013C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D27F5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6D378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AF906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7CF90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A8F6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B768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CCEB6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E2442BA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3548C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36043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04D5AF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2A8C36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C127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C475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58A1A6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508F0B4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20BAD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AC280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187E27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508C8B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094FF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D08F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B5D2CD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63CF837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B0795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2BAA3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92DCEE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6671E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D189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538F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0381D7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7C99FC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F2B11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81735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0318C5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7E2D6D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5947D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2579A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78B94CF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64320350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027FA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E85A6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3E1CDE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A4191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64486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B3DB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FBC41B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2B9A5E3E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B5FB3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74319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99E82C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10C1D4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CC18E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4A6F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66E6496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64DE302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1E2CF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3-5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B0D62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71473C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6A987E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D0A6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2A5C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DBE9EC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3A6C1A0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EB202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3DC1B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13DC79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1E256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E83F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976F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005D29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24EA5F8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2E98F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AE23B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19C752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480F9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8B28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3D18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9AB1F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041DCD3F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5F7C4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30BA5E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86A6F8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TTTCTTAC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646786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5A46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15BA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126447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  <w:tr w:rsidR="003C08C9" w:rsidRPr="007C2FCC" w14:paraId="503411C9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57A3F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39BF1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1642A4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AB6885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91AF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C59C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9FC542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718FB26C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9B34C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4440D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67902E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72113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A6F7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44E2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417010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0EDB3C72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BCD89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CED0C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42C690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6C5888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14A21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AA1B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4C3B027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B004C6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AA9C6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3E339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C4D24F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68F985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3B9B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95EB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703E1F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3ABDC27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808B9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78478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45D8CF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3F5C81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0A8EA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E494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E1EB2CA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4C569F78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DAAD0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2C657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E3D7F7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4FCE0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F953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B70E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6977B0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4D425295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308AB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4-5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46A3A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0017D0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TTTT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42698A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B75C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2C3E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3841BED2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24032AD3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67053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5-3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407FD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8768D3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TCA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715477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64303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ABBD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7243B4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6B0D5281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8EA92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5-3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FD435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-ele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60C731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GAAGAG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A6F13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0EB5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0C44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55063AD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salicylic acid responsiveness</w:t>
            </w:r>
          </w:p>
        </w:tc>
      </w:tr>
      <w:tr w:rsidR="003C08C9" w:rsidRPr="007C2FCC" w14:paraId="5DDA863B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23025D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5-3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1EB26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-motif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7AE122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C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BFC012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C4B625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8C6AC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1BE93D1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regulatory element involved in the MeJA-responsiveness</w:t>
            </w:r>
          </w:p>
        </w:tc>
      </w:tr>
      <w:tr w:rsidR="003C08C9" w:rsidRPr="007C2FCC" w14:paraId="08B5005D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5C7993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5-3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B0C4B6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177387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5BDBF24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5A8B7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42CD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2459163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15801A07" w14:textId="77777777" w:rsidTr="007B44A1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DBA9D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5-3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1007A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20199D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27855C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7E95DF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84DE0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639" w:type="dxa"/>
            <w:shd w:val="clear" w:color="auto" w:fill="auto"/>
            <w:noWrap/>
            <w:vAlign w:val="center"/>
            <w:hideMark/>
          </w:tcPr>
          <w:p w14:paraId="0CE05741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the abscisic acid responsiveness</w:t>
            </w:r>
          </w:p>
        </w:tc>
      </w:tr>
      <w:tr w:rsidR="003C08C9" w:rsidRPr="007C2FCC" w14:paraId="76AA0030" w14:textId="77777777" w:rsidTr="007B44A1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47F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rx15-3B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F598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-rich repeats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B5D7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CTCTAAC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C8F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10C9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D36C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5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BF5B" w14:textId="77777777" w:rsidR="003C08C9" w:rsidRPr="007C2FCC" w:rsidRDefault="003C08C9" w:rsidP="007B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C2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s-acting element involved in defense and stress responsiveness</w:t>
            </w:r>
          </w:p>
        </w:tc>
      </w:tr>
    </w:tbl>
    <w:p w14:paraId="471B6790" w14:textId="77777777" w:rsidR="003C08C9" w:rsidRDefault="003C08C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C3BF4A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4E24F2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A7BA7E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4B75EB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12AEE4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E1ED9F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802593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5FF4CC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4EF445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116748" w14:textId="03FD57A2" w:rsidR="003C08C9" w:rsidRPr="0073346C" w:rsidRDefault="0073346C" w:rsidP="006667E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366C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22807">
        <w:t xml:space="preserve"> </w:t>
      </w:r>
      <w:r>
        <w:t>|</w:t>
      </w:r>
      <w:r w:rsidRPr="00822E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22E14">
        <w:rPr>
          <w:rFonts w:ascii="Times New Roman" w:hAnsi="Times New Roman" w:cs="Times New Roman"/>
          <w:sz w:val="24"/>
          <w:szCs w:val="24"/>
        </w:rPr>
        <w:t xml:space="preserve">ist of identified putative miRNA targets for </w:t>
      </w:r>
      <w:r w:rsidRPr="00D11492">
        <w:rPr>
          <w:rFonts w:ascii="Times New Roman" w:hAnsi="Times New Roman" w:cs="Times New Roman"/>
          <w:i/>
          <w:sz w:val="24"/>
          <w:szCs w:val="24"/>
        </w:rPr>
        <w:t>TaTrx</w:t>
      </w:r>
      <w:r w:rsidRPr="00822E14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22E14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283"/>
        <w:gridCol w:w="1134"/>
        <w:gridCol w:w="1134"/>
        <w:gridCol w:w="3993"/>
        <w:gridCol w:w="3945"/>
        <w:gridCol w:w="1218"/>
      </w:tblGrid>
      <w:tr w:rsidR="0073346C" w:rsidRPr="00EB43E3" w14:paraId="10258263" w14:textId="77777777" w:rsidTr="007B44A1">
        <w:trPr>
          <w:trHeight w:val="2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16463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3E3">
              <w:rPr>
                <w:rFonts w:ascii="Times New Roman" w:hAnsi="Times New Roman" w:cs="Times New Roman"/>
                <w:b/>
                <w:bCs/>
              </w:rPr>
              <w:t>miRNA Acc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507A0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3E3"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8260EA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CB80A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3E3">
              <w:rPr>
                <w:rFonts w:ascii="Times New Roman" w:hAnsi="Times New Roman" w:cs="Times New Roman"/>
                <w:b/>
                <w:bCs/>
              </w:rPr>
              <w:t>Target st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D38F8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3E3">
              <w:rPr>
                <w:rFonts w:ascii="Times New Roman" w:hAnsi="Times New Roman" w:cs="Times New Roman"/>
                <w:b/>
                <w:bCs/>
              </w:rPr>
              <w:t>Target end</w:t>
            </w:r>
          </w:p>
        </w:tc>
        <w:tc>
          <w:tcPr>
            <w:tcW w:w="3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F33B3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3E3">
              <w:rPr>
                <w:rFonts w:ascii="Times New Roman" w:hAnsi="Times New Roman" w:cs="Times New Roman"/>
                <w:b/>
                <w:bCs/>
              </w:rPr>
              <w:t>miRNA aligned fragment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AF16F1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3E3">
              <w:rPr>
                <w:rFonts w:ascii="Times New Roman" w:hAnsi="Times New Roman" w:cs="Times New Roman"/>
                <w:b/>
                <w:bCs/>
              </w:rPr>
              <w:t>Target aligned frag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00F3D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3E3">
              <w:rPr>
                <w:rFonts w:ascii="Times New Roman" w:hAnsi="Times New Roman" w:cs="Times New Roman"/>
                <w:b/>
                <w:bCs/>
              </w:rPr>
              <w:t>Inhibition</w:t>
            </w:r>
          </w:p>
        </w:tc>
      </w:tr>
      <w:tr w:rsidR="0073346C" w:rsidRPr="00EB43E3" w14:paraId="7E0CB5C4" w14:textId="77777777" w:rsidTr="007B44A1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A07C0BF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e-miR9673-5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67A1C60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Trx2-1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759F8988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46C0D83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04F0BAB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3993" w:type="dxa"/>
            <w:tcBorders>
              <w:top w:val="single" w:sz="4" w:space="0" w:color="auto"/>
            </w:tcBorders>
            <w:noWrap/>
            <w:hideMark/>
          </w:tcPr>
          <w:p w14:paraId="337F77FD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UAAGAAGCAAAUAGCACAUG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noWrap/>
            <w:hideMark/>
          </w:tcPr>
          <w:p w14:paraId="3C2AE8B9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UGUGUACUGCUUGCUUCUU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2EC371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ranslation</w:t>
            </w:r>
          </w:p>
        </w:tc>
      </w:tr>
      <w:tr w:rsidR="0073346C" w:rsidRPr="00EB43E3" w14:paraId="459307C1" w14:textId="77777777" w:rsidTr="007B44A1">
        <w:trPr>
          <w:trHeight w:val="288"/>
        </w:trPr>
        <w:tc>
          <w:tcPr>
            <w:tcW w:w="1843" w:type="dxa"/>
            <w:noWrap/>
            <w:hideMark/>
          </w:tcPr>
          <w:p w14:paraId="48A619BD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e-miR9658-3p</w:t>
            </w:r>
          </w:p>
        </w:tc>
        <w:tc>
          <w:tcPr>
            <w:tcW w:w="1418" w:type="dxa"/>
            <w:noWrap/>
            <w:hideMark/>
          </w:tcPr>
          <w:p w14:paraId="2736331D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Trx9-2A</w:t>
            </w:r>
          </w:p>
        </w:tc>
        <w:tc>
          <w:tcPr>
            <w:tcW w:w="283" w:type="dxa"/>
            <w:noWrap/>
          </w:tcPr>
          <w:p w14:paraId="6553B600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77A0F5E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134" w:type="dxa"/>
            <w:noWrap/>
            <w:hideMark/>
          </w:tcPr>
          <w:p w14:paraId="00AC5C2C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3993" w:type="dxa"/>
            <w:noWrap/>
            <w:hideMark/>
          </w:tcPr>
          <w:p w14:paraId="6F58C159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AUCGUUCUGGGUGAAUAGGCC</w:t>
            </w:r>
          </w:p>
        </w:tc>
        <w:tc>
          <w:tcPr>
            <w:tcW w:w="3945" w:type="dxa"/>
            <w:noWrap/>
            <w:hideMark/>
          </w:tcPr>
          <w:p w14:paraId="3AFE6A78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UUCCUGUUUAUCAAGGAUGGU</w:t>
            </w:r>
          </w:p>
        </w:tc>
        <w:tc>
          <w:tcPr>
            <w:tcW w:w="1134" w:type="dxa"/>
            <w:noWrap/>
            <w:hideMark/>
          </w:tcPr>
          <w:p w14:paraId="4D475BA1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Cleavage</w:t>
            </w:r>
          </w:p>
        </w:tc>
      </w:tr>
      <w:tr w:rsidR="0073346C" w:rsidRPr="00EB43E3" w14:paraId="06D67F3B" w14:textId="77777777" w:rsidTr="007B44A1">
        <w:trPr>
          <w:trHeight w:val="288"/>
        </w:trPr>
        <w:tc>
          <w:tcPr>
            <w:tcW w:w="1843" w:type="dxa"/>
            <w:noWrap/>
            <w:hideMark/>
          </w:tcPr>
          <w:p w14:paraId="349D4FE8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e-miR9658-3p</w:t>
            </w:r>
          </w:p>
        </w:tc>
        <w:tc>
          <w:tcPr>
            <w:tcW w:w="1418" w:type="dxa"/>
            <w:noWrap/>
            <w:hideMark/>
          </w:tcPr>
          <w:p w14:paraId="120F3420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Trx10-2D</w:t>
            </w:r>
          </w:p>
        </w:tc>
        <w:tc>
          <w:tcPr>
            <w:tcW w:w="283" w:type="dxa"/>
            <w:noWrap/>
          </w:tcPr>
          <w:p w14:paraId="6C4F75FB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F6E0D87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134" w:type="dxa"/>
            <w:noWrap/>
            <w:hideMark/>
          </w:tcPr>
          <w:p w14:paraId="7C09CAE2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3993" w:type="dxa"/>
            <w:noWrap/>
            <w:hideMark/>
          </w:tcPr>
          <w:p w14:paraId="1EB92DF3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AUCGUUCUGGGUGAAUAGGCC</w:t>
            </w:r>
          </w:p>
        </w:tc>
        <w:tc>
          <w:tcPr>
            <w:tcW w:w="3945" w:type="dxa"/>
            <w:noWrap/>
            <w:hideMark/>
          </w:tcPr>
          <w:p w14:paraId="412481D8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UUCCUGUUUAUCAAGGAUGGU</w:t>
            </w:r>
          </w:p>
        </w:tc>
        <w:tc>
          <w:tcPr>
            <w:tcW w:w="1134" w:type="dxa"/>
            <w:noWrap/>
            <w:hideMark/>
          </w:tcPr>
          <w:p w14:paraId="309608A5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Cleavage</w:t>
            </w:r>
          </w:p>
        </w:tc>
      </w:tr>
      <w:tr w:rsidR="0073346C" w:rsidRPr="00EB43E3" w14:paraId="7A85E339" w14:textId="77777777" w:rsidTr="007B44A1">
        <w:trPr>
          <w:trHeight w:val="288"/>
        </w:trPr>
        <w:tc>
          <w:tcPr>
            <w:tcW w:w="1843" w:type="dxa"/>
            <w:noWrap/>
            <w:hideMark/>
          </w:tcPr>
          <w:p w14:paraId="6DDBB360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e-miR9674a-5p</w:t>
            </w:r>
          </w:p>
        </w:tc>
        <w:tc>
          <w:tcPr>
            <w:tcW w:w="1418" w:type="dxa"/>
            <w:noWrap/>
            <w:hideMark/>
          </w:tcPr>
          <w:p w14:paraId="207D6BE1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Trx10-2D</w:t>
            </w:r>
          </w:p>
        </w:tc>
        <w:tc>
          <w:tcPr>
            <w:tcW w:w="283" w:type="dxa"/>
            <w:noWrap/>
          </w:tcPr>
          <w:p w14:paraId="06A04FEA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F2667D3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134" w:type="dxa"/>
            <w:noWrap/>
            <w:hideMark/>
          </w:tcPr>
          <w:p w14:paraId="0F69DCC0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3993" w:type="dxa"/>
            <w:noWrap/>
            <w:hideMark/>
          </w:tcPr>
          <w:p w14:paraId="6B467615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GCAUCAUCCAUCCUACCAUUC</w:t>
            </w:r>
          </w:p>
        </w:tc>
        <w:tc>
          <w:tcPr>
            <w:tcW w:w="3945" w:type="dxa"/>
            <w:noWrap/>
            <w:hideMark/>
          </w:tcPr>
          <w:p w14:paraId="092CF6A6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CGGUGGUAGGAAGGAUGAUAU</w:t>
            </w:r>
          </w:p>
        </w:tc>
        <w:tc>
          <w:tcPr>
            <w:tcW w:w="1134" w:type="dxa"/>
            <w:noWrap/>
            <w:hideMark/>
          </w:tcPr>
          <w:p w14:paraId="1CFEEAE4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ranslation</w:t>
            </w:r>
          </w:p>
        </w:tc>
      </w:tr>
      <w:tr w:rsidR="0073346C" w:rsidRPr="00EB43E3" w14:paraId="7A720E94" w14:textId="77777777" w:rsidTr="007B44A1">
        <w:trPr>
          <w:trHeight w:val="288"/>
        </w:trPr>
        <w:tc>
          <w:tcPr>
            <w:tcW w:w="1843" w:type="dxa"/>
            <w:noWrap/>
            <w:hideMark/>
          </w:tcPr>
          <w:p w14:paraId="7D6AFCF6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e-miR1136</w:t>
            </w:r>
          </w:p>
        </w:tc>
        <w:tc>
          <w:tcPr>
            <w:tcW w:w="1418" w:type="dxa"/>
            <w:noWrap/>
            <w:hideMark/>
          </w:tcPr>
          <w:p w14:paraId="0C7761EE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Trx5-1B</w:t>
            </w:r>
          </w:p>
        </w:tc>
        <w:tc>
          <w:tcPr>
            <w:tcW w:w="283" w:type="dxa"/>
            <w:noWrap/>
          </w:tcPr>
          <w:p w14:paraId="5AF4A4FA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669E987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134" w:type="dxa"/>
            <w:noWrap/>
            <w:hideMark/>
          </w:tcPr>
          <w:p w14:paraId="5830D0A9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3993" w:type="dxa"/>
            <w:noWrap/>
            <w:hideMark/>
          </w:tcPr>
          <w:p w14:paraId="63C1BD88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UUGUCGCAGGUAUGGAUGUAUCUA</w:t>
            </w:r>
          </w:p>
        </w:tc>
        <w:tc>
          <w:tcPr>
            <w:tcW w:w="3945" w:type="dxa"/>
            <w:noWrap/>
            <w:hideMark/>
          </w:tcPr>
          <w:p w14:paraId="1A90F7F4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GCGGCGCACACGUACUGGCGACAA</w:t>
            </w:r>
          </w:p>
        </w:tc>
        <w:tc>
          <w:tcPr>
            <w:tcW w:w="1134" w:type="dxa"/>
            <w:noWrap/>
            <w:hideMark/>
          </w:tcPr>
          <w:p w14:paraId="4685148C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Cleavage</w:t>
            </w:r>
          </w:p>
        </w:tc>
      </w:tr>
      <w:tr w:rsidR="0073346C" w:rsidRPr="00EB43E3" w14:paraId="1A630AA3" w14:textId="77777777" w:rsidTr="007B44A1">
        <w:trPr>
          <w:trHeight w:val="288"/>
        </w:trPr>
        <w:tc>
          <w:tcPr>
            <w:tcW w:w="1843" w:type="dxa"/>
            <w:noWrap/>
            <w:hideMark/>
          </w:tcPr>
          <w:p w14:paraId="04A64E2A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e-miR396-5p</w:t>
            </w:r>
          </w:p>
        </w:tc>
        <w:tc>
          <w:tcPr>
            <w:tcW w:w="1418" w:type="dxa"/>
            <w:noWrap/>
            <w:hideMark/>
          </w:tcPr>
          <w:p w14:paraId="7B114140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Trx2-1A</w:t>
            </w:r>
          </w:p>
        </w:tc>
        <w:tc>
          <w:tcPr>
            <w:tcW w:w="283" w:type="dxa"/>
            <w:noWrap/>
          </w:tcPr>
          <w:p w14:paraId="60012398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6BF5510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134" w:type="dxa"/>
            <w:noWrap/>
            <w:hideMark/>
          </w:tcPr>
          <w:p w14:paraId="152F0E4C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3993" w:type="dxa"/>
            <w:noWrap/>
            <w:hideMark/>
          </w:tcPr>
          <w:p w14:paraId="49443806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AACUGUGAACUCGCGGGGAUG</w:t>
            </w:r>
          </w:p>
        </w:tc>
        <w:tc>
          <w:tcPr>
            <w:tcW w:w="3945" w:type="dxa"/>
            <w:noWrap/>
            <w:hideMark/>
          </w:tcPr>
          <w:p w14:paraId="592623C8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GCUUCUUGUGAGUUUAUGGAU</w:t>
            </w:r>
          </w:p>
        </w:tc>
        <w:tc>
          <w:tcPr>
            <w:tcW w:w="1134" w:type="dxa"/>
            <w:noWrap/>
            <w:hideMark/>
          </w:tcPr>
          <w:p w14:paraId="27379530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Cleavage</w:t>
            </w:r>
          </w:p>
        </w:tc>
      </w:tr>
      <w:tr w:rsidR="0073346C" w:rsidRPr="00EB43E3" w14:paraId="79A07A08" w14:textId="77777777" w:rsidTr="007B44A1">
        <w:trPr>
          <w:trHeight w:val="288"/>
        </w:trPr>
        <w:tc>
          <w:tcPr>
            <w:tcW w:w="1843" w:type="dxa"/>
            <w:noWrap/>
            <w:hideMark/>
          </w:tcPr>
          <w:p w14:paraId="649BCB88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e-miR9666a-3p</w:t>
            </w:r>
          </w:p>
        </w:tc>
        <w:tc>
          <w:tcPr>
            <w:tcW w:w="1418" w:type="dxa"/>
            <w:noWrap/>
            <w:hideMark/>
          </w:tcPr>
          <w:p w14:paraId="47DC02B6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Trx13-5B</w:t>
            </w:r>
          </w:p>
        </w:tc>
        <w:tc>
          <w:tcPr>
            <w:tcW w:w="283" w:type="dxa"/>
            <w:noWrap/>
          </w:tcPr>
          <w:p w14:paraId="5E60E5F1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66248FC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134" w:type="dxa"/>
            <w:noWrap/>
            <w:hideMark/>
          </w:tcPr>
          <w:p w14:paraId="4396BDBE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3993" w:type="dxa"/>
            <w:noWrap/>
            <w:hideMark/>
          </w:tcPr>
          <w:p w14:paraId="08FA05D5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CGGUAGGGCUGUAUGAUGGCGA</w:t>
            </w:r>
          </w:p>
        </w:tc>
        <w:tc>
          <w:tcPr>
            <w:tcW w:w="3945" w:type="dxa"/>
            <w:noWrap/>
            <w:hideMark/>
          </w:tcPr>
          <w:p w14:paraId="7ABE6DC1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UCCCCAUGGUGUAGCACUACCA</w:t>
            </w:r>
          </w:p>
        </w:tc>
        <w:tc>
          <w:tcPr>
            <w:tcW w:w="1134" w:type="dxa"/>
            <w:noWrap/>
            <w:hideMark/>
          </w:tcPr>
          <w:p w14:paraId="768579D9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Cleavage</w:t>
            </w:r>
          </w:p>
        </w:tc>
      </w:tr>
      <w:tr w:rsidR="0073346C" w:rsidRPr="00EB43E3" w14:paraId="037ED5CC" w14:textId="77777777" w:rsidTr="007B44A1">
        <w:trPr>
          <w:trHeight w:val="288"/>
        </w:trPr>
        <w:tc>
          <w:tcPr>
            <w:tcW w:w="1843" w:type="dxa"/>
            <w:noWrap/>
            <w:hideMark/>
          </w:tcPr>
          <w:p w14:paraId="1C767D05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e-miR9674b-5p</w:t>
            </w:r>
          </w:p>
        </w:tc>
        <w:tc>
          <w:tcPr>
            <w:tcW w:w="1418" w:type="dxa"/>
            <w:noWrap/>
            <w:hideMark/>
          </w:tcPr>
          <w:p w14:paraId="08A6E2E4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Trx7-1D</w:t>
            </w:r>
          </w:p>
        </w:tc>
        <w:tc>
          <w:tcPr>
            <w:tcW w:w="283" w:type="dxa"/>
            <w:noWrap/>
          </w:tcPr>
          <w:p w14:paraId="055AEF8B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CA44924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134" w:type="dxa"/>
            <w:noWrap/>
            <w:hideMark/>
          </w:tcPr>
          <w:p w14:paraId="1596B2E9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3993" w:type="dxa"/>
            <w:noWrap/>
            <w:hideMark/>
          </w:tcPr>
          <w:p w14:paraId="515A5D66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AUAGCAUCAUCCAUCCUACCC</w:t>
            </w:r>
          </w:p>
        </w:tc>
        <w:tc>
          <w:tcPr>
            <w:tcW w:w="3945" w:type="dxa"/>
            <w:noWrap/>
            <w:hideMark/>
          </w:tcPr>
          <w:p w14:paraId="12BDFA35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UUGUUGGUUGGAUGAUGGUGA</w:t>
            </w:r>
          </w:p>
        </w:tc>
        <w:tc>
          <w:tcPr>
            <w:tcW w:w="1134" w:type="dxa"/>
            <w:noWrap/>
            <w:hideMark/>
          </w:tcPr>
          <w:p w14:paraId="1D34892A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Cleavage</w:t>
            </w:r>
          </w:p>
        </w:tc>
      </w:tr>
      <w:tr w:rsidR="0073346C" w:rsidRPr="00EB43E3" w14:paraId="7B3B060B" w14:textId="77777777" w:rsidTr="007B44A1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3DC95CD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e-miR9676-5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06BB722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aTrx4-1B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</w:tcPr>
          <w:p w14:paraId="2F5D6F24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7D7F1D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F823682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3993" w:type="dxa"/>
            <w:tcBorders>
              <w:bottom w:val="single" w:sz="4" w:space="0" w:color="auto"/>
            </w:tcBorders>
            <w:noWrap/>
            <w:hideMark/>
          </w:tcPr>
          <w:p w14:paraId="6171CAD4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UGGAUGUCAUCGUGGCCGUACA</w:t>
            </w:r>
          </w:p>
        </w:tc>
        <w:tc>
          <w:tcPr>
            <w:tcW w:w="3945" w:type="dxa"/>
            <w:tcBorders>
              <w:bottom w:val="single" w:sz="4" w:space="0" w:color="auto"/>
            </w:tcBorders>
            <w:noWrap/>
            <w:hideMark/>
          </w:tcPr>
          <w:p w14:paraId="657F0A4B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GCUAUGGCUAUUGUGAUAUC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5BAD2EF" w14:textId="77777777" w:rsidR="0073346C" w:rsidRPr="00EB43E3" w:rsidRDefault="0073346C" w:rsidP="007B44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43E3">
              <w:rPr>
                <w:rFonts w:ascii="Times New Roman" w:hAnsi="Times New Roman" w:cs="Times New Roman"/>
              </w:rPr>
              <w:t>Translation</w:t>
            </w:r>
          </w:p>
        </w:tc>
      </w:tr>
    </w:tbl>
    <w:p w14:paraId="12760959" w14:textId="77777777" w:rsidR="0073346C" w:rsidRDefault="0073346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9DAE84" w14:textId="77777777" w:rsidR="003C08C9" w:rsidRDefault="003C08C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5EB8E" w14:textId="77777777" w:rsidR="003C08C9" w:rsidRDefault="003C08C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2C6C5F" w14:textId="77777777" w:rsidR="003C08C9" w:rsidRDefault="003C08C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32C15" w14:textId="77777777" w:rsidR="003C08C9" w:rsidRDefault="003C08C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62EAA0" w14:textId="77777777" w:rsidR="003C08C9" w:rsidRDefault="003C08C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0F1E71" w14:textId="77777777" w:rsidR="003C08C9" w:rsidRDefault="003C08C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2C05B" w14:textId="77777777" w:rsidR="003C08C9" w:rsidRDefault="003C08C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952BFC" w14:textId="77777777" w:rsidR="003C08C9" w:rsidRDefault="003C08C9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51A22E" w14:textId="37A3E148" w:rsidR="00E77276" w:rsidRDefault="00E77276" w:rsidP="006667E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957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366C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322807" w:rsidRPr="00322807">
        <w:t xml:space="preserve"> </w:t>
      </w:r>
      <w:r w:rsidR="00322807"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Details </w:t>
      </w:r>
      <w:r w:rsidR="0042000E">
        <w:rPr>
          <w:rFonts w:ascii="Times New Roman" w:hAnsi="Times New Roman" w:cs="Times New Roman"/>
          <w:bCs/>
          <w:sz w:val="24"/>
          <w:szCs w:val="24"/>
        </w:rPr>
        <w:t>of subcellular localization of Trx proteins</w:t>
      </w:r>
      <w:r w:rsidR="00D11492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4110"/>
        <w:gridCol w:w="1134"/>
      </w:tblGrid>
      <w:tr w:rsidR="0042000E" w:rsidRPr="00AE0E87" w14:paraId="4A77FB9B" w14:textId="77777777" w:rsidTr="0042000E">
        <w:trPr>
          <w:trHeight w:val="28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83C1" w14:textId="1F7A4BF8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Pr="0042000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  <w:t>Protein access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51FA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  <w:t>GO-id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B14B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  <w:t>GO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8368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  <w:t>Score</w:t>
            </w:r>
          </w:p>
        </w:tc>
      </w:tr>
      <w:tr w:rsidR="0042000E" w:rsidRPr="00AE0E87" w14:paraId="1C3D42BE" w14:textId="77777777" w:rsidTr="0042000E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4671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54CA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7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737</w:t>
              </w:r>
            </w:hyperlink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870D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ytoplas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C401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</w:t>
            </w:r>
          </w:p>
        </w:tc>
      </w:tr>
      <w:tr w:rsidR="0042000E" w:rsidRPr="00AE0E87" w14:paraId="07D3045E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36278C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980C5D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8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615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91F11D9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Extracellular sp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C5EF0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91</w:t>
            </w:r>
          </w:p>
        </w:tc>
      </w:tr>
      <w:tr w:rsidR="0042000E" w:rsidRPr="00AE0E87" w14:paraId="0DF04FD6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5B4232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074CE8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9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737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81E4AD5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ytopla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98C19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</w:t>
            </w:r>
          </w:p>
        </w:tc>
      </w:tr>
      <w:tr w:rsidR="0042000E" w:rsidRPr="00AE0E87" w14:paraId="418504AC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33736C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DFD64A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0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9507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52CCFD8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loropla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E47CB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</w:tr>
      <w:tr w:rsidR="0042000E" w:rsidRPr="00AE0E87" w14:paraId="222AE9C0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1110BB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BB8C08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1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634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9F7EE4A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ucle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D6F7C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</w:tr>
      <w:tr w:rsidR="0042000E" w:rsidRPr="00AE0E87" w14:paraId="4BC4E99F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562E69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3F4CCE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2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737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37272CC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ytopla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ACE9A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</w:t>
            </w:r>
          </w:p>
        </w:tc>
      </w:tr>
      <w:tr w:rsidR="0042000E" w:rsidRPr="00AE0E87" w14:paraId="6FA4CDD6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436661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BB8D7A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3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615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62F4CEC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Extracellular sp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6DE23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</w:tr>
      <w:tr w:rsidR="0042000E" w:rsidRPr="00AE0E87" w14:paraId="02C4DEC6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7984F4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EE4201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4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634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F67177F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ucle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FD5C26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</w:tr>
      <w:tr w:rsidR="0042000E" w:rsidRPr="00AE0E87" w14:paraId="248A9C41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A2F18C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197ABA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5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737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7860D82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ytopla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10932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</w:t>
            </w:r>
          </w:p>
        </w:tc>
      </w:tr>
      <w:tr w:rsidR="0042000E" w:rsidRPr="00AE0E87" w14:paraId="0EF1D7C3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994253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926CC1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6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737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A62F2AB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ytopla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459B2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</w:t>
            </w:r>
          </w:p>
        </w:tc>
      </w:tr>
      <w:tr w:rsidR="0042000E" w:rsidRPr="00AE0E87" w14:paraId="0D724001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EEFC00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1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4673A0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7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634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6CEA30E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ucle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23970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</w:tr>
      <w:tr w:rsidR="0042000E" w:rsidRPr="00AE0E87" w14:paraId="2E1B5A20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0E1052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950F33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8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739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A7509A4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itochondr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FCAFE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</w:t>
            </w:r>
          </w:p>
        </w:tc>
      </w:tr>
      <w:tr w:rsidR="0042000E" w:rsidRPr="00AE0E87" w14:paraId="13EF975C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5D4E05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871233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19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634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0D1F616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ucle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A6F60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</w:tr>
      <w:tr w:rsidR="0042000E" w:rsidRPr="00AE0E87" w14:paraId="3DCF0DE1" w14:textId="77777777" w:rsidTr="0042000E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8E63F5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9DAF68" w14:textId="77777777" w:rsidR="0042000E" w:rsidRPr="0042000E" w:rsidRDefault="00694847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hyperlink r:id="rId20" w:history="1">
              <w:r w:rsidR="0042000E"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5634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A5EF6DB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ucle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3113BC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</w:tr>
      <w:tr w:rsidR="0042000E" w:rsidRPr="00AE0E87" w14:paraId="33704878" w14:textId="77777777" w:rsidTr="0042000E">
        <w:trPr>
          <w:trHeight w:val="189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B5450DF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aTrx-1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CAF5692" w14:textId="025476AA" w:rsidR="0042000E" w:rsidRPr="0042000E" w:rsidRDefault="0042000E" w:rsidP="00F71F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</w:t>
            </w:r>
            <w:hyperlink r:id="rId21" w:history="1">
              <w:r w:rsidRPr="0042000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IN"/>
                </w:rPr>
                <w:t>GO:0009707</w:t>
              </w:r>
            </w:hyperlink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D991DE4" w14:textId="77777777" w:rsidR="0042000E" w:rsidRPr="0042000E" w:rsidRDefault="0042000E" w:rsidP="00F71F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      Chloroplast outer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CA19A" w14:textId="77777777" w:rsidR="0042000E" w:rsidRPr="0042000E" w:rsidRDefault="0042000E" w:rsidP="00F71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4200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4</w:t>
            </w:r>
          </w:p>
        </w:tc>
      </w:tr>
    </w:tbl>
    <w:p w14:paraId="265FDCA6" w14:textId="77777777" w:rsidR="0042000E" w:rsidRPr="00E77276" w:rsidRDefault="0042000E" w:rsidP="006667E1">
      <w:pPr>
        <w:rPr>
          <w:rFonts w:ascii="Times New Roman" w:hAnsi="Times New Roman" w:cs="Times New Roman"/>
          <w:bCs/>
          <w:sz w:val="24"/>
          <w:szCs w:val="24"/>
        </w:rPr>
      </w:pPr>
    </w:p>
    <w:p w14:paraId="5B4261E1" w14:textId="77777777" w:rsidR="00171F3B" w:rsidRDefault="00171F3B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4867A7" w14:textId="77777777" w:rsidR="00171F3B" w:rsidRDefault="00171F3B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8CCC59" w14:textId="77777777" w:rsidR="00171F3B" w:rsidRDefault="00171F3B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F3D2CB" w14:textId="77777777" w:rsidR="00171F3B" w:rsidRDefault="00171F3B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93C1B1" w14:textId="08A4E0BC" w:rsidR="00171F3B" w:rsidRDefault="00DA72AB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366C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22807">
        <w:t xml:space="preserve"> </w:t>
      </w:r>
      <w: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22E14">
        <w:rPr>
          <w:rFonts w:ascii="Times New Roman" w:hAnsi="Times New Roman" w:cs="Times New Roman"/>
          <w:sz w:val="24"/>
          <w:szCs w:val="24"/>
        </w:rPr>
        <w:t>etails of structural properties of TaTrx protei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450"/>
        <w:gridCol w:w="1512"/>
        <w:gridCol w:w="1040"/>
        <w:gridCol w:w="1275"/>
        <w:gridCol w:w="2977"/>
        <w:gridCol w:w="1559"/>
        <w:gridCol w:w="2552"/>
      </w:tblGrid>
      <w:tr w:rsidR="00DA72AB" w:rsidRPr="00822E14" w14:paraId="12D26605" w14:textId="77777777" w:rsidTr="007B44A1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A1986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21940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F717C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identity %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17598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 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91001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lat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7AA4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late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CAE01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 stat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C1D07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machandran favoured %</w:t>
            </w:r>
          </w:p>
        </w:tc>
      </w:tr>
      <w:tr w:rsidR="00DA72AB" w:rsidRPr="00822E14" w14:paraId="73641019" w14:textId="77777777" w:rsidTr="007B44A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CA08471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14:paraId="2505A67D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1-1A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64D0CF2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64.6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9A8829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0A65F6E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3d22.1.A</w:t>
              </w:r>
            </w:hyperlink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59A7B582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-typ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1EB1F0F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04134C5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9.21</w:t>
            </w:r>
          </w:p>
        </w:tc>
      </w:tr>
      <w:tr w:rsidR="00DA72AB" w:rsidRPr="00822E14" w14:paraId="7D6554E0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0CA8A4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0" w:type="dxa"/>
            <w:noWrap/>
            <w:hideMark/>
          </w:tcPr>
          <w:p w14:paraId="55271DD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2-1A</w:t>
            </w:r>
          </w:p>
        </w:tc>
        <w:tc>
          <w:tcPr>
            <w:tcW w:w="1512" w:type="dxa"/>
            <w:noWrap/>
            <w:hideMark/>
          </w:tcPr>
          <w:p w14:paraId="58B13B84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5.41</w:t>
            </w:r>
          </w:p>
        </w:tc>
        <w:tc>
          <w:tcPr>
            <w:tcW w:w="1040" w:type="dxa"/>
            <w:noWrap/>
            <w:hideMark/>
          </w:tcPr>
          <w:p w14:paraId="22451271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75" w:type="dxa"/>
            <w:noWrap/>
            <w:hideMark/>
          </w:tcPr>
          <w:p w14:paraId="4EE14A92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iwt.1.A</w:t>
              </w:r>
            </w:hyperlink>
          </w:p>
        </w:tc>
        <w:tc>
          <w:tcPr>
            <w:tcW w:w="2977" w:type="dxa"/>
            <w:noWrap/>
            <w:hideMark/>
          </w:tcPr>
          <w:p w14:paraId="33F6B4D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2</w:t>
            </w:r>
          </w:p>
        </w:tc>
        <w:tc>
          <w:tcPr>
            <w:tcW w:w="1559" w:type="dxa"/>
            <w:noWrap/>
            <w:hideMark/>
          </w:tcPr>
          <w:p w14:paraId="1A850C07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Hetero-dimer</w:t>
            </w:r>
          </w:p>
        </w:tc>
        <w:tc>
          <w:tcPr>
            <w:tcW w:w="2552" w:type="dxa"/>
            <w:hideMark/>
          </w:tcPr>
          <w:p w14:paraId="7D2B338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6.23</w:t>
            </w:r>
          </w:p>
        </w:tc>
      </w:tr>
      <w:tr w:rsidR="00DA72AB" w:rsidRPr="00822E14" w14:paraId="2333CAA2" w14:textId="77777777" w:rsidTr="007B44A1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761F78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0" w:type="dxa"/>
            <w:noWrap/>
            <w:hideMark/>
          </w:tcPr>
          <w:p w14:paraId="55A20F71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3-1B</w:t>
            </w:r>
          </w:p>
        </w:tc>
        <w:tc>
          <w:tcPr>
            <w:tcW w:w="1512" w:type="dxa"/>
            <w:noWrap/>
            <w:hideMark/>
          </w:tcPr>
          <w:p w14:paraId="45373B84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64.62</w:t>
            </w:r>
          </w:p>
        </w:tc>
        <w:tc>
          <w:tcPr>
            <w:tcW w:w="1040" w:type="dxa"/>
            <w:noWrap/>
            <w:hideMark/>
          </w:tcPr>
          <w:p w14:paraId="72F30C2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5" w:type="dxa"/>
            <w:noWrap/>
            <w:hideMark/>
          </w:tcPr>
          <w:p w14:paraId="7125D56F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3d22.1.A</w:t>
              </w:r>
            </w:hyperlink>
          </w:p>
        </w:tc>
        <w:tc>
          <w:tcPr>
            <w:tcW w:w="2977" w:type="dxa"/>
            <w:noWrap/>
            <w:hideMark/>
          </w:tcPr>
          <w:p w14:paraId="5379F60A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-type</w:t>
            </w:r>
          </w:p>
        </w:tc>
        <w:tc>
          <w:tcPr>
            <w:tcW w:w="1559" w:type="dxa"/>
            <w:noWrap/>
            <w:hideMark/>
          </w:tcPr>
          <w:p w14:paraId="08E0BB12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noWrap/>
            <w:hideMark/>
          </w:tcPr>
          <w:p w14:paraId="3075686C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9.21</w:t>
            </w:r>
          </w:p>
        </w:tc>
      </w:tr>
      <w:tr w:rsidR="00DA72AB" w:rsidRPr="00822E14" w14:paraId="1BC90212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4F162B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0B64293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4-1B</w:t>
            </w:r>
          </w:p>
        </w:tc>
        <w:tc>
          <w:tcPr>
            <w:tcW w:w="1512" w:type="dxa"/>
            <w:noWrap/>
            <w:hideMark/>
          </w:tcPr>
          <w:p w14:paraId="1C8D378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5.41</w:t>
            </w:r>
          </w:p>
        </w:tc>
        <w:tc>
          <w:tcPr>
            <w:tcW w:w="1040" w:type="dxa"/>
            <w:noWrap/>
            <w:hideMark/>
          </w:tcPr>
          <w:p w14:paraId="70984A7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75" w:type="dxa"/>
            <w:noWrap/>
            <w:hideMark/>
          </w:tcPr>
          <w:p w14:paraId="1D6DFDA5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iwt.1.A</w:t>
              </w:r>
            </w:hyperlink>
          </w:p>
        </w:tc>
        <w:tc>
          <w:tcPr>
            <w:tcW w:w="2977" w:type="dxa"/>
            <w:noWrap/>
            <w:hideMark/>
          </w:tcPr>
          <w:p w14:paraId="1FA855D2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2</w:t>
            </w:r>
          </w:p>
        </w:tc>
        <w:tc>
          <w:tcPr>
            <w:tcW w:w="1559" w:type="dxa"/>
            <w:noWrap/>
            <w:hideMark/>
          </w:tcPr>
          <w:p w14:paraId="17F1199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Hetero-dimer</w:t>
            </w:r>
          </w:p>
        </w:tc>
        <w:tc>
          <w:tcPr>
            <w:tcW w:w="2552" w:type="dxa"/>
            <w:hideMark/>
          </w:tcPr>
          <w:p w14:paraId="176F16C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6.23</w:t>
            </w:r>
          </w:p>
        </w:tc>
      </w:tr>
      <w:tr w:rsidR="00DA72AB" w:rsidRPr="00822E14" w14:paraId="11264BD7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9612E1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0" w:type="dxa"/>
            <w:noWrap/>
            <w:hideMark/>
          </w:tcPr>
          <w:p w14:paraId="703272CF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5-1B</w:t>
            </w:r>
          </w:p>
        </w:tc>
        <w:tc>
          <w:tcPr>
            <w:tcW w:w="1512" w:type="dxa"/>
            <w:noWrap/>
            <w:hideMark/>
          </w:tcPr>
          <w:p w14:paraId="5A6B677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62.96</w:t>
            </w:r>
          </w:p>
        </w:tc>
        <w:tc>
          <w:tcPr>
            <w:tcW w:w="1040" w:type="dxa"/>
            <w:noWrap/>
            <w:hideMark/>
          </w:tcPr>
          <w:p w14:paraId="656CE1DF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275" w:type="dxa"/>
            <w:noWrap/>
            <w:hideMark/>
          </w:tcPr>
          <w:p w14:paraId="1D221735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iwt.1.A</w:t>
              </w:r>
            </w:hyperlink>
          </w:p>
        </w:tc>
        <w:tc>
          <w:tcPr>
            <w:tcW w:w="2977" w:type="dxa"/>
            <w:noWrap/>
            <w:hideMark/>
          </w:tcPr>
          <w:p w14:paraId="3FE11502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2</w:t>
            </w:r>
          </w:p>
        </w:tc>
        <w:tc>
          <w:tcPr>
            <w:tcW w:w="1559" w:type="dxa"/>
            <w:noWrap/>
            <w:hideMark/>
          </w:tcPr>
          <w:p w14:paraId="38EFD5E1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Hetero-dimer</w:t>
            </w:r>
          </w:p>
        </w:tc>
        <w:tc>
          <w:tcPr>
            <w:tcW w:w="2552" w:type="dxa"/>
            <w:noWrap/>
            <w:hideMark/>
          </w:tcPr>
          <w:p w14:paraId="63ECDEA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7.17</w:t>
            </w:r>
          </w:p>
        </w:tc>
      </w:tr>
      <w:tr w:rsidR="00DA72AB" w:rsidRPr="00822E14" w14:paraId="5B9AC9E8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538402A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0" w:type="dxa"/>
            <w:noWrap/>
            <w:hideMark/>
          </w:tcPr>
          <w:p w14:paraId="5A02428E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6-1D</w:t>
            </w:r>
          </w:p>
        </w:tc>
        <w:tc>
          <w:tcPr>
            <w:tcW w:w="1512" w:type="dxa"/>
            <w:noWrap/>
            <w:hideMark/>
          </w:tcPr>
          <w:p w14:paraId="23C01D60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64.62</w:t>
            </w:r>
          </w:p>
        </w:tc>
        <w:tc>
          <w:tcPr>
            <w:tcW w:w="1040" w:type="dxa"/>
            <w:noWrap/>
            <w:hideMark/>
          </w:tcPr>
          <w:p w14:paraId="1C33B2E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5" w:type="dxa"/>
            <w:noWrap/>
            <w:hideMark/>
          </w:tcPr>
          <w:p w14:paraId="06634F9E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3d22.1.A</w:t>
              </w:r>
            </w:hyperlink>
          </w:p>
        </w:tc>
        <w:tc>
          <w:tcPr>
            <w:tcW w:w="2977" w:type="dxa"/>
            <w:noWrap/>
            <w:hideMark/>
          </w:tcPr>
          <w:p w14:paraId="2AF21201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-type</w:t>
            </w:r>
          </w:p>
        </w:tc>
        <w:tc>
          <w:tcPr>
            <w:tcW w:w="1559" w:type="dxa"/>
            <w:noWrap/>
            <w:hideMark/>
          </w:tcPr>
          <w:p w14:paraId="23A96D48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noWrap/>
            <w:hideMark/>
          </w:tcPr>
          <w:p w14:paraId="35D2307C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9.21</w:t>
            </w:r>
          </w:p>
        </w:tc>
      </w:tr>
      <w:tr w:rsidR="00DA72AB" w:rsidRPr="00822E14" w14:paraId="6DAD4C66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C40A05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0" w:type="dxa"/>
            <w:noWrap/>
            <w:hideMark/>
          </w:tcPr>
          <w:p w14:paraId="365452B8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7-1D</w:t>
            </w:r>
          </w:p>
        </w:tc>
        <w:tc>
          <w:tcPr>
            <w:tcW w:w="1512" w:type="dxa"/>
            <w:noWrap/>
            <w:hideMark/>
          </w:tcPr>
          <w:p w14:paraId="5BF63542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5.45</w:t>
            </w:r>
          </w:p>
        </w:tc>
        <w:tc>
          <w:tcPr>
            <w:tcW w:w="1040" w:type="dxa"/>
            <w:noWrap/>
            <w:hideMark/>
          </w:tcPr>
          <w:p w14:paraId="0F660BB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75" w:type="dxa"/>
            <w:noWrap/>
            <w:hideMark/>
          </w:tcPr>
          <w:p w14:paraId="58DBD35A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vlt.1.A</w:t>
              </w:r>
            </w:hyperlink>
          </w:p>
        </w:tc>
        <w:tc>
          <w:tcPr>
            <w:tcW w:w="2977" w:type="dxa"/>
            <w:noWrap/>
            <w:hideMark/>
          </w:tcPr>
          <w:p w14:paraId="0448112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2</w:t>
            </w:r>
          </w:p>
        </w:tc>
        <w:tc>
          <w:tcPr>
            <w:tcW w:w="1559" w:type="dxa"/>
            <w:noWrap/>
            <w:hideMark/>
          </w:tcPr>
          <w:p w14:paraId="5BC7608E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noWrap/>
            <w:hideMark/>
          </w:tcPr>
          <w:p w14:paraId="0AD021CC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7.22</w:t>
            </w:r>
          </w:p>
        </w:tc>
      </w:tr>
      <w:tr w:rsidR="00DA72AB" w:rsidRPr="00822E14" w14:paraId="795D0E7C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C58D53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0" w:type="dxa"/>
            <w:noWrap/>
            <w:hideMark/>
          </w:tcPr>
          <w:p w14:paraId="66F8C266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8-1D</w:t>
            </w:r>
          </w:p>
        </w:tc>
        <w:tc>
          <w:tcPr>
            <w:tcW w:w="1512" w:type="dxa"/>
            <w:noWrap/>
            <w:hideMark/>
          </w:tcPr>
          <w:p w14:paraId="7046A2F6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63.89</w:t>
            </w:r>
          </w:p>
        </w:tc>
        <w:tc>
          <w:tcPr>
            <w:tcW w:w="1040" w:type="dxa"/>
            <w:noWrap/>
            <w:hideMark/>
          </w:tcPr>
          <w:p w14:paraId="60E6A46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75" w:type="dxa"/>
            <w:noWrap/>
            <w:hideMark/>
          </w:tcPr>
          <w:p w14:paraId="0B3D4EE6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iwt.1.A</w:t>
              </w:r>
            </w:hyperlink>
          </w:p>
        </w:tc>
        <w:tc>
          <w:tcPr>
            <w:tcW w:w="2977" w:type="dxa"/>
            <w:noWrap/>
            <w:hideMark/>
          </w:tcPr>
          <w:p w14:paraId="4A08745E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2</w:t>
            </w:r>
          </w:p>
        </w:tc>
        <w:tc>
          <w:tcPr>
            <w:tcW w:w="1559" w:type="dxa"/>
            <w:noWrap/>
            <w:hideMark/>
          </w:tcPr>
          <w:p w14:paraId="4165176F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Hetero-dimer</w:t>
            </w:r>
          </w:p>
        </w:tc>
        <w:tc>
          <w:tcPr>
            <w:tcW w:w="2552" w:type="dxa"/>
            <w:noWrap/>
            <w:hideMark/>
          </w:tcPr>
          <w:p w14:paraId="5E40DCA2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7.17</w:t>
            </w:r>
          </w:p>
        </w:tc>
      </w:tr>
      <w:tr w:rsidR="00DA72AB" w:rsidRPr="00822E14" w14:paraId="4B5B346A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201B0DF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0" w:type="dxa"/>
            <w:noWrap/>
            <w:hideMark/>
          </w:tcPr>
          <w:p w14:paraId="15EB1E60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9-2A</w:t>
            </w:r>
          </w:p>
        </w:tc>
        <w:tc>
          <w:tcPr>
            <w:tcW w:w="1512" w:type="dxa"/>
            <w:noWrap/>
            <w:hideMark/>
          </w:tcPr>
          <w:p w14:paraId="77F907AA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7.44</w:t>
            </w:r>
          </w:p>
        </w:tc>
        <w:tc>
          <w:tcPr>
            <w:tcW w:w="1040" w:type="dxa"/>
            <w:noWrap/>
            <w:hideMark/>
          </w:tcPr>
          <w:p w14:paraId="27A7FDD8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72C20F52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vm1.3.A</w:t>
              </w:r>
            </w:hyperlink>
          </w:p>
        </w:tc>
        <w:tc>
          <w:tcPr>
            <w:tcW w:w="2977" w:type="dxa"/>
            <w:noWrap/>
            <w:hideMark/>
          </w:tcPr>
          <w:p w14:paraId="19D2C46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1</w:t>
            </w:r>
          </w:p>
        </w:tc>
        <w:tc>
          <w:tcPr>
            <w:tcW w:w="1559" w:type="dxa"/>
            <w:noWrap/>
            <w:hideMark/>
          </w:tcPr>
          <w:p w14:paraId="45C5C14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noWrap/>
            <w:hideMark/>
          </w:tcPr>
          <w:p w14:paraId="4E952938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9.09</w:t>
            </w:r>
          </w:p>
        </w:tc>
      </w:tr>
      <w:tr w:rsidR="00DA72AB" w:rsidRPr="00822E14" w14:paraId="198789DD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4F6B601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0" w:type="dxa"/>
            <w:noWrap/>
            <w:hideMark/>
          </w:tcPr>
          <w:p w14:paraId="07B102A2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10-2D</w:t>
            </w:r>
          </w:p>
        </w:tc>
        <w:tc>
          <w:tcPr>
            <w:tcW w:w="1512" w:type="dxa"/>
            <w:noWrap/>
            <w:hideMark/>
          </w:tcPr>
          <w:p w14:paraId="2CBEB228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7.44</w:t>
            </w:r>
          </w:p>
        </w:tc>
        <w:tc>
          <w:tcPr>
            <w:tcW w:w="1040" w:type="dxa"/>
            <w:noWrap/>
            <w:hideMark/>
          </w:tcPr>
          <w:p w14:paraId="2AC56FF1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275" w:type="dxa"/>
            <w:noWrap/>
            <w:hideMark/>
          </w:tcPr>
          <w:p w14:paraId="736427FF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vm1.3.A</w:t>
              </w:r>
            </w:hyperlink>
          </w:p>
        </w:tc>
        <w:tc>
          <w:tcPr>
            <w:tcW w:w="2977" w:type="dxa"/>
            <w:noWrap/>
            <w:hideMark/>
          </w:tcPr>
          <w:p w14:paraId="645F4B5C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1</w:t>
            </w:r>
          </w:p>
        </w:tc>
        <w:tc>
          <w:tcPr>
            <w:tcW w:w="1559" w:type="dxa"/>
            <w:noWrap/>
            <w:hideMark/>
          </w:tcPr>
          <w:p w14:paraId="36DAEDA7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noWrap/>
            <w:hideMark/>
          </w:tcPr>
          <w:p w14:paraId="07DBE25C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87.50</w:t>
            </w:r>
          </w:p>
        </w:tc>
      </w:tr>
      <w:tr w:rsidR="00DA72AB" w:rsidRPr="00822E14" w14:paraId="20FD586A" w14:textId="77777777" w:rsidTr="007B44A1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FC09DBA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0" w:type="dxa"/>
            <w:noWrap/>
            <w:hideMark/>
          </w:tcPr>
          <w:p w14:paraId="1B6FDC7D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11-5A</w:t>
            </w:r>
          </w:p>
        </w:tc>
        <w:tc>
          <w:tcPr>
            <w:tcW w:w="1512" w:type="dxa"/>
            <w:noWrap/>
            <w:hideMark/>
          </w:tcPr>
          <w:p w14:paraId="2D6A5AE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48.21</w:t>
            </w:r>
          </w:p>
        </w:tc>
        <w:tc>
          <w:tcPr>
            <w:tcW w:w="1040" w:type="dxa"/>
            <w:noWrap/>
            <w:hideMark/>
          </w:tcPr>
          <w:p w14:paraId="642D882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275" w:type="dxa"/>
            <w:noWrap/>
            <w:hideMark/>
          </w:tcPr>
          <w:p w14:paraId="41CC801B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vm1.3.A</w:t>
              </w:r>
            </w:hyperlink>
          </w:p>
        </w:tc>
        <w:tc>
          <w:tcPr>
            <w:tcW w:w="2977" w:type="dxa"/>
            <w:noWrap/>
            <w:hideMark/>
          </w:tcPr>
          <w:p w14:paraId="5D5B5A08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1</w:t>
            </w:r>
          </w:p>
        </w:tc>
        <w:tc>
          <w:tcPr>
            <w:tcW w:w="1559" w:type="dxa"/>
            <w:noWrap/>
            <w:hideMark/>
          </w:tcPr>
          <w:p w14:paraId="1499D706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noWrap/>
            <w:hideMark/>
          </w:tcPr>
          <w:p w14:paraId="6CDACD28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6.33</w:t>
            </w:r>
          </w:p>
        </w:tc>
      </w:tr>
      <w:tr w:rsidR="00DA72AB" w:rsidRPr="00822E14" w14:paraId="2286728D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235AF1A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0" w:type="dxa"/>
            <w:noWrap/>
            <w:hideMark/>
          </w:tcPr>
          <w:p w14:paraId="508B550E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12-5B</w:t>
            </w:r>
          </w:p>
        </w:tc>
        <w:tc>
          <w:tcPr>
            <w:tcW w:w="1512" w:type="dxa"/>
            <w:noWrap/>
            <w:hideMark/>
          </w:tcPr>
          <w:p w14:paraId="0C4AE76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1040" w:type="dxa"/>
            <w:noWrap/>
            <w:hideMark/>
          </w:tcPr>
          <w:p w14:paraId="309C5B2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275" w:type="dxa"/>
            <w:noWrap/>
            <w:hideMark/>
          </w:tcPr>
          <w:p w14:paraId="79617686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1fb0.1.A</w:t>
              </w:r>
            </w:hyperlink>
          </w:p>
        </w:tc>
        <w:tc>
          <w:tcPr>
            <w:tcW w:w="2977" w:type="dxa"/>
            <w:noWrap/>
            <w:hideMark/>
          </w:tcPr>
          <w:p w14:paraId="2B0CFBF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m</w:t>
            </w:r>
          </w:p>
        </w:tc>
        <w:tc>
          <w:tcPr>
            <w:tcW w:w="1559" w:type="dxa"/>
            <w:noWrap/>
            <w:hideMark/>
          </w:tcPr>
          <w:p w14:paraId="2C2A6A20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hideMark/>
          </w:tcPr>
          <w:p w14:paraId="72362716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9.03</w:t>
            </w:r>
          </w:p>
        </w:tc>
      </w:tr>
      <w:tr w:rsidR="00DA72AB" w:rsidRPr="00822E14" w14:paraId="5868E1AF" w14:textId="77777777" w:rsidTr="007B44A1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AE552EE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0" w:type="dxa"/>
            <w:noWrap/>
            <w:hideMark/>
          </w:tcPr>
          <w:p w14:paraId="6AAB47C7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13-5B</w:t>
            </w:r>
          </w:p>
        </w:tc>
        <w:tc>
          <w:tcPr>
            <w:tcW w:w="1512" w:type="dxa"/>
            <w:noWrap/>
            <w:hideMark/>
          </w:tcPr>
          <w:p w14:paraId="47ED9CE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48.65</w:t>
            </w:r>
          </w:p>
        </w:tc>
        <w:tc>
          <w:tcPr>
            <w:tcW w:w="1040" w:type="dxa"/>
            <w:noWrap/>
            <w:hideMark/>
          </w:tcPr>
          <w:p w14:paraId="01A8E3D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75" w:type="dxa"/>
            <w:noWrap/>
            <w:hideMark/>
          </w:tcPr>
          <w:p w14:paraId="4739A977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vm1.3.A</w:t>
              </w:r>
            </w:hyperlink>
          </w:p>
        </w:tc>
        <w:tc>
          <w:tcPr>
            <w:tcW w:w="2977" w:type="dxa"/>
            <w:noWrap/>
            <w:hideMark/>
          </w:tcPr>
          <w:p w14:paraId="0A270577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1</w:t>
            </w:r>
          </w:p>
        </w:tc>
        <w:tc>
          <w:tcPr>
            <w:tcW w:w="1559" w:type="dxa"/>
            <w:noWrap/>
            <w:hideMark/>
          </w:tcPr>
          <w:p w14:paraId="16094CE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noWrap/>
            <w:hideMark/>
          </w:tcPr>
          <w:p w14:paraId="7DD7BC8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6.30</w:t>
            </w:r>
          </w:p>
        </w:tc>
      </w:tr>
      <w:tr w:rsidR="00DA72AB" w:rsidRPr="00822E14" w14:paraId="39DBF260" w14:textId="77777777" w:rsidTr="007B44A1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AA6D19D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0" w:type="dxa"/>
            <w:noWrap/>
            <w:hideMark/>
          </w:tcPr>
          <w:p w14:paraId="7CC4421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14-5D</w:t>
            </w:r>
          </w:p>
        </w:tc>
        <w:tc>
          <w:tcPr>
            <w:tcW w:w="1512" w:type="dxa"/>
            <w:noWrap/>
            <w:hideMark/>
          </w:tcPr>
          <w:p w14:paraId="1029105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48.65</w:t>
            </w:r>
          </w:p>
        </w:tc>
        <w:tc>
          <w:tcPr>
            <w:tcW w:w="1040" w:type="dxa"/>
            <w:noWrap/>
            <w:hideMark/>
          </w:tcPr>
          <w:p w14:paraId="126520FE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75" w:type="dxa"/>
            <w:noWrap/>
            <w:hideMark/>
          </w:tcPr>
          <w:p w14:paraId="4CAF7103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2vm1.3.A</w:t>
              </w:r>
            </w:hyperlink>
          </w:p>
        </w:tc>
        <w:tc>
          <w:tcPr>
            <w:tcW w:w="2977" w:type="dxa"/>
            <w:noWrap/>
            <w:hideMark/>
          </w:tcPr>
          <w:p w14:paraId="018F578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h isoform 1</w:t>
            </w:r>
          </w:p>
        </w:tc>
        <w:tc>
          <w:tcPr>
            <w:tcW w:w="1559" w:type="dxa"/>
            <w:noWrap/>
            <w:hideMark/>
          </w:tcPr>
          <w:p w14:paraId="731DD54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hideMark/>
          </w:tcPr>
          <w:p w14:paraId="5A8BA23D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6.30</w:t>
            </w:r>
          </w:p>
        </w:tc>
      </w:tr>
      <w:tr w:rsidR="00DA72AB" w:rsidRPr="00822E14" w14:paraId="1388946E" w14:textId="77777777" w:rsidTr="007B44A1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5EE1C26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hideMark/>
          </w:tcPr>
          <w:p w14:paraId="5ABABE6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aTrx15-3B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4926BAF9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70.7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6DDFC89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D1EEC13" w14:textId="77777777" w:rsidR="00DA72AB" w:rsidRPr="00822E14" w:rsidRDefault="00694847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DA72AB" w:rsidRPr="00822E14">
                <w:rPr>
                  <w:rFonts w:ascii="Times New Roman" w:hAnsi="Times New Roman" w:cs="Times New Roman"/>
                  <w:sz w:val="24"/>
                  <w:szCs w:val="24"/>
                </w:rPr>
                <w:t>1faa.1.A</w:t>
              </w:r>
            </w:hyperlink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665356C3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Thioredoxin 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6346A15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43D6690B" w14:textId="77777777" w:rsidR="00DA72AB" w:rsidRPr="00822E14" w:rsidRDefault="00DA72AB" w:rsidP="007B44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E14">
              <w:rPr>
                <w:rFonts w:ascii="Times New Roman" w:hAnsi="Times New Roman" w:cs="Times New Roman"/>
                <w:sz w:val="24"/>
                <w:szCs w:val="24"/>
              </w:rPr>
              <w:t>96.15</w:t>
            </w:r>
          </w:p>
        </w:tc>
      </w:tr>
    </w:tbl>
    <w:p w14:paraId="17F99365" w14:textId="77777777" w:rsidR="00171F3B" w:rsidRDefault="00171F3B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4142DA" w14:textId="77777777" w:rsidR="00171F3B" w:rsidRDefault="00171F3B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8F4F6" w14:textId="77777777" w:rsidR="00800AB5" w:rsidRDefault="00800AB5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8DC96B" w14:textId="3FDB751C" w:rsidR="00E77276" w:rsidRPr="00800AB5" w:rsidRDefault="007D7B39" w:rsidP="006667E1">
      <w:pPr>
        <w:rPr>
          <w:rFonts w:ascii="Times New Roman" w:hAnsi="Times New Roman" w:cs="Times New Roman"/>
          <w:bCs/>
          <w:sz w:val="24"/>
          <w:szCs w:val="24"/>
        </w:rPr>
      </w:pPr>
      <w:r w:rsidRPr="00800A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9 </w:t>
      </w:r>
      <w:r w:rsidRPr="00800AB5">
        <w:rPr>
          <w:rFonts w:ascii="Times New Roman" w:hAnsi="Times New Roman" w:cs="Times New Roman"/>
          <w:sz w:val="24"/>
          <w:szCs w:val="24"/>
        </w:rPr>
        <w:t>|</w:t>
      </w:r>
      <w:r w:rsidRPr="00800A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0AB5">
        <w:rPr>
          <w:rFonts w:ascii="Times New Roman" w:hAnsi="Times New Roman" w:cs="Times New Roman"/>
          <w:bCs/>
          <w:sz w:val="24"/>
          <w:szCs w:val="24"/>
        </w:rPr>
        <w:t>Results of Ordinary One-way ANOVA and Sidak's multiple comparisons test of gene e</w:t>
      </w:r>
      <w:r w:rsidR="00636D3B">
        <w:rPr>
          <w:rFonts w:ascii="Times New Roman" w:hAnsi="Times New Roman" w:cs="Times New Roman"/>
          <w:bCs/>
          <w:sz w:val="24"/>
          <w:szCs w:val="24"/>
        </w:rPr>
        <w:t xml:space="preserve">xpression and enzyme/metabolite </w:t>
      </w:r>
      <w:r w:rsidRPr="00800AB5">
        <w:rPr>
          <w:rFonts w:ascii="Times New Roman" w:hAnsi="Times New Roman" w:cs="Times New Roman"/>
          <w:bCs/>
          <w:sz w:val="24"/>
          <w:szCs w:val="24"/>
        </w:rPr>
        <w:t>observations.</w:t>
      </w:r>
    </w:p>
    <w:tbl>
      <w:tblPr>
        <w:tblStyle w:val="TableGrid"/>
        <w:tblW w:w="15492" w:type="dxa"/>
        <w:tblInd w:w="-714" w:type="dxa"/>
        <w:tblLook w:val="04A0" w:firstRow="1" w:lastRow="0" w:firstColumn="1" w:lastColumn="0" w:noHBand="0" w:noVBand="1"/>
      </w:tblPr>
      <w:tblGrid>
        <w:gridCol w:w="2464"/>
        <w:gridCol w:w="1145"/>
        <w:gridCol w:w="1072"/>
        <w:gridCol w:w="1145"/>
        <w:gridCol w:w="1072"/>
        <w:gridCol w:w="1145"/>
        <w:gridCol w:w="16"/>
        <w:gridCol w:w="1056"/>
        <w:gridCol w:w="25"/>
        <w:gridCol w:w="25"/>
        <w:gridCol w:w="1095"/>
        <w:gridCol w:w="111"/>
        <w:gridCol w:w="968"/>
        <w:gridCol w:w="57"/>
        <w:gridCol w:w="25"/>
        <w:gridCol w:w="27"/>
        <w:gridCol w:w="1036"/>
        <w:gridCol w:w="158"/>
        <w:gridCol w:w="922"/>
        <w:gridCol w:w="84"/>
        <w:gridCol w:w="22"/>
        <w:gridCol w:w="54"/>
        <w:gridCol w:w="985"/>
        <w:gridCol w:w="203"/>
        <w:gridCol w:w="961"/>
        <w:gridCol w:w="111"/>
      </w:tblGrid>
      <w:tr w:rsidR="004945D0" w:rsidRPr="005573FF" w14:paraId="605F174E" w14:textId="77777777" w:rsidTr="002E1F14">
        <w:tc>
          <w:tcPr>
            <w:tcW w:w="2464" w:type="dxa"/>
            <w:vMerge w:val="restart"/>
          </w:tcPr>
          <w:p w14:paraId="3DBF1E6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idak's multiple comparisons test</w:t>
            </w:r>
          </w:p>
        </w:tc>
        <w:tc>
          <w:tcPr>
            <w:tcW w:w="2193" w:type="dxa"/>
            <w:gridSpan w:val="2"/>
          </w:tcPr>
          <w:p w14:paraId="67FD7F40" w14:textId="111C3B3E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174" w:type="dxa"/>
            <w:gridSpan w:val="2"/>
          </w:tcPr>
          <w:p w14:paraId="03079870" w14:textId="2973268B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174" w:type="dxa"/>
            <w:gridSpan w:val="5"/>
          </w:tcPr>
          <w:p w14:paraId="556FC087" w14:textId="2C5A4C76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144" w:type="dxa"/>
            <w:gridSpan w:val="5"/>
          </w:tcPr>
          <w:p w14:paraId="3B39CB98" w14:textId="72771E51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 w:rsidR="00520702">
              <w:rPr>
                <w:rFonts w:ascii="Times New Roman" w:hAnsi="Times New Roman" w:cs="Times New Roman"/>
                <w:b/>
                <w:bCs/>
              </w:rPr>
              <w:t>aTrx</w:t>
            </w:r>
            <w:r w:rsidRPr="004945D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144" w:type="dxa"/>
            <w:gridSpan w:val="6"/>
          </w:tcPr>
          <w:p w14:paraId="33445AD0" w14:textId="5E1A3E38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199" w:type="dxa"/>
            <w:gridSpan w:val="5"/>
          </w:tcPr>
          <w:p w14:paraId="605CBA2C" w14:textId="4E515C69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4945D0" w:rsidRPr="005573FF" w14:paraId="0D859637" w14:textId="77777777" w:rsidTr="002E1F14">
        <w:tc>
          <w:tcPr>
            <w:tcW w:w="2464" w:type="dxa"/>
            <w:vMerge/>
            <w:noWrap/>
            <w:hideMark/>
          </w:tcPr>
          <w:p w14:paraId="3B0DE5B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1106" w:type="dxa"/>
          </w:tcPr>
          <w:p w14:paraId="1F31E01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</w:tcPr>
          <w:p w14:paraId="576F9B7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</w:tcPr>
          <w:p w14:paraId="6FAB0EE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</w:tcPr>
          <w:p w14:paraId="1067670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  <w:gridSpan w:val="2"/>
          </w:tcPr>
          <w:p w14:paraId="69E8002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  <w:gridSpan w:val="3"/>
          </w:tcPr>
          <w:p w14:paraId="045AFA7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  <w:gridSpan w:val="2"/>
          </w:tcPr>
          <w:p w14:paraId="31476B5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3" w:type="dxa"/>
            <w:gridSpan w:val="4"/>
          </w:tcPr>
          <w:p w14:paraId="1BEDC6B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  <w:gridSpan w:val="2"/>
          </w:tcPr>
          <w:p w14:paraId="0BED39B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3" w:type="dxa"/>
            <w:gridSpan w:val="4"/>
          </w:tcPr>
          <w:p w14:paraId="26CBF62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  <w:gridSpan w:val="2"/>
            <w:noWrap/>
            <w:hideMark/>
          </w:tcPr>
          <w:p w14:paraId="79AEF36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60" w:type="dxa"/>
            <w:gridSpan w:val="2"/>
            <w:noWrap/>
            <w:hideMark/>
          </w:tcPr>
          <w:p w14:paraId="47BBDFC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</w:tr>
      <w:tr w:rsidR="004945D0" w:rsidRPr="005573FF" w14:paraId="27D9FD23" w14:textId="77777777" w:rsidTr="002E1F14">
        <w:tc>
          <w:tcPr>
            <w:tcW w:w="2464" w:type="dxa"/>
            <w:noWrap/>
            <w:hideMark/>
          </w:tcPr>
          <w:p w14:paraId="58E06E2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0</w:t>
            </w:r>
          </w:p>
        </w:tc>
        <w:tc>
          <w:tcPr>
            <w:tcW w:w="1106" w:type="dxa"/>
          </w:tcPr>
          <w:p w14:paraId="34EFCF6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ns</w:t>
            </w:r>
          </w:p>
        </w:tc>
        <w:tc>
          <w:tcPr>
            <w:tcW w:w="1087" w:type="dxa"/>
          </w:tcPr>
          <w:p w14:paraId="6EF3689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&gt;0.9999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B007D7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CD9130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1EBB7EC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19FBA1F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6580418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045E29D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2B76E7A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0BA0E7E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36EC54C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237DB01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</w:tr>
      <w:tr w:rsidR="004945D0" w:rsidRPr="005573FF" w14:paraId="7B1A4AA5" w14:textId="77777777" w:rsidTr="002E1F14">
        <w:tc>
          <w:tcPr>
            <w:tcW w:w="2464" w:type="dxa"/>
            <w:noWrap/>
            <w:hideMark/>
          </w:tcPr>
          <w:p w14:paraId="70D0EED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CS-24</w:t>
            </w:r>
          </w:p>
        </w:tc>
        <w:tc>
          <w:tcPr>
            <w:tcW w:w="1106" w:type="dxa"/>
          </w:tcPr>
          <w:p w14:paraId="1A66D69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*</w:t>
            </w:r>
          </w:p>
        </w:tc>
        <w:tc>
          <w:tcPr>
            <w:tcW w:w="1087" w:type="dxa"/>
          </w:tcPr>
          <w:p w14:paraId="764332B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0.0347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AFCE0B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244638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34AB169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228EBC4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58D9E1A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39B3D40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42D93DF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232B4CD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4F30276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05647CF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01</w:t>
            </w:r>
          </w:p>
        </w:tc>
      </w:tr>
      <w:tr w:rsidR="004945D0" w:rsidRPr="005573FF" w14:paraId="3D18AB21" w14:textId="77777777" w:rsidTr="002E1F14">
        <w:tc>
          <w:tcPr>
            <w:tcW w:w="2464" w:type="dxa"/>
            <w:noWrap/>
            <w:hideMark/>
          </w:tcPr>
          <w:p w14:paraId="3AAE8A0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24</w:t>
            </w:r>
          </w:p>
        </w:tc>
        <w:tc>
          <w:tcPr>
            <w:tcW w:w="1106" w:type="dxa"/>
          </w:tcPr>
          <w:p w14:paraId="54F1687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****</w:t>
            </w:r>
          </w:p>
        </w:tc>
        <w:tc>
          <w:tcPr>
            <w:tcW w:w="1087" w:type="dxa"/>
          </w:tcPr>
          <w:p w14:paraId="4C423D4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434C92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81564D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07C9474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4FBFF56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1235B03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30B5A18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9995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4303257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6AC21E0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3405CDE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5DB9D47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2029</w:t>
            </w:r>
          </w:p>
        </w:tc>
      </w:tr>
      <w:tr w:rsidR="004945D0" w:rsidRPr="005573FF" w14:paraId="2B10AE22" w14:textId="77777777" w:rsidTr="002E1F14">
        <w:tc>
          <w:tcPr>
            <w:tcW w:w="2464" w:type="dxa"/>
            <w:noWrap/>
            <w:hideMark/>
          </w:tcPr>
          <w:p w14:paraId="7669D8E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CS-72</w:t>
            </w:r>
          </w:p>
        </w:tc>
        <w:tc>
          <w:tcPr>
            <w:tcW w:w="1106" w:type="dxa"/>
          </w:tcPr>
          <w:p w14:paraId="55B3979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****</w:t>
            </w:r>
          </w:p>
        </w:tc>
        <w:tc>
          <w:tcPr>
            <w:tcW w:w="1087" w:type="dxa"/>
          </w:tcPr>
          <w:p w14:paraId="65CB958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E34712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CE5AA7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21C9E4D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595CA96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52DBAF1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50D88A3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2643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1E3BA57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7148A51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0AF361A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35F5A03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02</w:t>
            </w:r>
          </w:p>
        </w:tc>
      </w:tr>
      <w:tr w:rsidR="004945D0" w:rsidRPr="005573FF" w14:paraId="2C6B804E" w14:textId="77777777" w:rsidTr="002E1F14">
        <w:tc>
          <w:tcPr>
            <w:tcW w:w="2464" w:type="dxa"/>
            <w:noWrap/>
            <w:hideMark/>
          </w:tcPr>
          <w:p w14:paraId="39F518C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72</w:t>
            </w:r>
          </w:p>
        </w:tc>
        <w:tc>
          <w:tcPr>
            <w:tcW w:w="1106" w:type="dxa"/>
          </w:tcPr>
          <w:p w14:paraId="0AC38C1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****</w:t>
            </w:r>
          </w:p>
        </w:tc>
        <w:tc>
          <w:tcPr>
            <w:tcW w:w="1087" w:type="dxa"/>
          </w:tcPr>
          <w:p w14:paraId="0AE312E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457C2C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5D887B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0EDA4FA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682E253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4D56724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086A78E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77AC82A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301DAAA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7D29462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33750C7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09</w:t>
            </w:r>
          </w:p>
        </w:tc>
      </w:tr>
      <w:tr w:rsidR="004945D0" w:rsidRPr="005573FF" w14:paraId="0F6DF0CB" w14:textId="77777777" w:rsidTr="002E1F14">
        <w:tc>
          <w:tcPr>
            <w:tcW w:w="2464" w:type="dxa"/>
            <w:noWrap/>
            <w:hideMark/>
          </w:tcPr>
          <w:p w14:paraId="3325F2B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CS-144</w:t>
            </w:r>
          </w:p>
        </w:tc>
        <w:tc>
          <w:tcPr>
            <w:tcW w:w="1106" w:type="dxa"/>
          </w:tcPr>
          <w:p w14:paraId="51DD7A7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***</w:t>
            </w:r>
          </w:p>
        </w:tc>
        <w:tc>
          <w:tcPr>
            <w:tcW w:w="1087" w:type="dxa"/>
          </w:tcPr>
          <w:p w14:paraId="38B14B6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4A7870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9F365F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799A9EF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3BD0A64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4E88792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649D2C0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7CAE03D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3AD65B5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4C7C268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51DFBD4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02</w:t>
            </w:r>
          </w:p>
        </w:tc>
      </w:tr>
      <w:tr w:rsidR="004945D0" w:rsidRPr="005573FF" w14:paraId="3418FC8D" w14:textId="77777777" w:rsidTr="002E1F14">
        <w:tc>
          <w:tcPr>
            <w:tcW w:w="2464" w:type="dxa"/>
            <w:noWrap/>
            <w:hideMark/>
          </w:tcPr>
          <w:p w14:paraId="07BB499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144</w:t>
            </w:r>
          </w:p>
        </w:tc>
        <w:tc>
          <w:tcPr>
            <w:tcW w:w="1106" w:type="dxa"/>
          </w:tcPr>
          <w:p w14:paraId="3703791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**</w:t>
            </w:r>
          </w:p>
        </w:tc>
        <w:tc>
          <w:tcPr>
            <w:tcW w:w="1087" w:type="dxa"/>
          </w:tcPr>
          <w:p w14:paraId="1B48CFD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0.0014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359D08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7A0D28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2FBA8EC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2304C93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09A89AD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24495C7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999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2D6BF3D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2176D0C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66335EC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5BC8740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03</w:t>
            </w:r>
          </w:p>
        </w:tc>
      </w:tr>
      <w:tr w:rsidR="004945D0" w:rsidRPr="005573FF" w14:paraId="5EED3411" w14:textId="77777777" w:rsidTr="002E1F14">
        <w:tc>
          <w:tcPr>
            <w:tcW w:w="2464" w:type="dxa"/>
            <w:vMerge w:val="restart"/>
          </w:tcPr>
          <w:p w14:paraId="3D9D814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Ordinary One-way ANOVA result</w:t>
            </w:r>
          </w:p>
        </w:tc>
        <w:tc>
          <w:tcPr>
            <w:tcW w:w="1106" w:type="dxa"/>
            <w:vAlign w:val="bottom"/>
          </w:tcPr>
          <w:p w14:paraId="5E75EC7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7" w:type="dxa"/>
            <w:vAlign w:val="bottom"/>
          </w:tcPr>
          <w:p w14:paraId="6CFC8ED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vAlign w:val="bottom"/>
          </w:tcPr>
          <w:p w14:paraId="30013F4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AE63B6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2D827EE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024AD6C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vAlign w:val="bottom"/>
          </w:tcPr>
          <w:p w14:paraId="0C1F7ED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2F51EE6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vAlign w:val="bottom"/>
          </w:tcPr>
          <w:p w14:paraId="7534A0C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7F08F76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16080B7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4DAC1D4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5573FF" w14:paraId="72DEB86F" w14:textId="77777777" w:rsidTr="002E1F14">
        <w:tc>
          <w:tcPr>
            <w:tcW w:w="2464" w:type="dxa"/>
            <w:vMerge/>
          </w:tcPr>
          <w:p w14:paraId="4CF35E3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6" w:type="dxa"/>
            <w:vAlign w:val="bottom"/>
          </w:tcPr>
          <w:p w14:paraId="2F736A3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7" w:type="dxa"/>
            <w:vAlign w:val="bottom"/>
          </w:tcPr>
          <w:p w14:paraId="79BE4C7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vAlign w:val="bottom"/>
          </w:tcPr>
          <w:p w14:paraId="1489646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5DE7DB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2"/>
            <w:vAlign w:val="bottom"/>
          </w:tcPr>
          <w:p w14:paraId="738ABB2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2C3C004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87" w:type="dxa"/>
            <w:gridSpan w:val="2"/>
            <w:vAlign w:val="bottom"/>
          </w:tcPr>
          <w:p w14:paraId="14E33D3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6CAF70B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highlight w:val="yellow"/>
              </w:rPr>
              <w:t>****</w:t>
            </w:r>
          </w:p>
        </w:tc>
        <w:tc>
          <w:tcPr>
            <w:tcW w:w="1087" w:type="dxa"/>
            <w:gridSpan w:val="2"/>
            <w:vAlign w:val="bottom"/>
          </w:tcPr>
          <w:p w14:paraId="2185111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08EDD17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26896C7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0113E25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</w:tr>
      <w:tr w:rsidR="004945D0" w:rsidRPr="005573FF" w14:paraId="779CD691" w14:textId="77777777" w:rsidTr="002E1F14">
        <w:tc>
          <w:tcPr>
            <w:tcW w:w="2464" w:type="dxa"/>
            <w:vMerge w:val="restart"/>
          </w:tcPr>
          <w:p w14:paraId="6556673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idak's multiple comparisons test</w:t>
            </w:r>
          </w:p>
          <w:p w14:paraId="3EC1CBB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3" w:type="dxa"/>
            <w:gridSpan w:val="2"/>
          </w:tcPr>
          <w:p w14:paraId="2BB04009" w14:textId="526E71FE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174" w:type="dxa"/>
            <w:gridSpan w:val="2"/>
          </w:tcPr>
          <w:p w14:paraId="239560FA" w14:textId="18C95663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174" w:type="dxa"/>
            <w:gridSpan w:val="5"/>
          </w:tcPr>
          <w:p w14:paraId="34B62A24" w14:textId="2342FCAA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170" w:type="dxa"/>
            <w:gridSpan w:val="6"/>
            <w:vAlign w:val="bottom"/>
          </w:tcPr>
          <w:p w14:paraId="4B7B8051" w14:textId="63FC20C6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2170" w:type="dxa"/>
            <w:gridSpan w:val="6"/>
            <w:vAlign w:val="bottom"/>
          </w:tcPr>
          <w:p w14:paraId="5BF68A13" w14:textId="63664917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147" w:type="dxa"/>
            <w:gridSpan w:val="4"/>
            <w:shd w:val="clear" w:color="auto" w:fill="auto"/>
            <w:vAlign w:val="bottom"/>
          </w:tcPr>
          <w:p w14:paraId="1C1BF543" w14:textId="179F120A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4945D0" w:rsidRPr="005573FF" w14:paraId="07FA5E3B" w14:textId="77777777" w:rsidTr="002E1F14">
        <w:tc>
          <w:tcPr>
            <w:tcW w:w="2464" w:type="dxa"/>
            <w:vMerge/>
          </w:tcPr>
          <w:p w14:paraId="56E0609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6" w:type="dxa"/>
          </w:tcPr>
          <w:p w14:paraId="78E6CB6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</w:tcPr>
          <w:p w14:paraId="49156DD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</w:tcPr>
          <w:p w14:paraId="5623485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</w:tcPr>
          <w:p w14:paraId="229B01C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  <w:gridSpan w:val="2"/>
          </w:tcPr>
          <w:p w14:paraId="2FA016C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  <w:gridSpan w:val="3"/>
          </w:tcPr>
          <w:p w14:paraId="2B96577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  <w:gridSpan w:val="2"/>
          </w:tcPr>
          <w:p w14:paraId="41A71AA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3" w:type="dxa"/>
            <w:gridSpan w:val="4"/>
          </w:tcPr>
          <w:p w14:paraId="42B6FE2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  <w:gridSpan w:val="2"/>
          </w:tcPr>
          <w:p w14:paraId="01418E9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3" w:type="dxa"/>
            <w:gridSpan w:val="4"/>
          </w:tcPr>
          <w:p w14:paraId="4B08F27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  <w:gridSpan w:val="2"/>
          </w:tcPr>
          <w:p w14:paraId="314A28A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60" w:type="dxa"/>
            <w:gridSpan w:val="2"/>
          </w:tcPr>
          <w:p w14:paraId="050766A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</w:tr>
      <w:tr w:rsidR="004945D0" w:rsidRPr="005573FF" w14:paraId="7DC23779" w14:textId="77777777" w:rsidTr="002E1F14">
        <w:tc>
          <w:tcPr>
            <w:tcW w:w="2464" w:type="dxa"/>
            <w:noWrap/>
          </w:tcPr>
          <w:p w14:paraId="2AFDA21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0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5F3F85E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301927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E5CB00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4D8E8D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606A193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6157006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61B7D8B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6502E2F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3ACAE85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153F2E3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33DBBB3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0FA9BCF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</w:tr>
      <w:tr w:rsidR="004945D0" w:rsidRPr="005573FF" w14:paraId="0F4E4A1B" w14:textId="77777777" w:rsidTr="002E1F14">
        <w:tc>
          <w:tcPr>
            <w:tcW w:w="2464" w:type="dxa"/>
            <w:noWrap/>
          </w:tcPr>
          <w:p w14:paraId="1ED7199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CS-24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3CFC85D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EA7BC2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3EB358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1728AA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453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123E5BD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7D556CB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51398C9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27D449E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1624588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0B65B1B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575FEF4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166A83C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5573FF" w14:paraId="75EE72CE" w14:textId="77777777" w:rsidTr="002E1F14">
        <w:tc>
          <w:tcPr>
            <w:tcW w:w="2464" w:type="dxa"/>
            <w:noWrap/>
          </w:tcPr>
          <w:p w14:paraId="497D94F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24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71C9D46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6E63E1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9EA08D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26241A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5E7D6ED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0D114F4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6C19FF5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3C66D76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50622F8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61C564B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6CB4CBA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6EF6322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9955</w:t>
            </w:r>
          </w:p>
        </w:tc>
      </w:tr>
      <w:tr w:rsidR="004945D0" w:rsidRPr="005573FF" w14:paraId="0BE7E0DD" w14:textId="77777777" w:rsidTr="002E1F14">
        <w:tc>
          <w:tcPr>
            <w:tcW w:w="2464" w:type="dxa"/>
            <w:noWrap/>
          </w:tcPr>
          <w:p w14:paraId="57B7400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CS-72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2C20E5E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52084B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B904A5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98151C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9503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712B65D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28EF7AA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0641D28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263762A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35D0B56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22CBF94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0625D50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74696F8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5573FF" w14:paraId="278F8A5E" w14:textId="77777777" w:rsidTr="002E1F14">
        <w:tc>
          <w:tcPr>
            <w:tcW w:w="2464" w:type="dxa"/>
            <w:noWrap/>
          </w:tcPr>
          <w:p w14:paraId="59AA43E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72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73FB783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13FAF8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33D5D8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43ADB1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10F2E3C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511949F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52369E0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14597FF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488DC44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01B0749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6975D50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6879E69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5573FF" w14:paraId="1DA0C324" w14:textId="77777777" w:rsidTr="002E1F14">
        <w:tc>
          <w:tcPr>
            <w:tcW w:w="2464" w:type="dxa"/>
            <w:noWrap/>
          </w:tcPr>
          <w:p w14:paraId="48BC006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CS-144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6F6766F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CE6413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8609E0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D9BD55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2E54B0D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0211FFF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0794FC2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799AF73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490B7BB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5895548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73D871F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519A0AE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5573FF" w14:paraId="48A00471" w14:textId="77777777" w:rsidTr="002E1F14">
        <w:tc>
          <w:tcPr>
            <w:tcW w:w="2464" w:type="dxa"/>
            <w:noWrap/>
          </w:tcPr>
          <w:p w14:paraId="3B6B0EA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144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151DD69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4BE21F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D2ADD8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08125C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259279C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7F570D0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499BACC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7440CD4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750FD4F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7B6AD0B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</w:tcPr>
          <w:p w14:paraId="4BD6D2F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14:paraId="0B68A57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5573FF" w14:paraId="1EF283D1" w14:textId="77777777" w:rsidTr="002E1F14">
        <w:tc>
          <w:tcPr>
            <w:tcW w:w="2464" w:type="dxa"/>
            <w:vMerge w:val="restart"/>
          </w:tcPr>
          <w:p w14:paraId="3DD750D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Ordinary One-way ANOVA result</w:t>
            </w:r>
          </w:p>
        </w:tc>
        <w:tc>
          <w:tcPr>
            <w:tcW w:w="1106" w:type="dxa"/>
            <w:vAlign w:val="bottom"/>
          </w:tcPr>
          <w:p w14:paraId="0844661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30DB6C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vAlign w:val="bottom"/>
          </w:tcPr>
          <w:p w14:paraId="002AE1F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82C88F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0.0617</w:t>
            </w:r>
          </w:p>
        </w:tc>
        <w:tc>
          <w:tcPr>
            <w:tcW w:w="1087" w:type="dxa"/>
            <w:gridSpan w:val="2"/>
            <w:vAlign w:val="bottom"/>
          </w:tcPr>
          <w:p w14:paraId="2F90493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4D54F1F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vAlign w:val="bottom"/>
          </w:tcPr>
          <w:p w14:paraId="4ED3C0D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2C9A2FD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gridSpan w:val="2"/>
            <w:vAlign w:val="bottom"/>
          </w:tcPr>
          <w:p w14:paraId="3229C08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06CC56E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682DF36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45DF349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0.0024</w:t>
            </w:r>
          </w:p>
        </w:tc>
      </w:tr>
      <w:tr w:rsidR="004945D0" w:rsidRPr="005573FF" w14:paraId="4BBD4BA6" w14:textId="77777777" w:rsidTr="002E1F14">
        <w:tc>
          <w:tcPr>
            <w:tcW w:w="2464" w:type="dxa"/>
            <w:vMerge/>
          </w:tcPr>
          <w:p w14:paraId="58B7AA6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6" w:type="dxa"/>
            <w:vAlign w:val="bottom"/>
          </w:tcPr>
          <w:p w14:paraId="191174E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DBEBE4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vAlign w:val="bottom"/>
          </w:tcPr>
          <w:p w14:paraId="2997578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E05C1C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gridSpan w:val="2"/>
            <w:vAlign w:val="bottom"/>
          </w:tcPr>
          <w:p w14:paraId="2DE843D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42805B3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2"/>
            <w:vAlign w:val="bottom"/>
          </w:tcPr>
          <w:p w14:paraId="51371B7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4A25E56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gridSpan w:val="2"/>
            <w:vAlign w:val="bottom"/>
          </w:tcPr>
          <w:p w14:paraId="2ADE37D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3" w:type="dxa"/>
            <w:gridSpan w:val="4"/>
            <w:shd w:val="clear" w:color="auto" w:fill="auto"/>
            <w:vAlign w:val="bottom"/>
          </w:tcPr>
          <w:p w14:paraId="2A123A3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7" w:type="dxa"/>
            <w:gridSpan w:val="2"/>
            <w:shd w:val="clear" w:color="auto" w:fill="auto"/>
            <w:vAlign w:val="bottom"/>
          </w:tcPr>
          <w:p w14:paraId="1850C99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6E519B3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</w:t>
            </w:r>
          </w:p>
        </w:tc>
      </w:tr>
      <w:tr w:rsidR="004945D0" w:rsidRPr="005573FF" w14:paraId="312D89EC" w14:textId="77777777" w:rsidTr="002E1F14">
        <w:tc>
          <w:tcPr>
            <w:tcW w:w="2464" w:type="dxa"/>
            <w:vMerge w:val="restart"/>
          </w:tcPr>
          <w:p w14:paraId="380C0D1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idak's multiple comparisons test</w:t>
            </w:r>
          </w:p>
          <w:p w14:paraId="415E6FB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3" w:type="dxa"/>
            <w:gridSpan w:val="2"/>
          </w:tcPr>
          <w:p w14:paraId="5EF082D7" w14:textId="770952CF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2174" w:type="dxa"/>
            <w:gridSpan w:val="2"/>
          </w:tcPr>
          <w:p w14:paraId="4BD85742" w14:textId="66A55F0E" w:rsidR="004945D0" w:rsidRPr="004945D0" w:rsidRDefault="00520702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Trx</w:t>
            </w:r>
            <w:r w:rsidR="004945D0" w:rsidRPr="004945D0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2174" w:type="dxa"/>
            <w:gridSpan w:val="5"/>
          </w:tcPr>
          <w:p w14:paraId="4598610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  <w:gridSpan w:val="6"/>
            <w:vAlign w:val="bottom"/>
          </w:tcPr>
          <w:p w14:paraId="01D04D6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0" w:type="dxa"/>
            <w:gridSpan w:val="6"/>
            <w:vAlign w:val="bottom"/>
          </w:tcPr>
          <w:p w14:paraId="2F3515F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7" w:type="dxa"/>
            <w:gridSpan w:val="4"/>
            <w:shd w:val="clear" w:color="auto" w:fill="auto"/>
            <w:vAlign w:val="bottom"/>
          </w:tcPr>
          <w:p w14:paraId="2297B5F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45D0" w:rsidRPr="004945D0" w14:paraId="1978C9A8" w14:textId="77777777" w:rsidTr="002E1F14">
        <w:trPr>
          <w:gridAfter w:val="21"/>
          <w:wAfter w:w="8661" w:type="dxa"/>
        </w:trPr>
        <w:tc>
          <w:tcPr>
            <w:tcW w:w="2464" w:type="dxa"/>
            <w:vMerge/>
          </w:tcPr>
          <w:p w14:paraId="3B10E28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6" w:type="dxa"/>
          </w:tcPr>
          <w:p w14:paraId="11CE121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</w:tcPr>
          <w:p w14:paraId="2998715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</w:tcPr>
          <w:p w14:paraId="5840FBE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</w:tcPr>
          <w:p w14:paraId="500CE34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</w:tr>
      <w:tr w:rsidR="004945D0" w:rsidRPr="004945D0" w14:paraId="2EE98330" w14:textId="77777777" w:rsidTr="002E1F14">
        <w:trPr>
          <w:gridAfter w:val="21"/>
          <w:wAfter w:w="8661" w:type="dxa"/>
        </w:trPr>
        <w:tc>
          <w:tcPr>
            <w:tcW w:w="2464" w:type="dxa"/>
            <w:noWrap/>
          </w:tcPr>
          <w:p w14:paraId="49DCECD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0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3B77313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6A8433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027FB0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8D56DF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</w:tr>
      <w:tr w:rsidR="004945D0" w:rsidRPr="004945D0" w14:paraId="304E263C" w14:textId="77777777" w:rsidTr="002E1F14">
        <w:trPr>
          <w:gridAfter w:val="21"/>
          <w:wAfter w:w="8661" w:type="dxa"/>
        </w:trPr>
        <w:tc>
          <w:tcPr>
            <w:tcW w:w="2464" w:type="dxa"/>
            <w:noWrap/>
          </w:tcPr>
          <w:p w14:paraId="4F5AA11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CS-24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62E2518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F5EC35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179DBB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AEFE5C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4945D0" w14:paraId="5900079C" w14:textId="77777777" w:rsidTr="002E1F14">
        <w:trPr>
          <w:gridAfter w:val="21"/>
          <w:wAfter w:w="8661" w:type="dxa"/>
        </w:trPr>
        <w:tc>
          <w:tcPr>
            <w:tcW w:w="2464" w:type="dxa"/>
            <w:noWrap/>
          </w:tcPr>
          <w:p w14:paraId="411D8EB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24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25F8977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CD75E5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D49F1B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8CBAED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4945D0" w14:paraId="4ADA7413" w14:textId="77777777" w:rsidTr="002E1F14">
        <w:trPr>
          <w:gridAfter w:val="21"/>
          <w:wAfter w:w="8661" w:type="dxa"/>
        </w:trPr>
        <w:tc>
          <w:tcPr>
            <w:tcW w:w="2464" w:type="dxa"/>
            <w:noWrap/>
          </w:tcPr>
          <w:p w14:paraId="7130D5C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CS-72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7985C83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C5E1A1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11B4B1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F1D1C7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4945D0" w14:paraId="315D0B50" w14:textId="77777777" w:rsidTr="002E1F14">
        <w:trPr>
          <w:gridAfter w:val="21"/>
          <w:wAfter w:w="8661" w:type="dxa"/>
        </w:trPr>
        <w:tc>
          <w:tcPr>
            <w:tcW w:w="2464" w:type="dxa"/>
            <w:noWrap/>
          </w:tcPr>
          <w:p w14:paraId="39A3CB3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lastRenderedPageBreak/>
              <w:t>CS-0 vs. TR-72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5BB75C9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468BAE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0D69E1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47B82F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4945D0" w14:paraId="667FABF3" w14:textId="77777777" w:rsidTr="002E1F14">
        <w:trPr>
          <w:gridAfter w:val="21"/>
          <w:wAfter w:w="8661" w:type="dxa"/>
        </w:trPr>
        <w:tc>
          <w:tcPr>
            <w:tcW w:w="2464" w:type="dxa"/>
            <w:noWrap/>
          </w:tcPr>
          <w:p w14:paraId="5987C90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CS-144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493766D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D70E50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F0FFE3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3992DD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4945D0" w14:paraId="675ED02B" w14:textId="77777777" w:rsidTr="002E1F14">
        <w:trPr>
          <w:gridAfter w:val="21"/>
          <w:wAfter w:w="8661" w:type="dxa"/>
        </w:trPr>
        <w:tc>
          <w:tcPr>
            <w:tcW w:w="2464" w:type="dxa"/>
            <w:noWrap/>
          </w:tcPr>
          <w:p w14:paraId="4AF4813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  <w:lang w:eastAsia="en-IN"/>
              </w:rPr>
              <w:t>CS-0 vs. TR-144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210ED39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0D7CD7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1F28CB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10C7E8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4945D0" w14:paraId="3762EEA8" w14:textId="77777777" w:rsidTr="002E1F14">
        <w:trPr>
          <w:gridAfter w:val="21"/>
          <w:wAfter w:w="8661" w:type="dxa"/>
        </w:trPr>
        <w:tc>
          <w:tcPr>
            <w:tcW w:w="2464" w:type="dxa"/>
            <w:vMerge w:val="restart"/>
          </w:tcPr>
          <w:p w14:paraId="3B64EB4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Ordinary One-way ANOVA result</w:t>
            </w:r>
          </w:p>
        </w:tc>
        <w:tc>
          <w:tcPr>
            <w:tcW w:w="1106" w:type="dxa"/>
            <w:vAlign w:val="bottom"/>
          </w:tcPr>
          <w:p w14:paraId="29A2944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D1E417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087" w:type="dxa"/>
            <w:vAlign w:val="bottom"/>
          </w:tcPr>
          <w:p w14:paraId="6CC1CFB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shd w:val="clear" w:color="auto" w:fill="auto"/>
            <w:vAlign w:val="bottom"/>
          </w:tcPr>
          <w:p w14:paraId="624976E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0.0005</w:t>
            </w:r>
          </w:p>
        </w:tc>
      </w:tr>
      <w:tr w:rsidR="004945D0" w:rsidRPr="004945D0" w14:paraId="607533CE" w14:textId="77777777" w:rsidTr="002E1F14">
        <w:trPr>
          <w:gridAfter w:val="21"/>
          <w:wAfter w:w="8661" w:type="dxa"/>
        </w:trPr>
        <w:tc>
          <w:tcPr>
            <w:tcW w:w="2464" w:type="dxa"/>
            <w:vMerge/>
          </w:tcPr>
          <w:p w14:paraId="696A771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6" w:type="dxa"/>
            <w:vAlign w:val="bottom"/>
          </w:tcPr>
          <w:p w14:paraId="3467F2A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2D4616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7" w:type="dxa"/>
            <w:vAlign w:val="bottom"/>
          </w:tcPr>
          <w:p w14:paraId="78A8C45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shd w:val="clear" w:color="auto" w:fill="auto"/>
            <w:vAlign w:val="bottom"/>
          </w:tcPr>
          <w:p w14:paraId="7D81325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</w:tr>
      <w:tr w:rsidR="004945D0" w:rsidRPr="005573FF" w14:paraId="22A04E7F" w14:textId="77777777" w:rsidTr="002E1F14">
        <w:trPr>
          <w:gridAfter w:val="1"/>
          <w:wAfter w:w="73" w:type="dxa"/>
        </w:trPr>
        <w:tc>
          <w:tcPr>
            <w:tcW w:w="2464" w:type="dxa"/>
            <w:vMerge w:val="restart"/>
          </w:tcPr>
          <w:p w14:paraId="0B515DF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idak's multiple comparisons test</w:t>
            </w:r>
          </w:p>
          <w:p w14:paraId="4B8DED4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3" w:type="dxa"/>
            <w:gridSpan w:val="2"/>
          </w:tcPr>
          <w:p w14:paraId="1ED4608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  <w:tc>
          <w:tcPr>
            <w:tcW w:w="2174" w:type="dxa"/>
            <w:gridSpan w:val="2"/>
          </w:tcPr>
          <w:p w14:paraId="548833E5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OX</w:t>
            </w:r>
          </w:p>
        </w:tc>
        <w:tc>
          <w:tcPr>
            <w:tcW w:w="2147" w:type="dxa"/>
            <w:gridSpan w:val="4"/>
          </w:tcPr>
          <w:p w14:paraId="083BC704" w14:textId="77777777" w:rsidR="004945D0" w:rsidRPr="004945D0" w:rsidRDefault="004945D0" w:rsidP="002E1F14">
            <w:pPr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HP</w:t>
            </w:r>
          </w:p>
        </w:tc>
        <w:tc>
          <w:tcPr>
            <w:tcW w:w="2147" w:type="dxa"/>
            <w:gridSpan w:val="5"/>
            <w:vAlign w:val="bottom"/>
          </w:tcPr>
          <w:p w14:paraId="784E8A5D" w14:textId="77777777" w:rsidR="004945D0" w:rsidRPr="004945D0" w:rsidRDefault="004945D0" w:rsidP="002E1F14">
            <w:pPr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OR</w:t>
            </w:r>
          </w:p>
        </w:tc>
        <w:tc>
          <w:tcPr>
            <w:tcW w:w="2147" w:type="dxa"/>
            <w:gridSpan w:val="6"/>
            <w:vAlign w:val="bottom"/>
          </w:tcPr>
          <w:p w14:paraId="781F0E8A" w14:textId="77777777" w:rsidR="004945D0" w:rsidRPr="004945D0" w:rsidRDefault="004945D0" w:rsidP="002E1F14">
            <w:pPr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OD</w:t>
            </w:r>
          </w:p>
        </w:tc>
        <w:tc>
          <w:tcPr>
            <w:tcW w:w="2147" w:type="dxa"/>
            <w:gridSpan w:val="5"/>
            <w:vAlign w:val="bottom"/>
          </w:tcPr>
          <w:p w14:paraId="5A7DAE9B" w14:textId="77777777" w:rsidR="004945D0" w:rsidRPr="004945D0" w:rsidRDefault="004945D0" w:rsidP="002E1F14">
            <w:pPr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APX</w:t>
            </w:r>
          </w:p>
        </w:tc>
      </w:tr>
      <w:tr w:rsidR="004945D0" w:rsidRPr="005573FF" w14:paraId="4D6BB584" w14:textId="77777777" w:rsidTr="002E1F14">
        <w:trPr>
          <w:gridAfter w:val="1"/>
          <w:wAfter w:w="73" w:type="dxa"/>
        </w:trPr>
        <w:tc>
          <w:tcPr>
            <w:tcW w:w="2464" w:type="dxa"/>
            <w:vMerge/>
          </w:tcPr>
          <w:p w14:paraId="7AF01DF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6" w:type="dxa"/>
          </w:tcPr>
          <w:p w14:paraId="68BAD05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</w:tcPr>
          <w:p w14:paraId="61D88A2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87" w:type="dxa"/>
          </w:tcPr>
          <w:p w14:paraId="4B39CCF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87" w:type="dxa"/>
          </w:tcPr>
          <w:p w14:paraId="037A14A7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60" w:type="dxa"/>
          </w:tcPr>
          <w:p w14:paraId="7D76FF1D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60" w:type="dxa"/>
            <w:gridSpan w:val="2"/>
          </w:tcPr>
          <w:p w14:paraId="5926016E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60" w:type="dxa"/>
            <w:gridSpan w:val="3"/>
          </w:tcPr>
          <w:p w14:paraId="2211C995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60" w:type="dxa"/>
            <w:gridSpan w:val="2"/>
          </w:tcPr>
          <w:p w14:paraId="1F6F0CD5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60" w:type="dxa"/>
            <w:gridSpan w:val="4"/>
          </w:tcPr>
          <w:p w14:paraId="024C0799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060" w:type="dxa"/>
            <w:gridSpan w:val="2"/>
          </w:tcPr>
          <w:p w14:paraId="39CC1F3F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  <w:tc>
          <w:tcPr>
            <w:tcW w:w="1060" w:type="dxa"/>
            <w:gridSpan w:val="4"/>
          </w:tcPr>
          <w:p w14:paraId="66D7833C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Summary</w:t>
            </w:r>
          </w:p>
        </w:tc>
        <w:tc>
          <w:tcPr>
            <w:tcW w:w="1168" w:type="dxa"/>
            <w:gridSpan w:val="2"/>
          </w:tcPr>
          <w:p w14:paraId="74D29359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  <w:lang w:eastAsia="en-IN"/>
              </w:rPr>
              <w:t>Adjusted P Value</w:t>
            </w:r>
          </w:p>
        </w:tc>
      </w:tr>
      <w:tr w:rsidR="004945D0" w:rsidRPr="005573FF" w14:paraId="00263123" w14:textId="77777777" w:rsidTr="002E1F14">
        <w:trPr>
          <w:gridAfter w:val="1"/>
          <w:wAfter w:w="73" w:type="dxa"/>
        </w:trPr>
        <w:tc>
          <w:tcPr>
            <w:tcW w:w="2464" w:type="dxa"/>
            <w:shd w:val="clear" w:color="auto" w:fill="auto"/>
            <w:noWrap/>
            <w:vAlign w:val="bottom"/>
          </w:tcPr>
          <w:p w14:paraId="381F704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CS-0 vs. TR-0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2923402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860719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6F2261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2AB11DA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77D88A18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4936B9E0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6179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53859A38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477A3A00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9454</w:t>
            </w:r>
          </w:p>
        </w:tc>
        <w:tc>
          <w:tcPr>
            <w:tcW w:w="1060" w:type="dxa"/>
            <w:gridSpan w:val="4"/>
            <w:shd w:val="clear" w:color="auto" w:fill="auto"/>
            <w:vAlign w:val="bottom"/>
          </w:tcPr>
          <w:p w14:paraId="370FDBCE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76704473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9466</w:t>
            </w:r>
          </w:p>
        </w:tc>
        <w:tc>
          <w:tcPr>
            <w:tcW w:w="1060" w:type="dxa"/>
            <w:gridSpan w:val="4"/>
            <w:shd w:val="clear" w:color="auto" w:fill="auto"/>
            <w:vAlign w:val="bottom"/>
          </w:tcPr>
          <w:p w14:paraId="4BFEEF15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68" w:type="dxa"/>
            <w:gridSpan w:val="2"/>
            <w:shd w:val="clear" w:color="auto" w:fill="auto"/>
            <w:vAlign w:val="bottom"/>
          </w:tcPr>
          <w:p w14:paraId="0E26C37C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9794</w:t>
            </w:r>
          </w:p>
        </w:tc>
      </w:tr>
      <w:tr w:rsidR="004945D0" w:rsidRPr="005573FF" w14:paraId="20CEF799" w14:textId="77777777" w:rsidTr="002E1F14">
        <w:trPr>
          <w:gridAfter w:val="1"/>
          <w:wAfter w:w="73" w:type="dxa"/>
        </w:trPr>
        <w:tc>
          <w:tcPr>
            <w:tcW w:w="2464" w:type="dxa"/>
            <w:shd w:val="clear" w:color="auto" w:fill="auto"/>
            <w:noWrap/>
            <w:vAlign w:val="bottom"/>
          </w:tcPr>
          <w:p w14:paraId="5437AAF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CS-0 vs. CS-72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76A66F6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A0C3740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1B0900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D9341F4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9308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3555F19A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3D22711E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6D5A735F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4208FDCB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60" w:type="dxa"/>
            <w:gridSpan w:val="4"/>
            <w:shd w:val="clear" w:color="auto" w:fill="auto"/>
            <w:vAlign w:val="bottom"/>
          </w:tcPr>
          <w:p w14:paraId="6DFD3F5E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2774E532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060" w:type="dxa"/>
            <w:gridSpan w:val="4"/>
            <w:shd w:val="clear" w:color="auto" w:fill="auto"/>
            <w:vAlign w:val="bottom"/>
          </w:tcPr>
          <w:p w14:paraId="4A89864E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168" w:type="dxa"/>
            <w:gridSpan w:val="2"/>
            <w:shd w:val="clear" w:color="auto" w:fill="auto"/>
            <w:vAlign w:val="bottom"/>
          </w:tcPr>
          <w:p w14:paraId="18F241B2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5573FF" w14:paraId="21DA00B8" w14:textId="77777777" w:rsidTr="002E1F14">
        <w:trPr>
          <w:gridAfter w:val="1"/>
          <w:wAfter w:w="73" w:type="dxa"/>
        </w:trPr>
        <w:tc>
          <w:tcPr>
            <w:tcW w:w="2464" w:type="dxa"/>
            <w:shd w:val="clear" w:color="auto" w:fill="auto"/>
            <w:noWrap/>
            <w:vAlign w:val="bottom"/>
          </w:tcPr>
          <w:p w14:paraId="3EFD6952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CS-0 vs. TR-72</w:t>
            </w:r>
          </w:p>
        </w:tc>
        <w:tc>
          <w:tcPr>
            <w:tcW w:w="1106" w:type="dxa"/>
            <w:shd w:val="clear" w:color="auto" w:fill="auto"/>
            <w:vAlign w:val="bottom"/>
          </w:tcPr>
          <w:p w14:paraId="1ABE463C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0991E4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D2C33C8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3CB684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2D6B7555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0E81110D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0.5933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14:paraId="0877EB08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7B803412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60" w:type="dxa"/>
            <w:gridSpan w:val="4"/>
            <w:shd w:val="clear" w:color="auto" w:fill="auto"/>
            <w:vAlign w:val="bottom"/>
          </w:tcPr>
          <w:p w14:paraId="005A9027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2D58D427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60" w:type="dxa"/>
            <w:gridSpan w:val="4"/>
            <w:shd w:val="clear" w:color="auto" w:fill="auto"/>
            <w:vAlign w:val="bottom"/>
          </w:tcPr>
          <w:p w14:paraId="43CFA78C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168" w:type="dxa"/>
            <w:gridSpan w:val="2"/>
            <w:shd w:val="clear" w:color="auto" w:fill="auto"/>
            <w:vAlign w:val="bottom"/>
          </w:tcPr>
          <w:p w14:paraId="105B83BF" w14:textId="77777777" w:rsidR="004945D0" w:rsidRPr="004945D0" w:rsidRDefault="004945D0" w:rsidP="002E1F14">
            <w:pPr>
              <w:rPr>
                <w:rFonts w:ascii="Times New Roman" w:hAnsi="Times New Roman" w:cs="Times New Roman"/>
                <w:lang w:eastAsia="en-I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5573FF" w14:paraId="0975BD11" w14:textId="77777777" w:rsidTr="002E1F14">
        <w:trPr>
          <w:gridAfter w:val="1"/>
          <w:wAfter w:w="73" w:type="dxa"/>
        </w:trPr>
        <w:tc>
          <w:tcPr>
            <w:tcW w:w="2464" w:type="dxa"/>
            <w:vMerge w:val="restart"/>
          </w:tcPr>
          <w:p w14:paraId="435A4D8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Ordinary One-way ANOVA result</w:t>
            </w:r>
          </w:p>
        </w:tc>
        <w:tc>
          <w:tcPr>
            <w:tcW w:w="1106" w:type="dxa"/>
          </w:tcPr>
          <w:p w14:paraId="7A5C7D0B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93602C3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087" w:type="dxa"/>
            <w:vAlign w:val="bottom"/>
          </w:tcPr>
          <w:p w14:paraId="3814BEB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EE658F1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60" w:type="dxa"/>
            <w:vAlign w:val="bottom"/>
          </w:tcPr>
          <w:p w14:paraId="35EEC7D4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2474E549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60" w:type="dxa"/>
            <w:gridSpan w:val="3"/>
            <w:vAlign w:val="bottom"/>
          </w:tcPr>
          <w:p w14:paraId="338CF01F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40E49D7E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60" w:type="dxa"/>
            <w:gridSpan w:val="4"/>
            <w:vAlign w:val="bottom"/>
          </w:tcPr>
          <w:p w14:paraId="1D7AC883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0A6B05FC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60" w:type="dxa"/>
            <w:gridSpan w:val="4"/>
            <w:vAlign w:val="bottom"/>
          </w:tcPr>
          <w:p w14:paraId="46D15775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168" w:type="dxa"/>
            <w:gridSpan w:val="2"/>
            <w:shd w:val="clear" w:color="auto" w:fill="auto"/>
            <w:vAlign w:val="bottom"/>
          </w:tcPr>
          <w:p w14:paraId="68150535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&lt;0.0001</w:t>
            </w:r>
          </w:p>
        </w:tc>
      </w:tr>
      <w:tr w:rsidR="004945D0" w:rsidRPr="005573FF" w14:paraId="11312035" w14:textId="77777777" w:rsidTr="002E1F14">
        <w:trPr>
          <w:gridAfter w:val="1"/>
          <w:wAfter w:w="73" w:type="dxa"/>
        </w:trPr>
        <w:tc>
          <w:tcPr>
            <w:tcW w:w="2464" w:type="dxa"/>
            <w:vMerge/>
          </w:tcPr>
          <w:p w14:paraId="04E2DD7E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6" w:type="dxa"/>
          </w:tcPr>
          <w:p w14:paraId="0E57D39D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A5DE149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87" w:type="dxa"/>
            <w:vAlign w:val="bottom"/>
          </w:tcPr>
          <w:p w14:paraId="5E9890A6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DF2160F" w14:textId="77777777" w:rsidR="004945D0" w:rsidRPr="004945D0" w:rsidRDefault="004945D0" w:rsidP="002E1F14">
            <w:pPr>
              <w:pStyle w:val="NoSpacing"/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vAlign w:val="bottom"/>
          </w:tcPr>
          <w:p w14:paraId="6B450A8C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52B2998A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3"/>
            <w:vAlign w:val="bottom"/>
          </w:tcPr>
          <w:p w14:paraId="28B92690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62093D93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4"/>
            <w:vAlign w:val="bottom"/>
          </w:tcPr>
          <w:p w14:paraId="178C1363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060" w:type="dxa"/>
            <w:gridSpan w:val="2"/>
            <w:shd w:val="clear" w:color="auto" w:fill="auto"/>
            <w:vAlign w:val="bottom"/>
          </w:tcPr>
          <w:p w14:paraId="73D06E6A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60" w:type="dxa"/>
            <w:gridSpan w:val="4"/>
            <w:vAlign w:val="bottom"/>
          </w:tcPr>
          <w:p w14:paraId="1E28D438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168" w:type="dxa"/>
            <w:gridSpan w:val="2"/>
            <w:shd w:val="clear" w:color="auto" w:fill="auto"/>
            <w:vAlign w:val="bottom"/>
          </w:tcPr>
          <w:p w14:paraId="1F6217A0" w14:textId="77777777" w:rsidR="004945D0" w:rsidRPr="004945D0" w:rsidRDefault="004945D0" w:rsidP="002E1F14">
            <w:pPr>
              <w:rPr>
                <w:rFonts w:ascii="Times New Roman" w:hAnsi="Times New Roman" w:cs="Times New Roman"/>
              </w:rPr>
            </w:pPr>
            <w:r w:rsidRPr="004945D0">
              <w:rPr>
                <w:rFonts w:ascii="Times New Roman" w:hAnsi="Times New Roman" w:cs="Times New Roman"/>
              </w:rPr>
              <w:t>****</w:t>
            </w:r>
          </w:p>
        </w:tc>
      </w:tr>
    </w:tbl>
    <w:p w14:paraId="5A94F333" w14:textId="77777777" w:rsidR="007D7B39" w:rsidRDefault="007D7B39" w:rsidP="006667E1">
      <w:pPr>
        <w:rPr>
          <w:rFonts w:ascii="Times New Roman" w:hAnsi="Times New Roman" w:cs="Times New Roman"/>
          <w:bCs/>
          <w:sz w:val="24"/>
          <w:szCs w:val="24"/>
        </w:rPr>
      </w:pPr>
    </w:p>
    <w:p w14:paraId="54619A33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886A4C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5A24CF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A0318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7D2C0C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2129EB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78FA9E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D9EE86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EBE9A5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862677" w14:textId="77777777" w:rsidR="006952BC" w:rsidRDefault="006952BC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F41B44" w14:textId="77777777" w:rsidR="008C57CA" w:rsidRDefault="008C57CA" w:rsidP="00F71F67">
      <w:pPr>
        <w:rPr>
          <w:rFonts w:ascii="Times New Roman" w:hAnsi="Times New Roman" w:cs="Times New Roman"/>
          <w:bCs/>
          <w:sz w:val="24"/>
          <w:szCs w:val="24"/>
        </w:rPr>
      </w:pPr>
    </w:p>
    <w:p w14:paraId="74CADDDA" w14:textId="77777777" w:rsidR="00F71F67" w:rsidRPr="00822E14" w:rsidRDefault="00F71F67" w:rsidP="00F71F67">
      <w:pPr>
        <w:rPr>
          <w:rFonts w:ascii="Times New Roman" w:hAnsi="Times New Roman" w:cs="Times New Roman"/>
          <w:b/>
          <w:bCs/>
        </w:rPr>
      </w:pPr>
    </w:p>
    <w:p w14:paraId="5169C943" w14:textId="77777777" w:rsidR="00F71F67" w:rsidRDefault="00F71F67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DC83AC" w14:textId="77777777" w:rsidR="003C074F" w:rsidRDefault="003C074F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07558B" w14:textId="77777777" w:rsidR="003C074F" w:rsidRDefault="003C074F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D53D20" w14:textId="77777777" w:rsidR="003C074F" w:rsidRDefault="003C074F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36D707" w14:textId="77777777" w:rsidR="003C074F" w:rsidRDefault="003C074F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49F2F8" w14:textId="77777777" w:rsidR="003C074F" w:rsidRDefault="003C074F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C9B212" w14:textId="77777777" w:rsidR="003C074F" w:rsidRDefault="003C074F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2763B4" w14:textId="77777777" w:rsidR="003C074F" w:rsidRDefault="003C074F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4574C0" w14:textId="77777777" w:rsidR="003C074F" w:rsidRDefault="003C074F" w:rsidP="006667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3A4378" w14:textId="32DDED88" w:rsidR="00385226" w:rsidRDefault="00385226"/>
    <w:p w14:paraId="06EE3694" w14:textId="7BB079C5" w:rsidR="006667E1" w:rsidRDefault="006667E1"/>
    <w:p w14:paraId="3C3C68A3" w14:textId="7487089B" w:rsidR="006667E1" w:rsidRDefault="006667E1"/>
    <w:p w14:paraId="7B6228E0" w14:textId="7FC72244" w:rsidR="006667E1" w:rsidRDefault="006667E1"/>
    <w:p w14:paraId="157A8583" w14:textId="1860C158" w:rsidR="006667E1" w:rsidRDefault="006667E1"/>
    <w:p w14:paraId="52E5FCC6" w14:textId="5C1F0D6C" w:rsidR="006667E1" w:rsidRDefault="006667E1"/>
    <w:p w14:paraId="2E52CBBE" w14:textId="395EF3E4" w:rsidR="006667E1" w:rsidRDefault="006667E1"/>
    <w:p w14:paraId="38A70B22" w14:textId="36B6708D" w:rsidR="006667E1" w:rsidRPr="00822E14" w:rsidRDefault="006667E1" w:rsidP="006667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</w:p>
    <w:p w14:paraId="666518BC" w14:textId="77777777" w:rsidR="006667E1" w:rsidRPr="00822E14" w:rsidRDefault="006667E1" w:rsidP="006667E1">
      <w:pPr>
        <w:rPr>
          <w:rFonts w:ascii="Times New Roman" w:hAnsi="Times New Roman" w:cs="Times New Roman"/>
          <w:sz w:val="24"/>
          <w:szCs w:val="24"/>
        </w:rPr>
      </w:pPr>
    </w:p>
    <w:p w14:paraId="0ABF50B1" w14:textId="77777777" w:rsidR="006667E1" w:rsidRDefault="006667E1"/>
    <w:sectPr w:rsidR="006667E1" w:rsidSect="006667E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F353D" w14:textId="77777777" w:rsidR="004A257E" w:rsidRDefault="004A257E" w:rsidP="006952BC">
      <w:pPr>
        <w:spacing w:after="0" w:line="240" w:lineRule="auto"/>
      </w:pPr>
      <w:r>
        <w:separator/>
      </w:r>
    </w:p>
  </w:endnote>
  <w:endnote w:type="continuationSeparator" w:id="0">
    <w:p w14:paraId="65B87FCB" w14:textId="77777777" w:rsidR="004A257E" w:rsidRDefault="004A257E" w:rsidP="00695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7EE9E" w14:textId="77777777" w:rsidR="004A257E" w:rsidRDefault="004A257E" w:rsidP="006952BC">
      <w:pPr>
        <w:spacing w:after="0" w:line="240" w:lineRule="auto"/>
      </w:pPr>
      <w:r>
        <w:separator/>
      </w:r>
    </w:p>
  </w:footnote>
  <w:footnote w:type="continuationSeparator" w:id="0">
    <w:p w14:paraId="3A1670D3" w14:textId="77777777" w:rsidR="004A257E" w:rsidRDefault="004A257E" w:rsidP="00695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226"/>
    <w:rsid w:val="000D6E17"/>
    <w:rsid w:val="001445D9"/>
    <w:rsid w:val="00151C8D"/>
    <w:rsid w:val="00171F3B"/>
    <w:rsid w:val="002D7EC2"/>
    <w:rsid w:val="0030687E"/>
    <w:rsid w:val="00322807"/>
    <w:rsid w:val="00366529"/>
    <w:rsid w:val="00380C48"/>
    <w:rsid w:val="00382424"/>
    <w:rsid w:val="00385226"/>
    <w:rsid w:val="00391CAC"/>
    <w:rsid w:val="003C074F"/>
    <w:rsid w:val="003C08C9"/>
    <w:rsid w:val="0042000E"/>
    <w:rsid w:val="004945D0"/>
    <w:rsid w:val="004A257E"/>
    <w:rsid w:val="004A2A24"/>
    <w:rsid w:val="004A7FAA"/>
    <w:rsid w:val="00520702"/>
    <w:rsid w:val="0054644A"/>
    <w:rsid w:val="005A101E"/>
    <w:rsid w:val="005C0FA0"/>
    <w:rsid w:val="006300BE"/>
    <w:rsid w:val="00636D3B"/>
    <w:rsid w:val="006667E1"/>
    <w:rsid w:val="00694847"/>
    <w:rsid w:val="006952BC"/>
    <w:rsid w:val="006A33C0"/>
    <w:rsid w:val="0073346C"/>
    <w:rsid w:val="007B44A1"/>
    <w:rsid w:val="007D7B39"/>
    <w:rsid w:val="007F200E"/>
    <w:rsid w:val="00800AB5"/>
    <w:rsid w:val="008219DC"/>
    <w:rsid w:val="00840124"/>
    <w:rsid w:val="008929E2"/>
    <w:rsid w:val="008C57CA"/>
    <w:rsid w:val="00A43E05"/>
    <w:rsid w:val="00A510D9"/>
    <w:rsid w:val="00AB28F3"/>
    <w:rsid w:val="00AB7905"/>
    <w:rsid w:val="00B07149"/>
    <w:rsid w:val="00C14172"/>
    <w:rsid w:val="00C90158"/>
    <w:rsid w:val="00CA54F2"/>
    <w:rsid w:val="00CC4D35"/>
    <w:rsid w:val="00D11492"/>
    <w:rsid w:val="00D366CE"/>
    <w:rsid w:val="00D71A46"/>
    <w:rsid w:val="00DA72AB"/>
    <w:rsid w:val="00DB2ED1"/>
    <w:rsid w:val="00DD503B"/>
    <w:rsid w:val="00DF5EAA"/>
    <w:rsid w:val="00E56970"/>
    <w:rsid w:val="00E77276"/>
    <w:rsid w:val="00E9570B"/>
    <w:rsid w:val="00F06E4D"/>
    <w:rsid w:val="00F71F67"/>
    <w:rsid w:val="00FB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5D67A"/>
  <w15:chartTrackingRefBased/>
  <w15:docId w15:val="{67880EC6-7CE5-4572-8864-D20113CC1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52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2BC"/>
  </w:style>
  <w:style w:type="paragraph" w:styleId="Footer">
    <w:name w:val="footer"/>
    <w:basedOn w:val="Normal"/>
    <w:link w:val="FooterChar"/>
    <w:uiPriority w:val="99"/>
    <w:unhideWhenUsed/>
    <w:rsid w:val="006952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2BC"/>
  </w:style>
  <w:style w:type="paragraph" w:styleId="NoSpacing">
    <w:name w:val="No Spacing"/>
    <w:uiPriority w:val="1"/>
    <w:qFormat/>
    <w:rsid w:val="007D7B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4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bi.ac.uk/QuickGO/term/GO:0005615" TargetMode="External"/><Relationship Id="rId18" Type="http://schemas.openxmlformats.org/officeDocument/2006/relationships/hyperlink" Target="https://www.ebi.ac.uk/QuickGO/term/GO:0005739" TargetMode="External"/><Relationship Id="rId26" Type="http://schemas.openxmlformats.org/officeDocument/2006/relationships/hyperlink" Target="https://swissmodel.expasy.org/templates/2iwt.1" TargetMode="External"/><Relationship Id="rId21" Type="http://schemas.openxmlformats.org/officeDocument/2006/relationships/hyperlink" Target="https://www.ebi.ac.uk/QuickGO/term/GO:0009707" TargetMode="External"/><Relationship Id="rId34" Type="http://schemas.openxmlformats.org/officeDocument/2006/relationships/hyperlink" Target="https://swissmodel.expasy.org/templates/2vm1.3" TargetMode="External"/><Relationship Id="rId7" Type="http://schemas.openxmlformats.org/officeDocument/2006/relationships/hyperlink" Target="https://www.ebi.ac.uk/QuickGO/term/GO:0005737" TargetMode="External"/><Relationship Id="rId12" Type="http://schemas.openxmlformats.org/officeDocument/2006/relationships/hyperlink" Target="https://www.ebi.ac.uk/QuickGO/term/GO:0005737" TargetMode="External"/><Relationship Id="rId17" Type="http://schemas.openxmlformats.org/officeDocument/2006/relationships/hyperlink" Target="https://www.ebi.ac.uk/QuickGO/term/GO:0005634" TargetMode="External"/><Relationship Id="rId25" Type="http://schemas.openxmlformats.org/officeDocument/2006/relationships/hyperlink" Target="https://swissmodel.expasy.org/templates/2iwt.1" TargetMode="External"/><Relationship Id="rId33" Type="http://schemas.openxmlformats.org/officeDocument/2006/relationships/hyperlink" Target="https://swissmodel.expasy.org/templates/1fb0.1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ebi.ac.uk/QuickGO/term/GO:0005737" TargetMode="External"/><Relationship Id="rId20" Type="http://schemas.openxmlformats.org/officeDocument/2006/relationships/hyperlink" Target="https://www.ebi.ac.uk/QuickGO/term/GO:0005634" TargetMode="External"/><Relationship Id="rId29" Type="http://schemas.openxmlformats.org/officeDocument/2006/relationships/hyperlink" Target="https://swissmodel.expasy.org/templates/2iwt.1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ebi.ac.uk/QuickGO/term/GO:0005634" TargetMode="External"/><Relationship Id="rId24" Type="http://schemas.openxmlformats.org/officeDocument/2006/relationships/hyperlink" Target="https://swissmodel.expasy.org/templates/3d22.1" TargetMode="External"/><Relationship Id="rId32" Type="http://schemas.openxmlformats.org/officeDocument/2006/relationships/hyperlink" Target="https://swissmodel.expasy.org/templates/2vm1.3" TargetMode="Externa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ebi.ac.uk/QuickGO/term/GO:0005737" TargetMode="External"/><Relationship Id="rId23" Type="http://schemas.openxmlformats.org/officeDocument/2006/relationships/hyperlink" Target="https://swissmodel.expasy.org/templates/2iwt.1" TargetMode="External"/><Relationship Id="rId28" Type="http://schemas.openxmlformats.org/officeDocument/2006/relationships/hyperlink" Target="https://swissmodel.expasy.org/templates/2vlt.1" TargetMode="External"/><Relationship Id="rId36" Type="http://schemas.openxmlformats.org/officeDocument/2006/relationships/hyperlink" Target="https://swissmodel.expasy.org/templates/1faa.1" TargetMode="External"/><Relationship Id="rId10" Type="http://schemas.openxmlformats.org/officeDocument/2006/relationships/hyperlink" Target="https://www.ebi.ac.uk/QuickGO/term/GO:0009507" TargetMode="External"/><Relationship Id="rId19" Type="http://schemas.openxmlformats.org/officeDocument/2006/relationships/hyperlink" Target="https://www.ebi.ac.uk/QuickGO/term/GO:0005634" TargetMode="External"/><Relationship Id="rId31" Type="http://schemas.openxmlformats.org/officeDocument/2006/relationships/hyperlink" Target="https://swissmodel.expasy.org/templates/2vm1.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QuickGO/term/GO:0005737" TargetMode="External"/><Relationship Id="rId14" Type="http://schemas.openxmlformats.org/officeDocument/2006/relationships/hyperlink" Target="https://www.ebi.ac.uk/QuickGO/term/GO:0005634" TargetMode="External"/><Relationship Id="rId22" Type="http://schemas.openxmlformats.org/officeDocument/2006/relationships/hyperlink" Target="https://swissmodel.expasy.org/templates/3d22.1" TargetMode="External"/><Relationship Id="rId27" Type="http://schemas.openxmlformats.org/officeDocument/2006/relationships/hyperlink" Target="https://swissmodel.expasy.org/templates/3d22.1" TargetMode="External"/><Relationship Id="rId30" Type="http://schemas.openxmlformats.org/officeDocument/2006/relationships/hyperlink" Target="https://swissmodel.expasy.org/templates/2vm1.3" TargetMode="External"/><Relationship Id="rId35" Type="http://schemas.openxmlformats.org/officeDocument/2006/relationships/hyperlink" Target="https://swissmodel.expasy.org/templates/2vm1.3" TargetMode="External"/><Relationship Id="rId8" Type="http://schemas.openxmlformats.org/officeDocument/2006/relationships/hyperlink" Target="https://www.ebi.ac.uk/QuickGO/term/GO:0005615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D1182-A3B3-46EB-8F0F-67BDDB961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5404</Words>
  <Characters>30805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-21138-GEN</dc:creator>
  <cp:keywords/>
  <dc:description/>
  <cp:lastModifiedBy>Jophcy Kumar</cp:lastModifiedBy>
  <cp:revision>2</cp:revision>
  <dcterms:created xsi:type="dcterms:W3CDTF">2022-02-28T14:21:00Z</dcterms:created>
  <dcterms:modified xsi:type="dcterms:W3CDTF">2022-02-28T14:21:00Z</dcterms:modified>
</cp:coreProperties>
</file>